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4B3BF" w14:textId="0F74469E" w:rsidR="00DB7C96" w:rsidRPr="008B1798" w:rsidRDefault="00513E47" w:rsidP="002F09AA">
      <w:pPr>
        <w:rPr>
          <w:i/>
          <w:sz w:val="24"/>
          <w:lang w:val="en-US"/>
        </w:rPr>
      </w:pPr>
      <w:bookmarkStart w:id="0" w:name="_Hlk88232145"/>
      <w:r>
        <w:rPr>
          <w:b/>
          <w:sz w:val="24"/>
          <w:lang w:val="en-US"/>
        </w:rPr>
        <w:t>Sup. Table 1</w:t>
      </w:r>
      <w:bookmarkEnd w:id="0"/>
      <w:r w:rsidR="00D65D50" w:rsidRPr="00D65D50">
        <w:rPr>
          <w:b/>
          <w:sz w:val="24"/>
          <w:lang w:val="en-US"/>
        </w:rPr>
        <w:t>.</w:t>
      </w:r>
      <w:r w:rsidR="00D65D50" w:rsidRPr="00D65D50">
        <w:rPr>
          <w:sz w:val="24"/>
          <w:lang w:val="en-US"/>
        </w:rPr>
        <w:t xml:space="preserve"> </w:t>
      </w:r>
      <w:r w:rsidR="005B65CF" w:rsidRPr="00060063">
        <w:rPr>
          <w:i/>
          <w:iCs/>
          <w:sz w:val="24"/>
          <w:lang w:val="en-US"/>
        </w:rPr>
        <w:t>The effects of u</w:t>
      </w:r>
      <w:r w:rsidR="00D65D50" w:rsidRPr="00060063">
        <w:rPr>
          <w:i/>
          <w:iCs/>
          <w:sz w:val="24"/>
          <w:lang w:val="en-US"/>
        </w:rPr>
        <w:t>pregulated miRNA in papillary thyroid cancer</w:t>
      </w:r>
      <w:r w:rsidR="00B82705" w:rsidRPr="00060063">
        <w:rPr>
          <w:i/>
          <w:iCs/>
          <w:sz w:val="24"/>
          <w:lang w:val="en-US"/>
        </w:rPr>
        <w:t xml:space="preserve"> cell lines</w:t>
      </w:r>
      <w:r w:rsidRPr="00060063">
        <w:rPr>
          <w:i/>
          <w:iCs/>
          <w:sz w:val="24"/>
          <w:lang w:val="en-US"/>
        </w:rPr>
        <w:t xml:space="preserve"> and ti</w:t>
      </w:r>
      <w:r w:rsidR="005B65CF" w:rsidRPr="00060063">
        <w:rPr>
          <w:i/>
          <w:iCs/>
          <w:sz w:val="24"/>
          <w:lang w:val="en-US"/>
        </w:rPr>
        <w:t>s</w:t>
      </w:r>
      <w:r w:rsidRPr="00060063">
        <w:rPr>
          <w:i/>
          <w:iCs/>
          <w:sz w:val="24"/>
          <w:lang w:val="en-US"/>
        </w:rPr>
        <w:t>sue</w:t>
      </w:r>
      <w:r w:rsidR="00F85C60" w:rsidRPr="005B65CF">
        <w:rPr>
          <w:sz w:val="24"/>
          <w:lang w:val="en-US"/>
        </w:rPr>
        <w:t>.</w:t>
      </w:r>
      <w:r w:rsidR="00DB7C96">
        <w:rPr>
          <w:i/>
          <w:sz w:val="24"/>
          <w:lang w:val="en-US"/>
        </w:rPr>
        <w:t xml:space="preserve"> </w:t>
      </w:r>
      <w:r w:rsidR="00DB7C96" w:rsidRPr="00F85C60">
        <w:rPr>
          <w:iCs/>
          <w:sz w:val="24"/>
          <w:lang w:val="en-US"/>
        </w:rPr>
        <w:t xml:space="preserve">PTC; </w:t>
      </w:r>
      <w:r w:rsidR="00DB7C96" w:rsidRPr="00DB7C96">
        <w:rPr>
          <w:color w:val="000000"/>
          <w:shd w:val="clear" w:color="auto" w:fill="FFFFFF"/>
          <w:lang w:val="en-US"/>
        </w:rPr>
        <w:t>papillary thyroid carcinoma</w:t>
      </w:r>
      <w:r w:rsidR="00CD551D">
        <w:rPr>
          <w:color w:val="000000"/>
          <w:shd w:val="clear" w:color="auto" w:fill="FFFFFF"/>
          <w:lang w:val="en-US"/>
        </w:rPr>
        <w:t xml:space="preserve"> and </w:t>
      </w:r>
      <w:r w:rsidR="00251922" w:rsidRPr="00251922">
        <w:rPr>
          <w:color w:val="000000"/>
          <w:shd w:val="clear" w:color="auto" w:fill="FFFFFF"/>
          <w:lang w:val="en-US"/>
        </w:rPr>
        <w:t>adjacent</w:t>
      </w:r>
      <w:r w:rsidR="00251922">
        <w:rPr>
          <w:color w:val="000000"/>
          <w:shd w:val="clear" w:color="auto" w:fill="FFFFFF"/>
          <w:lang w:val="en-US"/>
        </w:rPr>
        <w:t xml:space="preserve"> </w:t>
      </w:r>
      <w:r w:rsidR="00251922" w:rsidRPr="00251922">
        <w:rPr>
          <w:color w:val="000000"/>
          <w:shd w:val="clear" w:color="auto" w:fill="FFFFFF"/>
          <w:lang w:val="en-US"/>
        </w:rPr>
        <w:t>non-cancerous tissue</w:t>
      </w:r>
      <w:r w:rsidR="00DB7C96" w:rsidRPr="00F85C60">
        <w:rPr>
          <w:shd w:val="clear" w:color="auto" w:fill="FFFFFF"/>
          <w:lang w:val="en-US"/>
        </w:rPr>
        <w:t>,</w:t>
      </w:r>
      <w:r w:rsidR="00F85C60" w:rsidRPr="00F85C60">
        <w:rPr>
          <w:shd w:val="clear" w:color="auto" w:fill="FFFFFF"/>
          <w:lang w:val="en-US"/>
        </w:rPr>
        <w:t xml:space="preserve"> PTH; papillary hyperplasia</w:t>
      </w:r>
      <w:r w:rsidR="00DB7C96" w:rsidRPr="00F85C60">
        <w:rPr>
          <w:shd w:val="clear" w:color="auto" w:fill="FFFFFF"/>
          <w:lang w:val="en-US"/>
        </w:rPr>
        <w:t xml:space="preserve"> </w:t>
      </w:r>
      <w:r w:rsidR="002D52A5" w:rsidRPr="002D52A5">
        <w:rPr>
          <w:color w:val="000000"/>
          <w:shd w:val="clear" w:color="auto" w:fill="FFFFFF"/>
          <w:lang w:val="en-US"/>
        </w:rPr>
        <w:t>BTL</w:t>
      </w:r>
      <w:r w:rsidR="002D52A5">
        <w:rPr>
          <w:color w:val="000000"/>
          <w:shd w:val="clear" w:color="auto" w:fill="FFFFFF"/>
          <w:lang w:val="en-US"/>
        </w:rPr>
        <w:t>;</w:t>
      </w:r>
      <w:r w:rsidR="002D52A5" w:rsidRPr="002D52A5">
        <w:rPr>
          <w:color w:val="000000"/>
          <w:shd w:val="clear" w:color="auto" w:fill="FFFFFF"/>
          <w:lang w:val="en-US"/>
        </w:rPr>
        <w:t xml:space="preserve"> benign thyroid lesions</w:t>
      </w:r>
      <w:r w:rsidR="00124BEC">
        <w:rPr>
          <w:color w:val="000000"/>
          <w:shd w:val="clear" w:color="auto" w:fill="FFFFFF"/>
          <w:lang w:val="en-US"/>
        </w:rPr>
        <w:t>, NT; normal thyroid tissue</w:t>
      </w:r>
      <w:r w:rsidR="000259A0">
        <w:rPr>
          <w:color w:val="000000"/>
          <w:shd w:val="clear" w:color="auto" w:fill="FFFFFF"/>
          <w:lang w:val="en-US"/>
        </w:rPr>
        <w:t xml:space="preserve">, NG; </w:t>
      </w:r>
      <w:r w:rsidR="000259A0" w:rsidRPr="000259A0">
        <w:rPr>
          <w:lang w:val="en-US"/>
        </w:rPr>
        <w:t>nodular goiter</w:t>
      </w:r>
      <w:r w:rsidR="000259A0">
        <w:rPr>
          <w:lang w:val="en-US"/>
        </w:rPr>
        <w:t>, LNM; lymph node metastasis</w:t>
      </w:r>
      <w:r w:rsidR="008B1798">
        <w:rPr>
          <w:lang w:val="en-US"/>
        </w:rPr>
        <w:t xml:space="preserve">, TNM; </w:t>
      </w:r>
      <w:r w:rsidR="008B1798" w:rsidRPr="008B1798">
        <w:rPr>
          <w:lang w:val="en-US"/>
        </w:rPr>
        <w:t>Classification of Malignant Tumors</w:t>
      </w:r>
    </w:p>
    <w:tbl>
      <w:tblPr>
        <w:tblStyle w:val="a3"/>
        <w:tblpPr w:leftFromText="180" w:rightFromText="180" w:vertAnchor="page" w:horzAnchor="margin" w:tblpXSpec="center" w:tblpY="1981"/>
        <w:tblW w:w="12611" w:type="dxa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1417"/>
        <w:gridCol w:w="1418"/>
        <w:gridCol w:w="2562"/>
        <w:gridCol w:w="1549"/>
        <w:gridCol w:w="2845"/>
        <w:gridCol w:w="840"/>
      </w:tblGrid>
      <w:tr w:rsidR="002A6939" w:rsidRPr="00324D21" w14:paraId="0EAF33DB" w14:textId="77777777" w:rsidTr="000B6ED3">
        <w:tc>
          <w:tcPr>
            <w:tcW w:w="988" w:type="dxa"/>
            <w:vAlign w:val="center"/>
          </w:tcPr>
          <w:p w14:paraId="3B2FAA13" w14:textId="77777777" w:rsidR="003B11D0" w:rsidRPr="00324D21" w:rsidRDefault="003B11D0" w:rsidP="002E6B0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bookmarkStart w:id="1" w:name="_Hlk88213253"/>
            <w:r w:rsidRPr="00324D21">
              <w:rPr>
                <w:rFonts w:cstheme="minorHAnsi"/>
                <w:b/>
                <w:sz w:val="20"/>
                <w:szCs w:val="20"/>
                <w:lang w:val="en-US"/>
              </w:rPr>
              <w:t>MiRNA</w:t>
            </w:r>
          </w:p>
        </w:tc>
        <w:tc>
          <w:tcPr>
            <w:tcW w:w="992" w:type="dxa"/>
            <w:vAlign w:val="center"/>
          </w:tcPr>
          <w:p w14:paraId="40772E61" w14:textId="77777777" w:rsidR="003B11D0" w:rsidRPr="00324D21" w:rsidRDefault="003B11D0" w:rsidP="002E6B0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b/>
                <w:sz w:val="20"/>
                <w:szCs w:val="20"/>
                <w:lang w:val="en-US"/>
              </w:rPr>
              <w:t>Cell line</w:t>
            </w:r>
          </w:p>
        </w:tc>
        <w:tc>
          <w:tcPr>
            <w:tcW w:w="1417" w:type="dxa"/>
            <w:vAlign w:val="center"/>
          </w:tcPr>
          <w:p w14:paraId="545B7E13" w14:textId="7BD0897B" w:rsidR="003B11D0" w:rsidRPr="00324D21" w:rsidRDefault="003B11D0" w:rsidP="002E6B0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b/>
                <w:sz w:val="20"/>
                <w:szCs w:val="20"/>
                <w:lang w:val="en-US"/>
              </w:rPr>
              <w:t>Animal model</w:t>
            </w:r>
          </w:p>
        </w:tc>
        <w:tc>
          <w:tcPr>
            <w:tcW w:w="1418" w:type="dxa"/>
            <w:vAlign w:val="center"/>
          </w:tcPr>
          <w:p w14:paraId="373B24D8" w14:textId="366259CA" w:rsidR="003B11D0" w:rsidRPr="00324D21" w:rsidRDefault="003B11D0" w:rsidP="002E6B0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b/>
                <w:sz w:val="20"/>
                <w:szCs w:val="20"/>
                <w:lang w:val="en-US"/>
              </w:rPr>
              <w:t>Tissue samples size</w:t>
            </w:r>
          </w:p>
        </w:tc>
        <w:tc>
          <w:tcPr>
            <w:tcW w:w="2562" w:type="dxa"/>
            <w:vAlign w:val="center"/>
          </w:tcPr>
          <w:p w14:paraId="0FD9F26A" w14:textId="5B8E4BE1" w:rsidR="003B11D0" w:rsidRPr="00324D21" w:rsidRDefault="003B11D0" w:rsidP="002E6B0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b/>
                <w:sz w:val="20"/>
                <w:szCs w:val="20"/>
                <w:lang w:val="en-US"/>
              </w:rPr>
              <w:t>clinicopathological features</w:t>
            </w:r>
          </w:p>
        </w:tc>
        <w:tc>
          <w:tcPr>
            <w:tcW w:w="1549" w:type="dxa"/>
            <w:vAlign w:val="center"/>
          </w:tcPr>
          <w:p w14:paraId="373588FA" w14:textId="77777777" w:rsidR="003B11D0" w:rsidRPr="00324D21" w:rsidRDefault="003B11D0" w:rsidP="002E6B0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b/>
                <w:sz w:val="20"/>
                <w:szCs w:val="20"/>
                <w:lang w:val="en-US"/>
              </w:rPr>
              <w:t>Biological function</w:t>
            </w:r>
          </w:p>
        </w:tc>
        <w:tc>
          <w:tcPr>
            <w:tcW w:w="2845" w:type="dxa"/>
            <w:vAlign w:val="center"/>
          </w:tcPr>
          <w:p w14:paraId="4796E37E" w14:textId="77777777" w:rsidR="003425CD" w:rsidRPr="00324D21" w:rsidRDefault="003B11D0" w:rsidP="002E6B0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b/>
                <w:sz w:val="20"/>
                <w:szCs w:val="20"/>
                <w:lang w:val="en-US"/>
              </w:rPr>
              <w:t xml:space="preserve">Target </w:t>
            </w:r>
          </w:p>
          <w:p w14:paraId="1BD4A8B4" w14:textId="63E44779" w:rsidR="003B11D0" w:rsidRPr="00324D21" w:rsidRDefault="003B11D0" w:rsidP="002E6B0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b/>
                <w:sz w:val="20"/>
                <w:szCs w:val="20"/>
                <w:lang w:val="en-US"/>
              </w:rPr>
              <w:t>Signaling pathway</w:t>
            </w:r>
          </w:p>
        </w:tc>
        <w:tc>
          <w:tcPr>
            <w:tcW w:w="840" w:type="dxa"/>
            <w:vAlign w:val="center"/>
          </w:tcPr>
          <w:p w14:paraId="4858B89D" w14:textId="41D981B3" w:rsidR="003B11D0" w:rsidRPr="00324D21" w:rsidRDefault="003B11D0" w:rsidP="002E6B0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b/>
                <w:sz w:val="20"/>
                <w:szCs w:val="20"/>
                <w:lang w:val="en-US"/>
              </w:rPr>
              <w:t>Ref.</w:t>
            </w:r>
          </w:p>
        </w:tc>
      </w:tr>
      <w:tr w:rsidR="002A6939" w:rsidRPr="00324D21" w14:paraId="74CE2483" w14:textId="77777777" w:rsidTr="000B6ED3">
        <w:tc>
          <w:tcPr>
            <w:tcW w:w="988" w:type="dxa"/>
          </w:tcPr>
          <w:p w14:paraId="726523B5" w14:textId="77777777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146a</w:t>
            </w:r>
          </w:p>
        </w:tc>
        <w:tc>
          <w:tcPr>
            <w:tcW w:w="992" w:type="dxa"/>
          </w:tcPr>
          <w:p w14:paraId="07AF5A8B" w14:textId="3730D8E2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K1 c</w:t>
            </w:r>
          </w:p>
        </w:tc>
        <w:tc>
          <w:tcPr>
            <w:tcW w:w="1417" w:type="dxa"/>
          </w:tcPr>
          <w:p w14:paraId="0E5A1045" w14:textId="4C49204C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male BALB/c nude mice</w:t>
            </w:r>
          </w:p>
        </w:tc>
        <w:tc>
          <w:tcPr>
            <w:tcW w:w="1418" w:type="dxa"/>
          </w:tcPr>
          <w:p w14:paraId="6D313F97" w14:textId="29D7F0B5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</w:rPr>
              <w:t>45</w:t>
            </w: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 PTC</w:t>
            </w:r>
          </w:p>
        </w:tc>
        <w:tc>
          <w:tcPr>
            <w:tcW w:w="2562" w:type="dxa"/>
          </w:tcPr>
          <w:p w14:paraId="55AFEC40" w14:textId="134C2D8C" w:rsidR="00883277" w:rsidRPr="00324D21" w:rsidRDefault="00883277" w:rsidP="00883277">
            <w:pPr>
              <w:rPr>
                <w:rFonts w:cstheme="minorHAnsi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1549" w:type="dxa"/>
          </w:tcPr>
          <w:p w14:paraId="5907448A" w14:textId="65070B70" w:rsidR="003B11D0" w:rsidRPr="00324D21" w:rsidRDefault="007D05EF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="003B11D0" w:rsidRPr="00324D21">
              <w:rPr>
                <w:rFonts w:cstheme="minorHAnsi"/>
                <w:sz w:val="20"/>
                <w:szCs w:val="20"/>
                <w:lang w:val="en-US"/>
              </w:rPr>
              <w:t>metastasis</w:t>
            </w:r>
          </w:p>
        </w:tc>
        <w:tc>
          <w:tcPr>
            <w:tcW w:w="2845" w:type="dxa"/>
          </w:tcPr>
          <w:p w14:paraId="519269B5" w14:textId="77777777" w:rsidR="00882C1E" w:rsidRPr="00324D21" w:rsidRDefault="00882C1E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24D21">
              <w:rPr>
                <w:rFonts w:cstheme="minorHAnsi"/>
                <w:sz w:val="20"/>
                <w:szCs w:val="20"/>
                <w:lang w:val="de-DE"/>
              </w:rPr>
              <w:t>Upregulation</w:t>
            </w:r>
            <w:proofErr w:type="spellEnd"/>
            <w:r w:rsidRPr="00324D21">
              <w:rPr>
                <w:rFonts w:cstheme="minorHAnsi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24D21">
              <w:rPr>
                <w:rFonts w:cstheme="minorHAnsi"/>
                <w:sz w:val="20"/>
                <w:szCs w:val="20"/>
                <w:lang w:val="de-DE"/>
              </w:rPr>
              <w:t>by</w:t>
            </w:r>
            <w:proofErr w:type="spellEnd"/>
            <w:r w:rsidRPr="00324D21">
              <w:rPr>
                <w:rFonts w:cstheme="minorHAnsi"/>
                <w:sz w:val="20"/>
                <w:szCs w:val="20"/>
                <w:lang w:val="de-DE"/>
              </w:rPr>
              <w:t xml:space="preserve"> LSD1 and HIF</w:t>
            </w:r>
            <w:r w:rsidRPr="00324D21">
              <w:rPr>
                <w:rFonts w:cstheme="minorHAnsi"/>
                <w:sz w:val="20"/>
                <w:szCs w:val="20"/>
              </w:rPr>
              <w:t>α</w:t>
            </w:r>
          </w:p>
          <w:p w14:paraId="641827DE" w14:textId="77777777" w:rsidR="00882C1E" w:rsidRPr="00324D21" w:rsidRDefault="00882C1E" w:rsidP="007D05EF">
            <w:pPr>
              <w:rPr>
                <w:rFonts w:cstheme="minorHAnsi"/>
                <w:sz w:val="20"/>
                <w:szCs w:val="20"/>
                <w:lang w:val="de-DE"/>
              </w:rPr>
            </w:pPr>
          </w:p>
          <w:p w14:paraId="06DD548D" w14:textId="78EE2BED" w:rsidR="003B11D0" w:rsidRPr="00324D21" w:rsidRDefault="003B11D0" w:rsidP="007D05E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324D21">
              <w:rPr>
                <w:rFonts w:cstheme="minorHAnsi"/>
                <w:sz w:val="20"/>
                <w:szCs w:val="20"/>
                <w:lang w:val="de-DE"/>
              </w:rPr>
              <w:t xml:space="preserve">LSD1/miR-146a/GABPA </w:t>
            </w:r>
            <w:proofErr w:type="spellStart"/>
            <w:r w:rsidRPr="00324D21">
              <w:rPr>
                <w:rFonts w:cstheme="minorHAnsi"/>
                <w:sz w:val="20"/>
                <w:szCs w:val="20"/>
                <w:lang w:val="de-DE"/>
              </w:rPr>
              <w:t>axis</w:t>
            </w:r>
            <w:proofErr w:type="spellEnd"/>
          </w:p>
        </w:tc>
        <w:tc>
          <w:tcPr>
            <w:tcW w:w="840" w:type="dxa"/>
          </w:tcPr>
          <w:p w14:paraId="740166B5" w14:textId="5A157282" w:rsidR="003B11D0" w:rsidRPr="00324D21" w:rsidRDefault="003B11D0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11]</w:t>
            </w:r>
          </w:p>
        </w:tc>
      </w:tr>
      <w:tr w:rsidR="002A6939" w:rsidRPr="00324D21" w14:paraId="5A4C5D36" w14:textId="77777777" w:rsidTr="000B6ED3">
        <w:tc>
          <w:tcPr>
            <w:tcW w:w="988" w:type="dxa"/>
          </w:tcPr>
          <w:p w14:paraId="37A45D91" w14:textId="73A3D857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146a</w:t>
            </w:r>
          </w:p>
        </w:tc>
        <w:tc>
          <w:tcPr>
            <w:tcW w:w="992" w:type="dxa"/>
          </w:tcPr>
          <w:p w14:paraId="016A64A4" w14:textId="325024B6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</w:rPr>
              <w:t>TPC-1</w:t>
            </w:r>
          </w:p>
        </w:tc>
        <w:tc>
          <w:tcPr>
            <w:tcW w:w="1417" w:type="dxa"/>
          </w:tcPr>
          <w:p w14:paraId="69A3A445" w14:textId="77777777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5E1C9DA" w14:textId="2882BEEC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73 PTC</w:t>
            </w:r>
          </w:p>
        </w:tc>
        <w:tc>
          <w:tcPr>
            <w:tcW w:w="2562" w:type="dxa"/>
          </w:tcPr>
          <w:p w14:paraId="01E431C5" w14:textId="77777777" w:rsidR="00A72357" w:rsidRPr="00324D21" w:rsidRDefault="00A72357" w:rsidP="000D796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- metastasis</w:t>
            </w:r>
          </w:p>
          <w:p w14:paraId="5DB10D4E" w14:textId="77777777" w:rsidR="00A72357" w:rsidRPr="00324D21" w:rsidRDefault="00A72357" w:rsidP="000D796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- recurrence</w:t>
            </w:r>
          </w:p>
          <w:p w14:paraId="436E8807" w14:textId="426623A8" w:rsidR="003B11D0" w:rsidRPr="00324D21" w:rsidRDefault="00A72357" w:rsidP="000D796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- p</w:t>
            </w:r>
            <w:r w:rsidR="00FF1997" w:rsidRPr="00324D21">
              <w:rPr>
                <w:rFonts w:cstheme="minorHAnsi"/>
                <w:sz w:val="20"/>
                <w:szCs w:val="20"/>
                <w:lang w:val="en-US"/>
              </w:rPr>
              <w:t>oor</w:t>
            </w: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 prognosis</w:t>
            </w:r>
          </w:p>
        </w:tc>
        <w:tc>
          <w:tcPr>
            <w:tcW w:w="1549" w:type="dxa"/>
          </w:tcPr>
          <w:p w14:paraId="17656575" w14:textId="77777777" w:rsidR="000D7962" w:rsidRDefault="007D05EF" w:rsidP="007D05EF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- </w:t>
            </w:r>
            <w:proofErr w:type="spellStart"/>
            <w:r w:rsidR="003B11D0"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proliferation</w:t>
            </w:r>
            <w:proofErr w:type="spellEnd"/>
            <w:r w:rsidR="003B11D0"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02654ACB" w14:textId="2AB9079A" w:rsidR="003B11D0" w:rsidRPr="00324D21" w:rsidRDefault="007D05EF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- </w:t>
            </w:r>
            <w:proofErr w:type="spellStart"/>
            <w:r w:rsidR="003B11D0"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migration</w:t>
            </w:r>
            <w:proofErr w:type="spellEnd"/>
          </w:p>
        </w:tc>
        <w:tc>
          <w:tcPr>
            <w:tcW w:w="2845" w:type="dxa"/>
          </w:tcPr>
          <w:p w14:paraId="02F2F47D" w14:textId="050927CA" w:rsidR="003B11D0" w:rsidRPr="00324D21" w:rsidRDefault="003B11D0" w:rsidP="007D05E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324D21">
              <w:rPr>
                <w:rFonts w:cstheme="minorHAnsi"/>
                <w:i/>
                <w:iCs/>
                <w:sz w:val="20"/>
                <w:szCs w:val="20"/>
              </w:rPr>
              <w:t>IRAK1</w:t>
            </w:r>
            <w:r w:rsidRPr="00324D21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324D21">
              <w:rPr>
                <w:rFonts w:cstheme="minorHAnsi"/>
                <w:sz w:val="20"/>
                <w:szCs w:val="20"/>
                <w:lang w:val="en-US"/>
              </w:rPr>
              <w:t>inhibition</w:t>
            </w:r>
          </w:p>
        </w:tc>
        <w:tc>
          <w:tcPr>
            <w:tcW w:w="840" w:type="dxa"/>
          </w:tcPr>
          <w:p w14:paraId="3D9A0F5E" w14:textId="4B48165F" w:rsidR="003B11D0" w:rsidRPr="00324D21" w:rsidRDefault="003B11D0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14]</w:t>
            </w:r>
          </w:p>
        </w:tc>
      </w:tr>
      <w:tr w:rsidR="00A72357" w:rsidRPr="00324D21" w14:paraId="6F313953" w14:textId="77777777" w:rsidTr="000B6ED3">
        <w:tc>
          <w:tcPr>
            <w:tcW w:w="988" w:type="dxa"/>
          </w:tcPr>
          <w:p w14:paraId="23C2B685" w14:textId="7DFF964E" w:rsidR="00A72357" w:rsidRPr="00324D21" w:rsidRDefault="00A72357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146a</w:t>
            </w:r>
          </w:p>
        </w:tc>
        <w:tc>
          <w:tcPr>
            <w:tcW w:w="992" w:type="dxa"/>
          </w:tcPr>
          <w:p w14:paraId="7FE0C9D4" w14:textId="77777777" w:rsidR="00A72357" w:rsidRPr="00324D21" w:rsidRDefault="00A72357" w:rsidP="002E6B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DABCF16" w14:textId="77777777" w:rsidR="00A72357" w:rsidRPr="00324D21" w:rsidRDefault="00A72357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6C1BECD" w14:textId="77777777" w:rsidR="00A72357" w:rsidRPr="00324D21" w:rsidRDefault="00A72357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128 PTC </w:t>
            </w:r>
          </w:p>
          <w:p w14:paraId="0377EF28" w14:textId="77777777" w:rsidR="00A72357" w:rsidRPr="00324D21" w:rsidRDefault="00A72357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120 NG </w:t>
            </w:r>
          </w:p>
          <w:p w14:paraId="73346F9B" w14:textId="2B1E8203" w:rsidR="00A72357" w:rsidRPr="00324D21" w:rsidRDefault="00A72357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120 NT</w:t>
            </w:r>
          </w:p>
        </w:tc>
        <w:tc>
          <w:tcPr>
            <w:tcW w:w="2562" w:type="dxa"/>
          </w:tcPr>
          <w:p w14:paraId="1F2B2336" w14:textId="7744551B" w:rsidR="00A72357" w:rsidRPr="00324D21" w:rsidRDefault="00A72357" w:rsidP="00A723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- multifocality </w:t>
            </w:r>
          </w:p>
          <w:p w14:paraId="54F29E0A" w14:textId="7712E46D" w:rsidR="00A72357" w:rsidRPr="00324D21" w:rsidRDefault="00A72357" w:rsidP="00A723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- extra thyroidal invasion</w:t>
            </w:r>
          </w:p>
          <w:p w14:paraId="7ED94389" w14:textId="77777777" w:rsidR="00A72357" w:rsidRPr="00324D21" w:rsidRDefault="00A72357" w:rsidP="00A723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- advanced stages</w:t>
            </w:r>
          </w:p>
          <w:p w14:paraId="3DAA8DD0" w14:textId="5509508A" w:rsidR="00A72357" w:rsidRPr="00324D21" w:rsidRDefault="00A72357" w:rsidP="00A723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- LNM</w:t>
            </w:r>
          </w:p>
        </w:tc>
        <w:tc>
          <w:tcPr>
            <w:tcW w:w="1549" w:type="dxa"/>
          </w:tcPr>
          <w:p w14:paraId="530F2BD2" w14:textId="77777777" w:rsidR="00A72357" w:rsidRPr="00324D21" w:rsidRDefault="00A72357" w:rsidP="007D05EF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845" w:type="dxa"/>
          </w:tcPr>
          <w:p w14:paraId="0810E72B" w14:textId="77777777" w:rsidR="00A72357" w:rsidRPr="00324D21" w:rsidRDefault="00A72357" w:rsidP="007D05EF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</w:tcPr>
          <w:p w14:paraId="0B8101DD" w14:textId="24AB9F44" w:rsidR="00A72357" w:rsidRPr="00324D21" w:rsidRDefault="00A72357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28]</w:t>
            </w:r>
          </w:p>
        </w:tc>
      </w:tr>
      <w:tr w:rsidR="002A6939" w:rsidRPr="00324D21" w14:paraId="14DABACB" w14:textId="77777777" w:rsidTr="000B6ED3">
        <w:tc>
          <w:tcPr>
            <w:tcW w:w="988" w:type="dxa"/>
          </w:tcPr>
          <w:p w14:paraId="36E01F19" w14:textId="1A91CEF8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146a</w:t>
            </w:r>
          </w:p>
        </w:tc>
        <w:tc>
          <w:tcPr>
            <w:tcW w:w="992" w:type="dxa"/>
          </w:tcPr>
          <w:p w14:paraId="12DC92D8" w14:textId="77777777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2FA1A72" w14:textId="77777777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FD5672C" w14:textId="06FBD178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36 PTC</w:t>
            </w:r>
          </w:p>
        </w:tc>
        <w:tc>
          <w:tcPr>
            <w:tcW w:w="2562" w:type="dxa"/>
          </w:tcPr>
          <w:p w14:paraId="59649345" w14:textId="46E6F399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1549" w:type="dxa"/>
          </w:tcPr>
          <w:p w14:paraId="0272A9E4" w14:textId="77777777" w:rsidR="003B11D0" w:rsidRPr="00324D21" w:rsidRDefault="003B11D0" w:rsidP="007D05EF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45" w:type="dxa"/>
          </w:tcPr>
          <w:p w14:paraId="03EC51EB" w14:textId="19A290AF" w:rsidR="003B11D0" w:rsidRPr="00324D21" w:rsidRDefault="007D05EF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Association with </w:t>
            </w:r>
            <w:r w:rsidRPr="00324D21">
              <w:rPr>
                <w:rFonts w:cstheme="minorHAnsi"/>
                <w:i/>
                <w:iCs/>
                <w:sz w:val="20"/>
                <w:szCs w:val="20"/>
                <w:lang w:val="en-US"/>
              </w:rPr>
              <w:t>THR</w:t>
            </w:r>
            <w:r w:rsidRPr="00324D21">
              <w:rPr>
                <w:rFonts w:cstheme="minorHAnsi"/>
                <w:i/>
                <w:iCs/>
                <w:sz w:val="20"/>
                <w:szCs w:val="20"/>
              </w:rPr>
              <w:t>β</w:t>
            </w:r>
            <w:r w:rsidRPr="00324D21">
              <w:rPr>
                <w:rFonts w:cstheme="minorHAnsi"/>
                <w:sz w:val="20"/>
                <w:szCs w:val="20"/>
              </w:rPr>
              <w:t xml:space="preserve"> </w:t>
            </w:r>
            <w:r w:rsidRPr="00324D21">
              <w:rPr>
                <w:rFonts w:cstheme="minorHAnsi"/>
                <w:sz w:val="20"/>
                <w:szCs w:val="20"/>
                <w:lang w:val="en-US"/>
              </w:rPr>
              <w:t>downregulation</w:t>
            </w:r>
          </w:p>
        </w:tc>
        <w:tc>
          <w:tcPr>
            <w:tcW w:w="840" w:type="dxa"/>
          </w:tcPr>
          <w:p w14:paraId="1C0F5FCB" w14:textId="56AEF629" w:rsidR="003B11D0" w:rsidRPr="00324D21" w:rsidRDefault="003B11D0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20]</w:t>
            </w:r>
          </w:p>
        </w:tc>
      </w:tr>
      <w:tr w:rsidR="002A6939" w:rsidRPr="00324D21" w14:paraId="573E9398" w14:textId="77777777" w:rsidTr="000B6ED3">
        <w:tc>
          <w:tcPr>
            <w:tcW w:w="988" w:type="dxa"/>
          </w:tcPr>
          <w:p w14:paraId="149B2181" w14:textId="0EB0FED4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146a-5p</w:t>
            </w:r>
          </w:p>
        </w:tc>
        <w:tc>
          <w:tcPr>
            <w:tcW w:w="992" w:type="dxa"/>
          </w:tcPr>
          <w:p w14:paraId="0C27BFFF" w14:textId="36BAED75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K</w:t>
            </w:r>
            <w:r w:rsidR="00B92B67" w:rsidRPr="00324D2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324D21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14:paraId="6BFD44CB" w14:textId="77777777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E45118F" w14:textId="4BCF5305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48 PTC</w:t>
            </w:r>
          </w:p>
        </w:tc>
        <w:tc>
          <w:tcPr>
            <w:tcW w:w="2562" w:type="dxa"/>
          </w:tcPr>
          <w:p w14:paraId="53317E9B" w14:textId="77777777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</w:tcPr>
          <w:p w14:paraId="2CD2D62E" w14:textId="77777777" w:rsidR="003B11D0" w:rsidRPr="00324D21" w:rsidRDefault="003B11D0" w:rsidP="007D05EF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45" w:type="dxa"/>
          </w:tcPr>
          <w:p w14:paraId="2F6F5C55" w14:textId="0B03939E" w:rsidR="003B11D0" w:rsidRPr="00324D21" w:rsidRDefault="003B11D0" w:rsidP="007D05EF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RARB </w:t>
            </w:r>
            <w:r w:rsidRPr="00324D21">
              <w:rPr>
                <w:rFonts w:cstheme="minorHAnsi"/>
                <w:sz w:val="20"/>
                <w:szCs w:val="20"/>
                <w:lang w:val="en-US"/>
              </w:rPr>
              <w:t>inhibition</w:t>
            </w:r>
          </w:p>
        </w:tc>
        <w:tc>
          <w:tcPr>
            <w:tcW w:w="840" w:type="dxa"/>
          </w:tcPr>
          <w:p w14:paraId="5E35F681" w14:textId="5AC606D7" w:rsidR="003B11D0" w:rsidRPr="00324D21" w:rsidRDefault="003B11D0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17]</w:t>
            </w:r>
          </w:p>
        </w:tc>
      </w:tr>
      <w:tr w:rsidR="002A6939" w:rsidRPr="00324D21" w14:paraId="583E96D3" w14:textId="77777777" w:rsidTr="000B6ED3">
        <w:tc>
          <w:tcPr>
            <w:tcW w:w="988" w:type="dxa"/>
          </w:tcPr>
          <w:p w14:paraId="235BB20C" w14:textId="24CEA60C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46b-5p</w:t>
            </w:r>
          </w:p>
        </w:tc>
        <w:tc>
          <w:tcPr>
            <w:tcW w:w="992" w:type="dxa"/>
          </w:tcPr>
          <w:p w14:paraId="1839C1A5" w14:textId="77777777" w:rsidR="003B11D0" w:rsidRPr="00324D21" w:rsidRDefault="003B11D0" w:rsidP="002E6B0E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TPC-1 </w:t>
            </w:r>
          </w:p>
          <w:p w14:paraId="5DC45999" w14:textId="7AC6913B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BCPAP </w:t>
            </w:r>
          </w:p>
        </w:tc>
        <w:tc>
          <w:tcPr>
            <w:tcW w:w="1417" w:type="dxa"/>
          </w:tcPr>
          <w:p w14:paraId="0FFE9E1F" w14:textId="77777777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0AE2051" w14:textId="302ED719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</w:tcPr>
          <w:p w14:paraId="70661BFC" w14:textId="77777777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</w:tcPr>
          <w:p w14:paraId="5A51988C" w14:textId="77777777" w:rsidR="00882C1E" w:rsidRPr="00324D21" w:rsidRDefault="00882C1E" w:rsidP="007D05EF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- </w:t>
            </w:r>
            <w:r w:rsidR="003B11D0"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m</w:t>
            </w:r>
            <w:proofErr w:type="spellStart"/>
            <w:r w:rsidR="003B11D0"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igration</w:t>
            </w:r>
            <w:proofErr w:type="spellEnd"/>
          </w:p>
          <w:p w14:paraId="184C7442" w14:textId="0EE975E5" w:rsidR="003B11D0" w:rsidRPr="00324D21" w:rsidRDefault="00882C1E" w:rsidP="007D05EF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- </w:t>
            </w:r>
            <w:proofErr w:type="spellStart"/>
            <w:r w:rsidR="003B11D0"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invasion</w:t>
            </w:r>
            <w:proofErr w:type="spellEnd"/>
            <w:r w:rsidR="003B11D0"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2845" w:type="dxa"/>
          </w:tcPr>
          <w:p w14:paraId="4814B60F" w14:textId="614B5023" w:rsidR="003B11D0" w:rsidRPr="00324D21" w:rsidRDefault="003B11D0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i/>
                <w:iCs/>
                <w:sz w:val="20"/>
                <w:szCs w:val="20"/>
                <w:lang w:val="en-US"/>
              </w:rPr>
              <w:t>SMAD4</w:t>
            </w:r>
            <w:r w:rsidR="003425CD"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inhibition</w:t>
            </w: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sym w:font="Wingdings" w:char="F0E0"/>
            </w: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impairment of TGF-</w:t>
            </w: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β</w:t>
            </w: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signaling</w:t>
            </w:r>
          </w:p>
        </w:tc>
        <w:tc>
          <w:tcPr>
            <w:tcW w:w="840" w:type="dxa"/>
          </w:tcPr>
          <w:p w14:paraId="5D992C1F" w14:textId="7E97EED4" w:rsidR="003B11D0" w:rsidRPr="00324D21" w:rsidRDefault="003B11D0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12]</w:t>
            </w:r>
          </w:p>
        </w:tc>
      </w:tr>
      <w:tr w:rsidR="002A6939" w:rsidRPr="00324D21" w14:paraId="59663C73" w14:textId="77777777" w:rsidTr="000B6ED3">
        <w:tc>
          <w:tcPr>
            <w:tcW w:w="988" w:type="dxa"/>
          </w:tcPr>
          <w:p w14:paraId="64AF7599" w14:textId="1187D33A" w:rsidR="003B11D0" w:rsidRPr="00324D21" w:rsidRDefault="003B11D0" w:rsidP="002E6B0E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46b-5p</w:t>
            </w:r>
          </w:p>
        </w:tc>
        <w:tc>
          <w:tcPr>
            <w:tcW w:w="992" w:type="dxa"/>
          </w:tcPr>
          <w:p w14:paraId="1A2AFF1B" w14:textId="77777777" w:rsidR="003B11D0" w:rsidRPr="00324D21" w:rsidRDefault="003B11D0" w:rsidP="002E6B0E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TPC-1 </w:t>
            </w:r>
          </w:p>
          <w:p w14:paraId="2AC41225" w14:textId="5575903B" w:rsidR="003B11D0" w:rsidRPr="00324D21" w:rsidRDefault="003B11D0" w:rsidP="002E6B0E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BCPAP</w:t>
            </w:r>
          </w:p>
        </w:tc>
        <w:tc>
          <w:tcPr>
            <w:tcW w:w="1417" w:type="dxa"/>
          </w:tcPr>
          <w:p w14:paraId="3EF8F26E" w14:textId="77777777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F792965" w14:textId="77777777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</w:tcPr>
          <w:p w14:paraId="2ED75099" w14:textId="77777777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</w:tcPr>
          <w:p w14:paraId="1DD3744E" w14:textId="53FC0636" w:rsidR="003B11D0" w:rsidRPr="00324D21" w:rsidRDefault="00882C1E" w:rsidP="007D05EF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- </w:t>
            </w:r>
            <w:r w:rsidR="003B11D0"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pr</w:t>
            </w:r>
            <w:proofErr w:type="spellStart"/>
            <w:r w:rsidR="003B11D0"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oliferation</w:t>
            </w:r>
            <w:proofErr w:type="spellEnd"/>
          </w:p>
          <w:p w14:paraId="153BD5DA" w14:textId="0A3BACC1" w:rsidR="003B11D0" w:rsidRPr="00324D21" w:rsidRDefault="00882C1E" w:rsidP="007D05EF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- </w:t>
            </w:r>
            <w:proofErr w:type="spellStart"/>
            <w:r w:rsidR="003B11D0"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invasion</w:t>
            </w:r>
            <w:proofErr w:type="spellEnd"/>
          </w:p>
        </w:tc>
        <w:tc>
          <w:tcPr>
            <w:tcW w:w="2845" w:type="dxa"/>
          </w:tcPr>
          <w:p w14:paraId="3387BEA0" w14:textId="5C0EE2B4" w:rsidR="003B11D0" w:rsidRPr="00324D21" w:rsidRDefault="003B11D0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TGF-</w:t>
            </w: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β1</w:t>
            </w: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sym w:font="Wingdings" w:char="F0E0"/>
            </w: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EMT</w:t>
            </w:r>
          </w:p>
        </w:tc>
        <w:tc>
          <w:tcPr>
            <w:tcW w:w="840" w:type="dxa"/>
          </w:tcPr>
          <w:p w14:paraId="79A8BCF7" w14:textId="080B381F" w:rsidR="003B11D0" w:rsidRPr="00324D21" w:rsidRDefault="003B11D0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15]</w:t>
            </w:r>
          </w:p>
        </w:tc>
      </w:tr>
      <w:tr w:rsidR="002A6939" w:rsidRPr="00324D21" w14:paraId="1BCF1037" w14:textId="77777777" w:rsidTr="000B6ED3">
        <w:tc>
          <w:tcPr>
            <w:tcW w:w="988" w:type="dxa"/>
          </w:tcPr>
          <w:p w14:paraId="1D9D3990" w14:textId="390450A3" w:rsidR="003B11D0" w:rsidRPr="00324D21" w:rsidRDefault="003B11D0" w:rsidP="002E6B0E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46b-5p</w:t>
            </w:r>
          </w:p>
        </w:tc>
        <w:tc>
          <w:tcPr>
            <w:tcW w:w="992" w:type="dxa"/>
          </w:tcPr>
          <w:p w14:paraId="7B2EE65B" w14:textId="77777777" w:rsidR="003B11D0" w:rsidRPr="00324D21" w:rsidRDefault="003B11D0" w:rsidP="002E6B0E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TPC-1</w:t>
            </w:r>
          </w:p>
          <w:p w14:paraId="69C92ADE" w14:textId="05B5A9FA" w:rsidR="003B11D0" w:rsidRPr="00324D21" w:rsidRDefault="003B11D0" w:rsidP="002E6B0E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K1</w:t>
            </w:r>
          </w:p>
        </w:tc>
        <w:tc>
          <w:tcPr>
            <w:tcW w:w="1417" w:type="dxa"/>
          </w:tcPr>
          <w:p w14:paraId="657E8307" w14:textId="77777777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1759177" w14:textId="0F6D727B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60 PTC</w:t>
            </w:r>
          </w:p>
        </w:tc>
        <w:tc>
          <w:tcPr>
            <w:tcW w:w="2562" w:type="dxa"/>
          </w:tcPr>
          <w:p w14:paraId="607A3384" w14:textId="77777777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</w:tcPr>
          <w:p w14:paraId="51D0ED87" w14:textId="13AF0AA4" w:rsidR="003B11D0" w:rsidRPr="00324D21" w:rsidRDefault="00882C1E" w:rsidP="007D05EF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- </w:t>
            </w:r>
            <w:r w:rsidR="003B11D0"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migration</w:t>
            </w:r>
          </w:p>
          <w:p w14:paraId="1B173D36" w14:textId="77777777" w:rsidR="000D7962" w:rsidRDefault="00882C1E" w:rsidP="007D05EF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- </w:t>
            </w:r>
            <w:r w:rsidR="003B11D0"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invasiveness</w:t>
            </w:r>
          </w:p>
          <w:p w14:paraId="4B1734DB" w14:textId="7A18F697" w:rsidR="003B11D0" w:rsidRPr="00324D21" w:rsidRDefault="000D7962" w:rsidP="007D05EF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- </w:t>
            </w:r>
            <w:r w:rsidR="003B11D0"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metastasis</w:t>
            </w:r>
          </w:p>
        </w:tc>
        <w:tc>
          <w:tcPr>
            <w:tcW w:w="2845" w:type="dxa"/>
          </w:tcPr>
          <w:p w14:paraId="54539098" w14:textId="74947691" w:rsidR="003B11D0" w:rsidRPr="00324D21" w:rsidRDefault="003B11D0" w:rsidP="007D05EF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Wnt</w:t>
            </w:r>
            <w:proofErr w:type="spellEnd"/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/β-catenin</w:t>
            </w: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sym w:font="Wingdings" w:char="F0E0"/>
            </w: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EMT</w:t>
            </w:r>
          </w:p>
        </w:tc>
        <w:tc>
          <w:tcPr>
            <w:tcW w:w="840" w:type="dxa"/>
          </w:tcPr>
          <w:p w14:paraId="39003E08" w14:textId="77777777" w:rsidR="003B11D0" w:rsidRPr="00324D21" w:rsidRDefault="003B11D0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16]</w:t>
            </w:r>
          </w:p>
          <w:p w14:paraId="24DF0BA9" w14:textId="7CBEA656" w:rsidR="003B11D0" w:rsidRPr="00324D21" w:rsidRDefault="003B11D0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A6939" w:rsidRPr="00324D21" w14:paraId="579CC0E3" w14:textId="77777777" w:rsidTr="000B6ED3">
        <w:tc>
          <w:tcPr>
            <w:tcW w:w="988" w:type="dxa"/>
          </w:tcPr>
          <w:p w14:paraId="4B5522B2" w14:textId="33A09CA8" w:rsidR="003B11D0" w:rsidRPr="00324D21" w:rsidRDefault="003B11D0" w:rsidP="002E6B0E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324D21">
              <w:rPr>
                <w:rFonts w:cstheme="minorHAnsi"/>
                <w:noProof/>
                <w:color w:val="000000" w:themeColor="text1"/>
                <w:sz w:val="20"/>
                <w:szCs w:val="20"/>
                <w:lang w:val="en-US"/>
              </w:rPr>
              <w:t>146b-5p</w:t>
            </w:r>
          </w:p>
        </w:tc>
        <w:tc>
          <w:tcPr>
            <w:tcW w:w="992" w:type="dxa"/>
          </w:tcPr>
          <w:p w14:paraId="5117BE51" w14:textId="77777777" w:rsidR="003B11D0" w:rsidRPr="00324D21" w:rsidRDefault="003B11D0" w:rsidP="002E6B0E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TPC-1 </w:t>
            </w:r>
          </w:p>
          <w:p w14:paraId="34404750" w14:textId="79FF456F" w:rsidR="003B11D0" w:rsidRPr="00324D21" w:rsidRDefault="003B11D0" w:rsidP="002E6B0E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BCPAP</w:t>
            </w:r>
          </w:p>
        </w:tc>
        <w:tc>
          <w:tcPr>
            <w:tcW w:w="1417" w:type="dxa"/>
          </w:tcPr>
          <w:p w14:paraId="20FC93D1" w14:textId="065AD646" w:rsidR="003B11D0" w:rsidRPr="00324D21" w:rsidRDefault="00251922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Female BALB/c-nude mice</w:t>
            </w:r>
          </w:p>
        </w:tc>
        <w:tc>
          <w:tcPr>
            <w:tcW w:w="1418" w:type="dxa"/>
          </w:tcPr>
          <w:p w14:paraId="14BF84E8" w14:textId="2C854323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92 PTC</w:t>
            </w:r>
          </w:p>
        </w:tc>
        <w:tc>
          <w:tcPr>
            <w:tcW w:w="2562" w:type="dxa"/>
          </w:tcPr>
          <w:p w14:paraId="17B9D490" w14:textId="7EC1EA16" w:rsidR="003B11D0" w:rsidRPr="00324D21" w:rsidRDefault="00312364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="007D05EF" w:rsidRPr="00324D21">
              <w:rPr>
                <w:rFonts w:cstheme="minorHAnsi"/>
                <w:sz w:val="20"/>
                <w:szCs w:val="20"/>
                <w:lang w:val="en-US"/>
              </w:rPr>
              <w:t xml:space="preserve"> metastasis</w:t>
            </w:r>
          </w:p>
          <w:p w14:paraId="00192804" w14:textId="77777777" w:rsidR="007D05EF" w:rsidRPr="00324D21" w:rsidRDefault="007D05EF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- advanced stages (III/IV)</w:t>
            </w:r>
          </w:p>
          <w:p w14:paraId="32F2F6FE" w14:textId="37B05A65" w:rsidR="007D05EF" w:rsidRPr="00324D21" w:rsidRDefault="007D05EF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-extra-thyroidal invasion</w:t>
            </w:r>
          </w:p>
        </w:tc>
        <w:tc>
          <w:tcPr>
            <w:tcW w:w="1549" w:type="dxa"/>
          </w:tcPr>
          <w:p w14:paraId="02A386C1" w14:textId="77777777" w:rsidR="000D7962" w:rsidRDefault="00882C1E" w:rsidP="007D05EF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- </w:t>
            </w:r>
            <w:r w:rsidR="003B11D0"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proliferation </w:t>
            </w:r>
          </w:p>
          <w:p w14:paraId="083152B7" w14:textId="07D14728" w:rsidR="003B11D0" w:rsidRPr="00324D21" w:rsidRDefault="00882C1E" w:rsidP="007D05EF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- </w:t>
            </w:r>
            <w:r w:rsidR="003B11D0"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migration</w:t>
            </w:r>
          </w:p>
          <w:p w14:paraId="12B19BC0" w14:textId="15A5D58F" w:rsidR="00FF1997" w:rsidRPr="00324D21" w:rsidRDefault="00882C1E" w:rsidP="007D05EF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- </w:t>
            </w:r>
            <w:r w:rsidR="003B11D0"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invasion</w:t>
            </w:r>
          </w:p>
          <w:p w14:paraId="2DFA43EB" w14:textId="5EBC0E54" w:rsidR="003B11D0" w:rsidRPr="00324D21" w:rsidRDefault="00882C1E" w:rsidP="007D05EF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- </w:t>
            </w:r>
            <w:r w:rsidR="003B11D0"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cell cycle progression</w:t>
            </w:r>
          </w:p>
        </w:tc>
        <w:tc>
          <w:tcPr>
            <w:tcW w:w="2845" w:type="dxa"/>
          </w:tcPr>
          <w:p w14:paraId="750C5972" w14:textId="29191231" w:rsidR="003B11D0" w:rsidRPr="00324D21" w:rsidRDefault="003B11D0" w:rsidP="007D05EF">
            <w:pPr>
              <w:rPr>
                <w:rFonts w:cstheme="minorHAnsi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324D21">
              <w:rPr>
                <w:rFonts w:cstheme="minorHAnsi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CCDC6</w:t>
            </w:r>
            <w:r w:rsidR="003425CD" w:rsidRPr="00324D21">
              <w:rPr>
                <w:rFonts w:cstheme="minorHAnsi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="003425CD"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nhibition</w:t>
            </w:r>
            <w:proofErr w:type="spellEnd"/>
          </w:p>
        </w:tc>
        <w:tc>
          <w:tcPr>
            <w:tcW w:w="840" w:type="dxa"/>
          </w:tcPr>
          <w:p w14:paraId="75D06AC3" w14:textId="5491A673" w:rsidR="003B11D0" w:rsidRPr="00324D21" w:rsidRDefault="003B11D0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18]</w:t>
            </w:r>
          </w:p>
        </w:tc>
      </w:tr>
      <w:tr w:rsidR="002A6939" w:rsidRPr="00324D21" w14:paraId="78E887D9" w14:textId="77777777" w:rsidTr="000B6ED3">
        <w:tc>
          <w:tcPr>
            <w:tcW w:w="988" w:type="dxa"/>
          </w:tcPr>
          <w:p w14:paraId="742CF644" w14:textId="77777777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146b</w:t>
            </w:r>
          </w:p>
        </w:tc>
        <w:tc>
          <w:tcPr>
            <w:tcW w:w="992" w:type="dxa"/>
          </w:tcPr>
          <w:p w14:paraId="0BD311E3" w14:textId="77777777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sz w:val="20"/>
                <w:szCs w:val="20"/>
              </w:rPr>
              <w:t xml:space="preserve">BCPAP </w:t>
            </w:r>
          </w:p>
          <w:p w14:paraId="524BDE35" w14:textId="6F4A2DFC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</w:rPr>
              <w:t>TPC-1</w:t>
            </w:r>
          </w:p>
        </w:tc>
        <w:tc>
          <w:tcPr>
            <w:tcW w:w="1417" w:type="dxa"/>
          </w:tcPr>
          <w:p w14:paraId="6EAEAEFC" w14:textId="77777777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3986B66" w14:textId="5F2509CD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</w:rPr>
              <w:t>50</w:t>
            </w: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 PTC</w:t>
            </w:r>
          </w:p>
        </w:tc>
        <w:tc>
          <w:tcPr>
            <w:tcW w:w="2562" w:type="dxa"/>
          </w:tcPr>
          <w:p w14:paraId="1004A108" w14:textId="77777777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</w:tcPr>
          <w:p w14:paraId="7605F0C3" w14:textId="77777777" w:rsidR="00882C1E" w:rsidRPr="00324D21" w:rsidRDefault="00882C1E" w:rsidP="007D05EF">
            <w:pPr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proofErr w:type="spellStart"/>
            <w:r w:rsidR="003B11D0" w:rsidRPr="00324D21">
              <w:rPr>
                <w:rFonts w:cstheme="minorHAnsi"/>
                <w:sz w:val="20"/>
                <w:szCs w:val="20"/>
              </w:rPr>
              <w:t>migration</w:t>
            </w:r>
            <w:proofErr w:type="spellEnd"/>
            <w:r w:rsidR="003B11D0" w:rsidRPr="00324D21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1CA261A9" w14:textId="43AD9A51" w:rsidR="003B11D0" w:rsidRPr="00324D21" w:rsidRDefault="00882C1E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proofErr w:type="spellStart"/>
            <w:r w:rsidR="003B11D0" w:rsidRPr="00324D21">
              <w:rPr>
                <w:rFonts w:cstheme="minorHAnsi"/>
                <w:sz w:val="20"/>
                <w:szCs w:val="20"/>
              </w:rPr>
              <w:t>proliferation</w:t>
            </w:r>
            <w:proofErr w:type="spellEnd"/>
          </w:p>
        </w:tc>
        <w:tc>
          <w:tcPr>
            <w:tcW w:w="2845" w:type="dxa"/>
          </w:tcPr>
          <w:p w14:paraId="1C895B40" w14:textId="532A1CDB" w:rsidR="003B11D0" w:rsidRPr="00324D21" w:rsidRDefault="003B11D0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i/>
                <w:iCs/>
                <w:sz w:val="20"/>
                <w:szCs w:val="20"/>
              </w:rPr>
              <w:t>IRAK1</w:t>
            </w:r>
            <w:r w:rsidRPr="00324D21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324D21">
              <w:rPr>
                <w:rFonts w:cstheme="minorHAnsi"/>
                <w:sz w:val="20"/>
                <w:szCs w:val="20"/>
                <w:lang w:val="en-US"/>
              </w:rPr>
              <w:t>inhibition</w:t>
            </w:r>
          </w:p>
        </w:tc>
        <w:tc>
          <w:tcPr>
            <w:tcW w:w="840" w:type="dxa"/>
          </w:tcPr>
          <w:p w14:paraId="5C7E6B55" w14:textId="16B1F64F" w:rsidR="003B11D0" w:rsidRPr="00324D21" w:rsidRDefault="003B11D0" w:rsidP="007D05EF">
            <w:pPr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sz w:val="20"/>
                <w:szCs w:val="20"/>
              </w:rPr>
              <w:t>[13]</w:t>
            </w:r>
          </w:p>
        </w:tc>
      </w:tr>
      <w:tr w:rsidR="002A6939" w:rsidRPr="00324D21" w14:paraId="57F25E37" w14:textId="77777777" w:rsidTr="000B6ED3">
        <w:tc>
          <w:tcPr>
            <w:tcW w:w="988" w:type="dxa"/>
          </w:tcPr>
          <w:p w14:paraId="6CA2D252" w14:textId="1863AAE9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146b</w:t>
            </w:r>
          </w:p>
        </w:tc>
        <w:tc>
          <w:tcPr>
            <w:tcW w:w="992" w:type="dxa"/>
          </w:tcPr>
          <w:p w14:paraId="61393E8A" w14:textId="586CCB0E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</w:rPr>
              <w:t>TPC-1</w:t>
            </w:r>
          </w:p>
        </w:tc>
        <w:tc>
          <w:tcPr>
            <w:tcW w:w="1417" w:type="dxa"/>
          </w:tcPr>
          <w:p w14:paraId="6C21318F" w14:textId="77777777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0773DB3" w14:textId="64FC7BCC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73 PTC</w:t>
            </w:r>
          </w:p>
        </w:tc>
        <w:tc>
          <w:tcPr>
            <w:tcW w:w="2562" w:type="dxa"/>
          </w:tcPr>
          <w:p w14:paraId="77CB6A6B" w14:textId="2F3A5675" w:rsidR="00FF1997" w:rsidRPr="00324D21" w:rsidRDefault="00FF1997" w:rsidP="00FF199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="007D05EF" w:rsidRPr="00324D21">
              <w:rPr>
                <w:rFonts w:cstheme="minorHAnsi"/>
                <w:sz w:val="20"/>
                <w:szCs w:val="20"/>
                <w:lang w:val="en-US"/>
              </w:rPr>
              <w:t>m</w:t>
            </w:r>
            <w:r w:rsidRPr="00324D21">
              <w:rPr>
                <w:rFonts w:cstheme="minorHAnsi"/>
                <w:sz w:val="20"/>
                <w:szCs w:val="20"/>
                <w:lang w:val="en-US"/>
              </w:rPr>
              <w:t>etastasis</w:t>
            </w:r>
          </w:p>
          <w:p w14:paraId="761CF3C8" w14:textId="45380174" w:rsidR="003B11D0" w:rsidRPr="00324D21" w:rsidRDefault="00FF1997" w:rsidP="00FF199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="007D05EF" w:rsidRPr="00324D21">
              <w:rPr>
                <w:rFonts w:cstheme="minorHAnsi"/>
                <w:sz w:val="20"/>
                <w:szCs w:val="20"/>
                <w:lang w:val="en-US"/>
              </w:rPr>
              <w:t>r</w:t>
            </w:r>
            <w:r w:rsidRPr="00324D21">
              <w:rPr>
                <w:rFonts w:cstheme="minorHAnsi"/>
                <w:sz w:val="20"/>
                <w:szCs w:val="20"/>
                <w:lang w:val="en-US"/>
              </w:rPr>
              <w:t>ecurrence</w:t>
            </w:r>
          </w:p>
          <w:p w14:paraId="1493B9A7" w14:textId="511BB2C6" w:rsidR="00FF1997" w:rsidRPr="00324D21" w:rsidRDefault="00FF1997" w:rsidP="00FF199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- poor prognosis</w:t>
            </w:r>
          </w:p>
        </w:tc>
        <w:tc>
          <w:tcPr>
            <w:tcW w:w="1549" w:type="dxa"/>
          </w:tcPr>
          <w:p w14:paraId="01D29CAD" w14:textId="77777777" w:rsidR="000D7962" w:rsidRDefault="00882C1E" w:rsidP="007D05EF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- </w:t>
            </w:r>
            <w:proofErr w:type="spellStart"/>
            <w:r w:rsidR="003B11D0"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proliferation</w:t>
            </w:r>
            <w:proofErr w:type="spellEnd"/>
            <w:r w:rsidR="003B11D0"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0245EC27" w14:textId="5F37FC30" w:rsidR="003B11D0" w:rsidRPr="00324D21" w:rsidRDefault="00882C1E" w:rsidP="007D05EF">
            <w:pPr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- </w:t>
            </w:r>
            <w:proofErr w:type="spellStart"/>
            <w:r w:rsidR="003B11D0"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migration</w:t>
            </w:r>
            <w:proofErr w:type="spellEnd"/>
          </w:p>
        </w:tc>
        <w:tc>
          <w:tcPr>
            <w:tcW w:w="2845" w:type="dxa"/>
          </w:tcPr>
          <w:p w14:paraId="4F813549" w14:textId="526D79F8" w:rsidR="003B11D0" w:rsidRPr="00324D21" w:rsidRDefault="003B11D0" w:rsidP="007D05EF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24D21">
              <w:rPr>
                <w:rFonts w:cstheme="minorHAnsi"/>
                <w:i/>
                <w:iCs/>
                <w:sz w:val="20"/>
                <w:szCs w:val="20"/>
              </w:rPr>
              <w:t>IRAK1</w:t>
            </w:r>
            <w:r w:rsidRPr="00324D21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324D21">
              <w:rPr>
                <w:rFonts w:cstheme="minorHAnsi"/>
                <w:sz w:val="20"/>
                <w:szCs w:val="20"/>
                <w:lang w:val="en-US"/>
              </w:rPr>
              <w:t>inhibition</w:t>
            </w:r>
          </w:p>
        </w:tc>
        <w:tc>
          <w:tcPr>
            <w:tcW w:w="840" w:type="dxa"/>
          </w:tcPr>
          <w:p w14:paraId="2AE6164D" w14:textId="566877CC" w:rsidR="003B11D0" w:rsidRPr="00324D21" w:rsidRDefault="003B11D0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14]</w:t>
            </w:r>
          </w:p>
        </w:tc>
      </w:tr>
      <w:tr w:rsidR="002A6939" w:rsidRPr="00324D21" w14:paraId="462085E7" w14:textId="77777777" w:rsidTr="000B6ED3">
        <w:tc>
          <w:tcPr>
            <w:tcW w:w="988" w:type="dxa"/>
          </w:tcPr>
          <w:p w14:paraId="26415557" w14:textId="70B22DBE" w:rsidR="003B11D0" w:rsidRPr="00324D21" w:rsidRDefault="00FF1997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146b</w:t>
            </w:r>
          </w:p>
        </w:tc>
        <w:tc>
          <w:tcPr>
            <w:tcW w:w="992" w:type="dxa"/>
          </w:tcPr>
          <w:p w14:paraId="776D0750" w14:textId="2999FA0A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K1</w:t>
            </w:r>
          </w:p>
        </w:tc>
        <w:tc>
          <w:tcPr>
            <w:tcW w:w="1417" w:type="dxa"/>
          </w:tcPr>
          <w:p w14:paraId="2CBE7DC7" w14:textId="77777777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2EBFC8F" w14:textId="36948F02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48 PTC</w:t>
            </w:r>
          </w:p>
        </w:tc>
        <w:tc>
          <w:tcPr>
            <w:tcW w:w="2562" w:type="dxa"/>
          </w:tcPr>
          <w:p w14:paraId="30F1926F" w14:textId="77777777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</w:tcPr>
          <w:p w14:paraId="3E8B72C2" w14:textId="77777777" w:rsidR="003B11D0" w:rsidRPr="00324D21" w:rsidRDefault="003B11D0" w:rsidP="007D05EF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45" w:type="dxa"/>
          </w:tcPr>
          <w:p w14:paraId="06BE4C6E" w14:textId="56C66DD8" w:rsidR="003B11D0" w:rsidRPr="00324D21" w:rsidRDefault="003B11D0" w:rsidP="007D05EF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24D21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RARB </w:t>
            </w:r>
            <w:r w:rsidRPr="00324D21">
              <w:rPr>
                <w:rFonts w:cstheme="minorHAnsi"/>
                <w:sz w:val="20"/>
                <w:szCs w:val="20"/>
                <w:lang w:val="en-US"/>
              </w:rPr>
              <w:t>inhibition</w:t>
            </w:r>
          </w:p>
        </w:tc>
        <w:tc>
          <w:tcPr>
            <w:tcW w:w="840" w:type="dxa"/>
          </w:tcPr>
          <w:p w14:paraId="4D86C42B" w14:textId="2C475AA3" w:rsidR="003B11D0" w:rsidRPr="00324D21" w:rsidRDefault="003B11D0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17]</w:t>
            </w:r>
          </w:p>
        </w:tc>
      </w:tr>
      <w:tr w:rsidR="002A6939" w:rsidRPr="00324D21" w14:paraId="515B7BA8" w14:textId="77777777" w:rsidTr="000B6ED3">
        <w:tc>
          <w:tcPr>
            <w:tcW w:w="988" w:type="dxa"/>
          </w:tcPr>
          <w:p w14:paraId="5B38CC32" w14:textId="40C9D3DE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146b-3p</w:t>
            </w:r>
          </w:p>
        </w:tc>
        <w:tc>
          <w:tcPr>
            <w:tcW w:w="992" w:type="dxa"/>
          </w:tcPr>
          <w:p w14:paraId="70DD1473" w14:textId="77777777" w:rsidR="003B11D0" w:rsidRPr="00324D21" w:rsidRDefault="003B11D0" w:rsidP="002E6B0E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K1</w:t>
            </w:r>
          </w:p>
          <w:p w14:paraId="3B38FF11" w14:textId="23DDBA44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HP10-3  BHP103SC</w:t>
            </w: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vertAlign w:val="subscript"/>
              </w:rPr>
              <w:t>mice</w:t>
            </w: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417" w:type="dxa"/>
          </w:tcPr>
          <w:p w14:paraId="149E062C" w14:textId="053CD6BD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male BALB/c nude mice</w:t>
            </w:r>
          </w:p>
        </w:tc>
        <w:tc>
          <w:tcPr>
            <w:tcW w:w="1418" w:type="dxa"/>
          </w:tcPr>
          <w:p w14:paraId="5F844EA5" w14:textId="77777777" w:rsidR="003B11D0" w:rsidRPr="00324D21" w:rsidRDefault="003B11D0" w:rsidP="002E6B0E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72 </w:t>
            </w:r>
          </w:p>
          <w:p w14:paraId="0D5F750B" w14:textId="4E2E411A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FFPE</w:t>
            </w:r>
          </w:p>
        </w:tc>
        <w:tc>
          <w:tcPr>
            <w:tcW w:w="2562" w:type="dxa"/>
          </w:tcPr>
          <w:p w14:paraId="5546A0F9" w14:textId="77777777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</w:tcPr>
          <w:p w14:paraId="3A42C0DE" w14:textId="77777777" w:rsidR="005124E8" w:rsidRPr="00324D21" w:rsidRDefault="005124E8" w:rsidP="007D05EF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- </w:t>
            </w:r>
            <w:r w:rsidR="003B11D0"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m</w:t>
            </w:r>
            <w:proofErr w:type="spellStart"/>
            <w:r w:rsidR="003B11D0"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igratio</w:t>
            </w:r>
            <w:proofErr w:type="spellEnd"/>
            <w:r w:rsidR="003B11D0"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n </w:t>
            </w:r>
          </w:p>
          <w:p w14:paraId="67CD4DD9" w14:textId="77777777" w:rsidR="005124E8" w:rsidRPr="00324D21" w:rsidRDefault="005124E8" w:rsidP="007D05EF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- </w:t>
            </w:r>
            <w:proofErr w:type="spellStart"/>
            <w:r w:rsidR="003B11D0"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invasion</w:t>
            </w:r>
            <w:proofErr w:type="spellEnd"/>
          </w:p>
          <w:p w14:paraId="119A4EF2" w14:textId="4A3059EB" w:rsidR="003B11D0" w:rsidRPr="00324D21" w:rsidRDefault="005124E8" w:rsidP="007D05EF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- </w:t>
            </w:r>
            <w:r w:rsidR="003B11D0"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metastasis</w:t>
            </w:r>
          </w:p>
        </w:tc>
        <w:tc>
          <w:tcPr>
            <w:tcW w:w="2845" w:type="dxa"/>
          </w:tcPr>
          <w:p w14:paraId="67D34F43" w14:textId="0F3896F0" w:rsidR="003B11D0" w:rsidRPr="00324D21" w:rsidRDefault="003B11D0" w:rsidP="007D05EF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324D21">
              <w:rPr>
                <w:rStyle w:val="a5"/>
                <w:rFonts w:cstheme="minorHAnsi"/>
                <w:color w:val="000000"/>
                <w:sz w:val="20"/>
                <w:szCs w:val="20"/>
                <w:shd w:val="clear" w:color="auto" w:fill="FFFFFF"/>
              </w:rPr>
              <w:t>NF2</w:t>
            </w:r>
            <w:r w:rsidRPr="00324D21">
              <w:rPr>
                <w:rStyle w:val="a5"/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324D21">
              <w:rPr>
                <w:rStyle w:val="a5"/>
                <w:rFonts w:cstheme="minorHAnsi"/>
                <w:i w:val="0"/>
                <w:iCs w:val="0"/>
                <w:color w:val="000000"/>
                <w:sz w:val="20"/>
                <w:szCs w:val="20"/>
                <w:shd w:val="clear" w:color="auto" w:fill="FFFFFF"/>
                <w:lang w:val="en-US"/>
              </w:rPr>
              <w:t>sup</w:t>
            </w:r>
            <w:proofErr w:type="spellStart"/>
            <w:r w:rsidRPr="00324D21">
              <w:rPr>
                <w:rStyle w:val="a5"/>
                <w:rFonts w:cstheme="minorHAnsi"/>
                <w:i w:val="0"/>
                <w:iCs w:val="0"/>
                <w:sz w:val="20"/>
                <w:szCs w:val="20"/>
              </w:rPr>
              <w:t>pression</w:t>
            </w:r>
            <w:proofErr w:type="spellEnd"/>
          </w:p>
        </w:tc>
        <w:tc>
          <w:tcPr>
            <w:tcW w:w="840" w:type="dxa"/>
          </w:tcPr>
          <w:p w14:paraId="3094A3C5" w14:textId="457BB4BC" w:rsidR="003B11D0" w:rsidRPr="00324D21" w:rsidRDefault="003B11D0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19]</w:t>
            </w:r>
          </w:p>
        </w:tc>
      </w:tr>
      <w:tr w:rsidR="002A6939" w:rsidRPr="00324D21" w14:paraId="7445B8B0" w14:textId="77777777" w:rsidTr="000B6ED3">
        <w:tc>
          <w:tcPr>
            <w:tcW w:w="988" w:type="dxa"/>
          </w:tcPr>
          <w:p w14:paraId="19A94822" w14:textId="175C3724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noProof/>
                <w:color w:val="000000" w:themeColor="text1"/>
                <w:sz w:val="20"/>
                <w:szCs w:val="20"/>
                <w:lang w:val="en-US"/>
              </w:rPr>
              <w:lastRenderedPageBreak/>
              <w:t>146b</w:t>
            </w:r>
          </w:p>
        </w:tc>
        <w:tc>
          <w:tcPr>
            <w:tcW w:w="992" w:type="dxa"/>
          </w:tcPr>
          <w:p w14:paraId="6F6BFFF1" w14:textId="1C0095C5" w:rsidR="003B11D0" w:rsidRPr="00324D21" w:rsidRDefault="003B11D0" w:rsidP="002E6B0E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TPC</w:t>
            </w: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-</w:t>
            </w: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417" w:type="dxa"/>
          </w:tcPr>
          <w:p w14:paraId="1D46A52F" w14:textId="77777777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9F2CDE2" w14:textId="77777777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153 PTC</w:t>
            </w:r>
          </w:p>
          <w:p w14:paraId="3A3BAD74" w14:textId="02D12B7A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32</w:t>
            </w: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BTL</w:t>
            </w:r>
          </w:p>
        </w:tc>
        <w:tc>
          <w:tcPr>
            <w:tcW w:w="2562" w:type="dxa"/>
          </w:tcPr>
          <w:p w14:paraId="122D47F9" w14:textId="784E065D" w:rsidR="004E46ED" w:rsidRPr="00324D21" w:rsidRDefault="004E46ED" w:rsidP="004E4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- advanced stage</w:t>
            </w:r>
          </w:p>
          <w:p w14:paraId="678DCBE8" w14:textId="14B837CA" w:rsidR="004E46ED" w:rsidRPr="00324D21" w:rsidRDefault="004E46ED" w:rsidP="004E4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="002C0887">
              <w:rPr>
                <w:rFonts w:cstheme="minorHAnsi"/>
                <w:sz w:val="20"/>
                <w:szCs w:val="20"/>
                <w:lang w:val="en-US"/>
              </w:rPr>
              <w:t>LNM</w:t>
            </w:r>
          </w:p>
          <w:p w14:paraId="2CBE33B3" w14:textId="7A6415A4" w:rsidR="003B11D0" w:rsidRPr="00324D21" w:rsidRDefault="004E46ED" w:rsidP="004E4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- extrathyroidal</w:t>
            </w:r>
            <w:r w:rsidR="002C0887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2C0887" w:rsidRPr="00324D21">
              <w:rPr>
                <w:rFonts w:cstheme="minorHAnsi"/>
                <w:sz w:val="20"/>
                <w:szCs w:val="20"/>
                <w:lang w:val="en-US"/>
              </w:rPr>
              <w:t>invasion</w:t>
            </w:r>
          </w:p>
          <w:p w14:paraId="4ACBE6A4" w14:textId="4B018197" w:rsidR="004E46ED" w:rsidRPr="00324D21" w:rsidRDefault="004E46ED" w:rsidP="004E4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-  poor prognosis</w:t>
            </w:r>
          </w:p>
        </w:tc>
        <w:tc>
          <w:tcPr>
            <w:tcW w:w="1549" w:type="dxa"/>
          </w:tcPr>
          <w:p w14:paraId="0B5C0BAE" w14:textId="77777777" w:rsidR="003B11D0" w:rsidRPr="00324D21" w:rsidRDefault="003B11D0" w:rsidP="007D05EF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845" w:type="dxa"/>
          </w:tcPr>
          <w:p w14:paraId="6538CD7A" w14:textId="38339D87" w:rsidR="003B11D0" w:rsidRPr="00324D21" w:rsidRDefault="00FF1997" w:rsidP="007D05EF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Due to </w:t>
            </w:r>
            <w:r w:rsidR="00882C1E" w:rsidRPr="00324D21">
              <w:rPr>
                <w:rFonts w:cstheme="minorHAnsi"/>
                <w:sz w:val="20"/>
                <w:szCs w:val="20"/>
                <w:lang w:val="en-US"/>
              </w:rPr>
              <w:t xml:space="preserve">DNA </w:t>
            </w:r>
            <w:r w:rsidRPr="00324D21">
              <w:rPr>
                <w:rFonts w:cstheme="minorHAnsi"/>
                <w:sz w:val="20"/>
                <w:szCs w:val="20"/>
                <w:lang w:val="en-US"/>
              </w:rPr>
              <w:t>Hypomethylat</w:t>
            </w:r>
            <w:r w:rsidR="00882C1E" w:rsidRPr="00324D21">
              <w:rPr>
                <w:rFonts w:cstheme="minorHAnsi"/>
                <w:sz w:val="20"/>
                <w:szCs w:val="20"/>
                <w:lang w:val="en-US"/>
              </w:rPr>
              <w:t>ion</w:t>
            </w:r>
          </w:p>
        </w:tc>
        <w:tc>
          <w:tcPr>
            <w:tcW w:w="840" w:type="dxa"/>
          </w:tcPr>
          <w:p w14:paraId="4F2FB529" w14:textId="18F2DF3D" w:rsidR="003B11D0" w:rsidRPr="00324D21" w:rsidRDefault="003B11D0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21]</w:t>
            </w:r>
          </w:p>
        </w:tc>
      </w:tr>
      <w:tr w:rsidR="0064175B" w:rsidRPr="00324D21" w14:paraId="07CAD98D" w14:textId="77777777" w:rsidTr="000B6ED3">
        <w:tc>
          <w:tcPr>
            <w:tcW w:w="988" w:type="dxa"/>
          </w:tcPr>
          <w:p w14:paraId="25E161BC" w14:textId="746A3B02" w:rsidR="0064175B" w:rsidRPr="00324D21" w:rsidRDefault="0064175B" w:rsidP="002E6B0E">
            <w:pPr>
              <w:jc w:val="center"/>
              <w:rPr>
                <w:rFonts w:cstheme="minorHAns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146</w:t>
            </w:r>
            <w:r w:rsidRPr="00324D21">
              <w:rPr>
                <w:rFonts w:cstheme="minorHAnsi"/>
                <w:noProof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992" w:type="dxa"/>
          </w:tcPr>
          <w:p w14:paraId="526F265D" w14:textId="77777777" w:rsidR="0064175B" w:rsidRPr="00324D21" w:rsidRDefault="0064175B" w:rsidP="002E6B0E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7" w:type="dxa"/>
          </w:tcPr>
          <w:p w14:paraId="0D1F990D" w14:textId="77777777" w:rsidR="0064175B" w:rsidRPr="00324D21" w:rsidRDefault="0064175B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2D3C2C4" w14:textId="77777777" w:rsidR="0064175B" w:rsidRPr="00324D21" w:rsidRDefault="0064175B" w:rsidP="0064175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421 PTC</w:t>
            </w:r>
          </w:p>
          <w:p w14:paraId="103F4458" w14:textId="10E38929" w:rsidR="0064175B" w:rsidRPr="00324D21" w:rsidRDefault="0064175B" w:rsidP="0064175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59 NT</w:t>
            </w:r>
          </w:p>
        </w:tc>
        <w:tc>
          <w:tcPr>
            <w:tcW w:w="2562" w:type="dxa"/>
          </w:tcPr>
          <w:p w14:paraId="662D956B" w14:textId="4F296013" w:rsidR="0064175B" w:rsidRPr="00324D21" w:rsidRDefault="00564CD4" w:rsidP="004E4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- LNM</w:t>
            </w:r>
          </w:p>
        </w:tc>
        <w:tc>
          <w:tcPr>
            <w:tcW w:w="1549" w:type="dxa"/>
          </w:tcPr>
          <w:p w14:paraId="7DCA2593" w14:textId="77777777" w:rsidR="0064175B" w:rsidRPr="00324D21" w:rsidRDefault="0064175B" w:rsidP="007D05EF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845" w:type="dxa"/>
          </w:tcPr>
          <w:p w14:paraId="4F107455" w14:textId="77777777" w:rsidR="0064175B" w:rsidRPr="00324D21" w:rsidRDefault="0064175B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</w:tcPr>
          <w:p w14:paraId="454BCB80" w14:textId="69825504" w:rsidR="0064175B" w:rsidRPr="00324D21" w:rsidRDefault="0064175B" w:rsidP="007D05EF">
            <w:pPr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sz w:val="20"/>
                <w:szCs w:val="20"/>
              </w:rPr>
              <w:t>[24]</w:t>
            </w:r>
          </w:p>
        </w:tc>
      </w:tr>
      <w:tr w:rsidR="00564CD4" w:rsidRPr="00324D21" w14:paraId="03C059BC" w14:textId="77777777" w:rsidTr="000B6ED3">
        <w:tc>
          <w:tcPr>
            <w:tcW w:w="988" w:type="dxa"/>
          </w:tcPr>
          <w:p w14:paraId="632C5B3F" w14:textId="77777777" w:rsidR="00564CD4" w:rsidRPr="00324D21" w:rsidRDefault="00564CD4" w:rsidP="002E6B0E">
            <w:pPr>
              <w:jc w:val="center"/>
              <w:rPr>
                <w:rFonts w:cstheme="minorHAns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noProof/>
                <w:color w:val="000000" w:themeColor="text1"/>
                <w:sz w:val="20"/>
                <w:szCs w:val="20"/>
                <w:lang w:val="en-US"/>
              </w:rPr>
              <w:t>146b-3p</w:t>
            </w:r>
          </w:p>
          <w:p w14:paraId="2446C70C" w14:textId="5BDE773F" w:rsidR="00564CD4" w:rsidRPr="00324D21" w:rsidRDefault="00564CD4" w:rsidP="002E6B0E">
            <w:pPr>
              <w:jc w:val="center"/>
              <w:rPr>
                <w:rFonts w:cstheme="minorHAns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noProof/>
                <w:color w:val="000000" w:themeColor="text1"/>
                <w:sz w:val="20"/>
                <w:szCs w:val="20"/>
                <w:lang w:val="en-US"/>
              </w:rPr>
              <w:t>146b-5p</w:t>
            </w:r>
          </w:p>
        </w:tc>
        <w:tc>
          <w:tcPr>
            <w:tcW w:w="992" w:type="dxa"/>
          </w:tcPr>
          <w:p w14:paraId="4A4ED1E1" w14:textId="77777777" w:rsidR="00564CD4" w:rsidRPr="00324D21" w:rsidRDefault="00564CD4" w:rsidP="002E6B0E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7" w:type="dxa"/>
          </w:tcPr>
          <w:p w14:paraId="4CD67942" w14:textId="77777777" w:rsidR="00564CD4" w:rsidRPr="00324D21" w:rsidRDefault="00564CD4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AF6AE9E" w14:textId="13DF5EA0" w:rsidR="00564CD4" w:rsidRPr="00324D21" w:rsidRDefault="00564CD4" w:rsidP="0064175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237 PTC</w:t>
            </w:r>
          </w:p>
        </w:tc>
        <w:tc>
          <w:tcPr>
            <w:tcW w:w="2562" w:type="dxa"/>
          </w:tcPr>
          <w:p w14:paraId="4495D4D7" w14:textId="77732654" w:rsidR="00564CD4" w:rsidRPr="00324D21" w:rsidRDefault="00564CD4" w:rsidP="004E4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- LNM</w:t>
            </w:r>
          </w:p>
        </w:tc>
        <w:tc>
          <w:tcPr>
            <w:tcW w:w="1549" w:type="dxa"/>
          </w:tcPr>
          <w:p w14:paraId="43131618" w14:textId="77777777" w:rsidR="00564CD4" w:rsidRPr="00324D21" w:rsidRDefault="00564CD4" w:rsidP="007D05EF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845" w:type="dxa"/>
          </w:tcPr>
          <w:p w14:paraId="4E437654" w14:textId="77777777" w:rsidR="00564CD4" w:rsidRPr="00324D21" w:rsidRDefault="00564CD4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</w:tcPr>
          <w:p w14:paraId="0D1F45AB" w14:textId="00C37AD9" w:rsidR="00564CD4" w:rsidRPr="00324D21" w:rsidRDefault="00564CD4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26]</w:t>
            </w:r>
          </w:p>
        </w:tc>
      </w:tr>
      <w:tr w:rsidR="00FF461B" w:rsidRPr="00324D21" w14:paraId="3604C67D" w14:textId="77777777" w:rsidTr="000B6ED3">
        <w:tc>
          <w:tcPr>
            <w:tcW w:w="988" w:type="dxa"/>
          </w:tcPr>
          <w:p w14:paraId="103E4BF7" w14:textId="77777777" w:rsidR="00A1571B" w:rsidRPr="00324D21" w:rsidRDefault="00A1571B" w:rsidP="00A1571B">
            <w:pPr>
              <w:jc w:val="center"/>
              <w:rPr>
                <w:rFonts w:cstheme="minorHAns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noProof/>
                <w:color w:val="000000" w:themeColor="text1"/>
                <w:sz w:val="20"/>
                <w:szCs w:val="20"/>
                <w:lang w:val="en-US"/>
              </w:rPr>
              <w:t>146b-3p</w:t>
            </w:r>
          </w:p>
          <w:p w14:paraId="63886228" w14:textId="40F4EEB7" w:rsidR="00FF461B" w:rsidRPr="00324D21" w:rsidRDefault="00A1571B" w:rsidP="00A1571B">
            <w:pPr>
              <w:jc w:val="center"/>
              <w:rPr>
                <w:rFonts w:cstheme="minorHAns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noProof/>
                <w:color w:val="000000" w:themeColor="text1"/>
                <w:sz w:val="20"/>
                <w:szCs w:val="20"/>
                <w:lang w:val="en-US"/>
              </w:rPr>
              <w:t>146b-5p</w:t>
            </w:r>
          </w:p>
        </w:tc>
        <w:tc>
          <w:tcPr>
            <w:tcW w:w="992" w:type="dxa"/>
          </w:tcPr>
          <w:p w14:paraId="022A85DB" w14:textId="77777777" w:rsidR="00FF461B" w:rsidRPr="00324D21" w:rsidRDefault="00FF461B" w:rsidP="002E6B0E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7" w:type="dxa"/>
          </w:tcPr>
          <w:p w14:paraId="345DD68F" w14:textId="77777777" w:rsidR="00FF461B" w:rsidRPr="00324D21" w:rsidRDefault="00FF461B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EFD080B" w14:textId="35BDC392" w:rsidR="00FF461B" w:rsidRPr="00324D21" w:rsidRDefault="00A1571B" w:rsidP="0064175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36 PTC</w:t>
            </w:r>
          </w:p>
        </w:tc>
        <w:tc>
          <w:tcPr>
            <w:tcW w:w="2562" w:type="dxa"/>
          </w:tcPr>
          <w:p w14:paraId="3A535E7C" w14:textId="77777777" w:rsidR="00A1571B" w:rsidRPr="00324D21" w:rsidRDefault="00A1571B" w:rsidP="00A1571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- gender (female)</w:t>
            </w:r>
          </w:p>
          <w:p w14:paraId="6E41EF10" w14:textId="77777777" w:rsidR="00A1571B" w:rsidRPr="00324D21" w:rsidRDefault="00A1571B" w:rsidP="00A1571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- cervical LNM </w:t>
            </w:r>
          </w:p>
          <w:p w14:paraId="0A7F30CB" w14:textId="77777777" w:rsidR="00A1571B" w:rsidRPr="00324D21" w:rsidRDefault="00A1571B" w:rsidP="00A1571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- multifocality</w:t>
            </w:r>
          </w:p>
          <w:p w14:paraId="221B0321" w14:textId="31A74DE5" w:rsidR="00A1571B" w:rsidRPr="00324D21" w:rsidRDefault="00A1571B" w:rsidP="00A1571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- extra t</w:t>
            </w:r>
            <w:r w:rsidR="002C0887">
              <w:rPr>
                <w:rFonts w:cstheme="minorHAnsi"/>
                <w:sz w:val="20"/>
                <w:szCs w:val="20"/>
                <w:lang w:val="en-US"/>
              </w:rPr>
              <w:t>h</w:t>
            </w:r>
            <w:r w:rsidRPr="00324D21">
              <w:rPr>
                <w:rFonts w:cstheme="minorHAnsi"/>
                <w:sz w:val="20"/>
                <w:szCs w:val="20"/>
                <w:lang w:val="en-US"/>
              </w:rPr>
              <w:t>yroidal invasion</w:t>
            </w:r>
          </w:p>
          <w:p w14:paraId="68922965" w14:textId="5EB036C8" w:rsidR="00A1571B" w:rsidRPr="00324D21" w:rsidRDefault="00A1571B" w:rsidP="00A1571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- advanced TNM (III &amp; IV)</w:t>
            </w:r>
          </w:p>
          <w:p w14:paraId="1C2A3B2E" w14:textId="56F8A06B" w:rsidR="00A1571B" w:rsidRPr="00324D21" w:rsidRDefault="00A1571B" w:rsidP="004E46E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</w:tcPr>
          <w:p w14:paraId="1B2D1B7F" w14:textId="77777777" w:rsidR="00FF461B" w:rsidRPr="00324D21" w:rsidRDefault="00FF461B" w:rsidP="007D05EF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845" w:type="dxa"/>
          </w:tcPr>
          <w:p w14:paraId="2C848B10" w14:textId="77777777" w:rsidR="00FF461B" w:rsidRPr="00324D21" w:rsidRDefault="00FF461B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</w:tcPr>
          <w:p w14:paraId="73D7B9EE" w14:textId="1D7A041A" w:rsidR="00FF461B" w:rsidRPr="00324D21" w:rsidRDefault="00A1571B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28]</w:t>
            </w:r>
          </w:p>
        </w:tc>
      </w:tr>
      <w:tr w:rsidR="00AB199E" w:rsidRPr="00324D21" w14:paraId="76FBCF5D" w14:textId="77777777" w:rsidTr="000B6ED3">
        <w:tc>
          <w:tcPr>
            <w:tcW w:w="988" w:type="dxa"/>
          </w:tcPr>
          <w:p w14:paraId="70524183" w14:textId="6305CD66" w:rsidR="00AB199E" w:rsidRPr="00324D21" w:rsidRDefault="00AB199E" w:rsidP="00A1571B">
            <w:pPr>
              <w:jc w:val="center"/>
              <w:rPr>
                <w:rFonts w:cstheme="minorHAnsi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noProof/>
                <w:color w:val="000000" w:themeColor="text1"/>
                <w:sz w:val="20"/>
                <w:szCs w:val="20"/>
                <w:lang w:val="en-US"/>
              </w:rPr>
              <w:t>221</w:t>
            </w:r>
          </w:p>
        </w:tc>
        <w:tc>
          <w:tcPr>
            <w:tcW w:w="992" w:type="dxa"/>
          </w:tcPr>
          <w:p w14:paraId="1EA83CB2" w14:textId="77777777" w:rsidR="00AB199E" w:rsidRPr="00324D21" w:rsidRDefault="00AB199E" w:rsidP="002E6B0E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7" w:type="dxa"/>
          </w:tcPr>
          <w:p w14:paraId="372D471D" w14:textId="77777777" w:rsidR="00AB199E" w:rsidRPr="00324D21" w:rsidRDefault="00AB199E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F0E0431" w14:textId="59FACA27" w:rsidR="00AB199E" w:rsidRPr="00324D21" w:rsidRDefault="00AB199E" w:rsidP="0064175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36 PTC</w:t>
            </w:r>
          </w:p>
        </w:tc>
        <w:tc>
          <w:tcPr>
            <w:tcW w:w="2562" w:type="dxa"/>
          </w:tcPr>
          <w:p w14:paraId="37C3B1C7" w14:textId="77777777" w:rsidR="00AB199E" w:rsidRPr="00324D21" w:rsidRDefault="00AB199E" w:rsidP="00A1571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</w:tcPr>
          <w:p w14:paraId="6988014C" w14:textId="77777777" w:rsidR="00AB199E" w:rsidRPr="00324D21" w:rsidRDefault="00AB199E" w:rsidP="007D05EF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845" w:type="dxa"/>
          </w:tcPr>
          <w:p w14:paraId="21A6B0EE" w14:textId="01949B36" w:rsidR="00AB199E" w:rsidRPr="00324D21" w:rsidRDefault="00AB199E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Association with </w:t>
            </w:r>
            <w:r w:rsidRPr="00324D21">
              <w:rPr>
                <w:rFonts w:cstheme="minorHAnsi"/>
                <w:i/>
                <w:iCs/>
                <w:sz w:val="20"/>
                <w:szCs w:val="20"/>
                <w:lang w:val="en-US"/>
              </w:rPr>
              <w:t>THR</w:t>
            </w:r>
            <w:r w:rsidRPr="00324D21">
              <w:rPr>
                <w:rFonts w:cstheme="minorHAnsi"/>
                <w:i/>
                <w:iCs/>
                <w:sz w:val="20"/>
                <w:szCs w:val="20"/>
              </w:rPr>
              <w:t>β</w:t>
            </w:r>
            <w:r w:rsidRPr="00324D21">
              <w:rPr>
                <w:rFonts w:cstheme="minorHAnsi"/>
                <w:sz w:val="20"/>
                <w:szCs w:val="20"/>
              </w:rPr>
              <w:t xml:space="preserve"> </w:t>
            </w:r>
            <w:r w:rsidRPr="00324D21">
              <w:rPr>
                <w:rFonts w:cstheme="minorHAnsi"/>
                <w:sz w:val="20"/>
                <w:szCs w:val="20"/>
                <w:lang w:val="en-US"/>
              </w:rPr>
              <w:t>downregulation</w:t>
            </w:r>
          </w:p>
        </w:tc>
        <w:tc>
          <w:tcPr>
            <w:tcW w:w="840" w:type="dxa"/>
          </w:tcPr>
          <w:p w14:paraId="12DE58A8" w14:textId="642BDB9A" w:rsidR="00AB199E" w:rsidRPr="00324D21" w:rsidRDefault="00AB199E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20]</w:t>
            </w:r>
          </w:p>
        </w:tc>
      </w:tr>
      <w:tr w:rsidR="002A6939" w:rsidRPr="00324D21" w14:paraId="74103292" w14:textId="77777777" w:rsidTr="000B6ED3">
        <w:tc>
          <w:tcPr>
            <w:tcW w:w="988" w:type="dxa"/>
          </w:tcPr>
          <w:p w14:paraId="0BB08639" w14:textId="77777777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221</w:t>
            </w:r>
          </w:p>
        </w:tc>
        <w:tc>
          <w:tcPr>
            <w:tcW w:w="992" w:type="dxa"/>
          </w:tcPr>
          <w:p w14:paraId="137B1944" w14:textId="0E853D3F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BCPAP</w:t>
            </w:r>
          </w:p>
        </w:tc>
        <w:tc>
          <w:tcPr>
            <w:tcW w:w="1417" w:type="dxa"/>
          </w:tcPr>
          <w:p w14:paraId="34545611" w14:textId="77777777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4850936" w14:textId="1D7414AF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30 PTC</w:t>
            </w:r>
          </w:p>
        </w:tc>
        <w:tc>
          <w:tcPr>
            <w:tcW w:w="2562" w:type="dxa"/>
          </w:tcPr>
          <w:p w14:paraId="7C61AC97" w14:textId="19E737BE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</w:tcPr>
          <w:p w14:paraId="60F9BF05" w14:textId="76A118E5" w:rsidR="003B11D0" w:rsidRPr="00324D21" w:rsidRDefault="0064175B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="003B11D0" w:rsidRPr="00324D21">
              <w:rPr>
                <w:rFonts w:cstheme="minorHAnsi"/>
                <w:sz w:val="20"/>
                <w:szCs w:val="20"/>
                <w:lang w:val="en-US"/>
              </w:rPr>
              <w:t>inhibition of cell cycle</w:t>
            </w: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3B11D0" w:rsidRPr="00324D21">
              <w:rPr>
                <w:rFonts w:cstheme="minorHAnsi"/>
                <w:sz w:val="20"/>
                <w:szCs w:val="20"/>
                <w:lang w:val="en-US"/>
              </w:rPr>
              <w:t xml:space="preserve">regulation </w:t>
            </w:r>
          </w:p>
          <w:p w14:paraId="7E67625A" w14:textId="77777777" w:rsidR="003B11D0" w:rsidRPr="00324D21" w:rsidRDefault="003B11D0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14A0A4BF" w14:textId="5BE7D42B" w:rsidR="003B11D0" w:rsidRPr="00324D21" w:rsidRDefault="0064175B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="003B11D0" w:rsidRPr="00324D21">
              <w:rPr>
                <w:rFonts w:cstheme="minorHAnsi"/>
                <w:sz w:val="20"/>
                <w:szCs w:val="20"/>
                <w:lang w:val="en-US"/>
              </w:rPr>
              <w:t>proliferation</w:t>
            </w:r>
          </w:p>
          <w:p w14:paraId="4A2714E4" w14:textId="4F471FF0" w:rsidR="003B11D0" w:rsidRPr="00324D21" w:rsidRDefault="0064175B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</w:rPr>
              <w:t xml:space="preserve">- </w:t>
            </w:r>
            <w:r w:rsidR="003B11D0" w:rsidRPr="00324D21">
              <w:rPr>
                <w:rFonts w:cstheme="minorHAnsi"/>
                <w:sz w:val="20"/>
                <w:szCs w:val="20"/>
                <w:lang w:val="en-US"/>
              </w:rPr>
              <w:t xml:space="preserve">motility </w:t>
            </w:r>
          </w:p>
        </w:tc>
        <w:tc>
          <w:tcPr>
            <w:tcW w:w="2845" w:type="dxa"/>
          </w:tcPr>
          <w:p w14:paraId="5859485E" w14:textId="3ACD27AD" w:rsidR="003B11D0" w:rsidRPr="00324D21" w:rsidRDefault="003B11D0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HMGB1/RAGE/miR221/222</w:t>
            </w:r>
          </w:p>
        </w:tc>
        <w:tc>
          <w:tcPr>
            <w:tcW w:w="840" w:type="dxa"/>
          </w:tcPr>
          <w:p w14:paraId="743A1A4F" w14:textId="27995CB8" w:rsidR="003B11D0" w:rsidRPr="00324D21" w:rsidRDefault="003B11D0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29, 30]</w:t>
            </w:r>
          </w:p>
        </w:tc>
      </w:tr>
      <w:tr w:rsidR="002A6939" w:rsidRPr="00324D21" w14:paraId="733385D8" w14:textId="77777777" w:rsidTr="000B6ED3">
        <w:tc>
          <w:tcPr>
            <w:tcW w:w="988" w:type="dxa"/>
          </w:tcPr>
          <w:p w14:paraId="587E7271" w14:textId="19FB0C68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221</w:t>
            </w:r>
          </w:p>
        </w:tc>
        <w:tc>
          <w:tcPr>
            <w:tcW w:w="992" w:type="dxa"/>
          </w:tcPr>
          <w:p w14:paraId="1C2FAD14" w14:textId="77777777" w:rsidR="003B11D0" w:rsidRPr="00324D21" w:rsidRDefault="003B11D0" w:rsidP="002E6B0E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TPC-1 </w:t>
            </w:r>
          </w:p>
          <w:p w14:paraId="48805431" w14:textId="5C0A8F7E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BCPAP</w:t>
            </w:r>
          </w:p>
        </w:tc>
        <w:tc>
          <w:tcPr>
            <w:tcW w:w="1417" w:type="dxa"/>
          </w:tcPr>
          <w:p w14:paraId="7E2ABD5B" w14:textId="7F674A88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male BALB/c nude mice </w:t>
            </w:r>
          </w:p>
        </w:tc>
        <w:tc>
          <w:tcPr>
            <w:tcW w:w="1418" w:type="dxa"/>
          </w:tcPr>
          <w:p w14:paraId="48AF38EE" w14:textId="6B8276D6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65</w:t>
            </w: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PTC</w:t>
            </w:r>
          </w:p>
        </w:tc>
        <w:tc>
          <w:tcPr>
            <w:tcW w:w="2562" w:type="dxa"/>
          </w:tcPr>
          <w:p w14:paraId="64CE0C8F" w14:textId="77777777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</w:tcPr>
          <w:p w14:paraId="73FE074A" w14:textId="5A7F9D9B" w:rsidR="003B11D0" w:rsidRPr="00324D21" w:rsidRDefault="00420330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- p</w:t>
            </w:r>
            <w:r w:rsidR="003B11D0" w:rsidRPr="00324D21">
              <w:rPr>
                <w:rFonts w:cstheme="minorHAnsi"/>
                <w:sz w:val="20"/>
                <w:szCs w:val="20"/>
                <w:lang w:val="en-US"/>
              </w:rPr>
              <w:t>roliferation</w:t>
            </w:r>
          </w:p>
          <w:p w14:paraId="167B6A13" w14:textId="3AF34475" w:rsidR="003B11D0" w:rsidRPr="00324D21" w:rsidRDefault="00420330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="003B11D0" w:rsidRPr="00324D21">
              <w:rPr>
                <w:rFonts w:cstheme="minorHAnsi"/>
                <w:sz w:val="20"/>
                <w:szCs w:val="20"/>
                <w:lang w:val="en-US"/>
              </w:rPr>
              <w:t>invasion</w:t>
            </w:r>
          </w:p>
          <w:p w14:paraId="4FC4A67C" w14:textId="17C6E9EB" w:rsidR="003B11D0" w:rsidRPr="00324D21" w:rsidRDefault="00420330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="003B11D0" w:rsidRPr="00324D21">
              <w:rPr>
                <w:rFonts w:cstheme="minorHAnsi"/>
                <w:sz w:val="20"/>
                <w:szCs w:val="20"/>
                <w:lang w:val="en-US"/>
              </w:rPr>
              <w:t>metastasis</w:t>
            </w:r>
          </w:p>
        </w:tc>
        <w:tc>
          <w:tcPr>
            <w:tcW w:w="2845" w:type="dxa"/>
          </w:tcPr>
          <w:p w14:paraId="4633C966" w14:textId="6A98361C" w:rsidR="003B11D0" w:rsidRPr="00324D21" w:rsidRDefault="003B11D0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TIMP3 </w:t>
            </w:r>
            <w:r w:rsidR="003425CD" w:rsidRPr="00324D21">
              <w:rPr>
                <w:rFonts w:cstheme="minorHAnsi"/>
                <w:sz w:val="20"/>
                <w:szCs w:val="20"/>
                <w:lang w:val="en-US"/>
              </w:rPr>
              <w:t>inhibition</w:t>
            </w:r>
          </w:p>
        </w:tc>
        <w:tc>
          <w:tcPr>
            <w:tcW w:w="840" w:type="dxa"/>
          </w:tcPr>
          <w:p w14:paraId="4BC22C8A" w14:textId="2D51FDD1" w:rsidR="003B11D0" w:rsidRPr="00324D21" w:rsidRDefault="003B11D0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31]</w:t>
            </w:r>
          </w:p>
        </w:tc>
      </w:tr>
      <w:tr w:rsidR="00420330" w:rsidRPr="00324D21" w14:paraId="51FBB4D0" w14:textId="77777777" w:rsidTr="000B6ED3">
        <w:tc>
          <w:tcPr>
            <w:tcW w:w="988" w:type="dxa"/>
          </w:tcPr>
          <w:p w14:paraId="236D3575" w14:textId="5068026C" w:rsidR="00420330" w:rsidRPr="00324D21" w:rsidRDefault="0042033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221</w:t>
            </w:r>
          </w:p>
        </w:tc>
        <w:tc>
          <w:tcPr>
            <w:tcW w:w="992" w:type="dxa"/>
          </w:tcPr>
          <w:p w14:paraId="2FA886A6" w14:textId="77777777" w:rsidR="00420330" w:rsidRPr="00324D21" w:rsidRDefault="00420330" w:rsidP="002E6B0E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7" w:type="dxa"/>
          </w:tcPr>
          <w:p w14:paraId="6F424A2B" w14:textId="77777777" w:rsidR="00420330" w:rsidRPr="00324D21" w:rsidRDefault="00420330" w:rsidP="002E6B0E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18" w:type="dxa"/>
          </w:tcPr>
          <w:p w14:paraId="386C6449" w14:textId="77777777" w:rsidR="00420330" w:rsidRPr="00324D21" w:rsidRDefault="00420330" w:rsidP="002E6B0E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46 PTC</w:t>
            </w:r>
          </w:p>
          <w:p w14:paraId="5D2458D8" w14:textId="3C702EC4" w:rsidR="00420330" w:rsidRPr="00324D21" w:rsidRDefault="00420330" w:rsidP="002E6B0E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20 NT</w:t>
            </w:r>
          </w:p>
        </w:tc>
        <w:tc>
          <w:tcPr>
            <w:tcW w:w="2562" w:type="dxa"/>
          </w:tcPr>
          <w:p w14:paraId="57E21150" w14:textId="3492C3DB" w:rsidR="000D0133" w:rsidRPr="00324D21" w:rsidRDefault="000D0133" w:rsidP="000D013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- capsule invasion</w:t>
            </w:r>
          </w:p>
          <w:p w14:paraId="16165F3E" w14:textId="38FA071C" w:rsidR="000D0133" w:rsidRPr="00324D21" w:rsidRDefault="000D0133" w:rsidP="000D013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- vascular invasion</w:t>
            </w:r>
          </w:p>
          <w:p w14:paraId="56712ECF" w14:textId="64693E95" w:rsidR="00420330" w:rsidRPr="00324D21" w:rsidRDefault="000D0133" w:rsidP="000D013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- LNM</w:t>
            </w:r>
          </w:p>
        </w:tc>
        <w:tc>
          <w:tcPr>
            <w:tcW w:w="1549" w:type="dxa"/>
          </w:tcPr>
          <w:p w14:paraId="4F1D9AF5" w14:textId="77777777" w:rsidR="00420330" w:rsidRPr="00324D21" w:rsidRDefault="00420330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5" w:type="dxa"/>
          </w:tcPr>
          <w:p w14:paraId="3DCE8817" w14:textId="77777777" w:rsidR="00420330" w:rsidRPr="00324D21" w:rsidRDefault="00420330" w:rsidP="007D05EF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</w:tcPr>
          <w:p w14:paraId="3747A117" w14:textId="2106616D" w:rsidR="00420330" w:rsidRPr="00324D21" w:rsidRDefault="00420330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32]</w:t>
            </w:r>
          </w:p>
        </w:tc>
      </w:tr>
      <w:tr w:rsidR="00420330" w:rsidRPr="00324D21" w14:paraId="64659CE2" w14:textId="77777777" w:rsidTr="000B6ED3">
        <w:tc>
          <w:tcPr>
            <w:tcW w:w="988" w:type="dxa"/>
          </w:tcPr>
          <w:p w14:paraId="4A575960" w14:textId="437F094C" w:rsidR="00420330" w:rsidRPr="00324D21" w:rsidRDefault="0042033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221</w:t>
            </w:r>
          </w:p>
        </w:tc>
        <w:tc>
          <w:tcPr>
            <w:tcW w:w="992" w:type="dxa"/>
          </w:tcPr>
          <w:p w14:paraId="140CA2CD" w14:textId="77777777" w:rsidR="00420330" w:rsidRPr="00324D21" w:rsidRDefault="00420330" w:rsidP="002E6B0E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7" w:type="dxa"/>
          </w:tcPr>
          <w:p w14:paraId="43CE4DAB" w14:textId="77777777" w:rsidR="00420330" w:rsidRPr="00324D21" w:rsidRDefault="00420330" w:rsidP="002E6B0E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18" w:type="dxa"/>
          </w:tcPr>
          <w:p w14:paraId="645B95B1" w14:textId="77777777" w:rsidR="00420330" w:rsidRPr="00324D21" w:rsidRDefault="00420330" w:rsidP="002E6B0E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40 PTC</w:t>
            </w:r>
          </w:p>
          <w:p w14:paraId="5C865FA1" w14:textId="6C8C35D6" w:rsidR="00420330" w:rsidRPr="00324D21" w:rsidRDefault="00420330" w:rsidP="002E6B0E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20 NG</w:t>
            </w:r>
          </w:p>
        </w:tc>
        <w:tc>
          <w:tcPr>
            <w:tcW w:w="2562" w:type="dxa"/>
          </w:tcPr>
          <w:p w14:paraId="31F74568" w14:textId="77777777" w:rsidR="000D0133" w:rsidRPr="00324D21" w:rsidRDefault="000D0133" w:rsidP="000D013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- advanced TNM </w:t>
            </w:r>
          </w:p>
          <w:p w14:paraId="3017394A" w14:textId="77777777" w:rsidR="000D0133" w:rsidRPr="00324D21" w:rsidRDefault="000D0133" w:rsidP="000D013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- capsular invasion </w:t>
            </w:r>
          </w:p>
          <w:p w14:paraId="2A0F7A68" w14:textId="020527C1" w:rsidR="00420330" w:rsidRPr="00324D21" w:rsidRDefault="000D0133" w:rsidP="000D013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- LNM</w:t>
            </w:r>
          </w:p>
        </w:tc>
        <w:tc>
          <w:tcPr>
            <w:tcW w:w="1549" w:type="dxa"/>
          </w:tcPr>
          <w:p w14:paraId="2ED7B63C" w14:textId="77777777" w:rsidR="00420330" w:rsidRPr="00324D21" w:rsidRDefault="00420330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5" w:type="dxa"/>
          </w:tcPr>
          <w:p w14:paraId="2476D618" w14:textId="77777777" w:rsidR="00420330" w:rsidRPr="00324D21" w:rsidRDefault="00420330" w:rsidP="007D05EF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</w:tcPr>
          <w:p w14:paraId="7E001654" w14:textId="38D9A8FD" w:rsidR="00420330" w:rsidRPr="00324D21" w:rsidRDefault="00420330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34]</w:t>
            </w:r>
          </w:p>
        </w:tc>
      </w:tr>
      <w:tr w:rsidR="00420330" w:rsidRPr="00324D21" w14:paraId="38CA870E" w14:textId="77777777" w:rsidTr="000B6ED3">
        <w:tc>
          <w:tcPr>
            <w:tcW w:w="988" w:type="dxa"/>
          </w:tcPr>
          <w:p w14:paraId="1EA23092" w14:textId="5FABCEED" w:rsidR="00420330" w:rsidRPr="00324D21" w:rsidRDefault="0042033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221</w:t>
            </w:r>
          </w:p>
        </w:tc>
        <w:tc>
          <w:tcPr>
            <w:tcW w:w="992" w:type="dxa"/>
          </w:tcPr>
          <w:p w14:paraId="4F2E1141" w14:textId="77777777" w:rsidR="00420330" w:rsidRPr="00324D21" w:rsidRDefault="00420330" w:rsidP="002E6B0E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7" w:type="dxa"/>
          </w:tcPr>
          <w:p w14:paraId="3558B7A4" w14:textId="77777777" w:rsidR="00420330" w:rsidRPr="00324D21" w:rsidRDefault="00420330" w:rsidP="002E6B0E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18" w:type="dxa"/>
          </w:tcPr>
          <w:p w14:paraId="2789DDEE" w14:textId="623E8D86" w:rsidR="00420330" w:rsidRPr="00324D21" w:rsidRDefault="00457DB3" w:rsidP="002E6B0E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78 PTC</w:t>
            </w:r>
          </w:p>
        </w:tc>
        <w:tc>
          <w:tcPr>
            <w:tcW w:w="2562" w:type="dxa"/>
          </w:tcPr>
          <w:p w14:paraId="6F13B4A5" w14:textId="12758F47" w:rsidR="00420330" w:rsidRPr="00324D21" w:rsidRDefault="00457DB3" w:rsidP="000D013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324D21">
              <w:rPr>
                <w:rFonts w:cstheme="minorHAnsi"/>
                <w:sz w:val="20"/>
                <w:szCs w:val="20"/>
              </w:rPr>
              <w:t xml:space="preserve"> </w:t>
            </w:r>
            <w:r w:rsidRPr="00324D21">
              <w:rPr>
                <w:rFonts w:cstheme="minorHAnsi"/>
                <w:sz w:val="20"/>
                <w:szCs w:val="20"/>
                <w:lang w:val="en-US"/>
              </w:rPr>
              <w:t>PTC recurrence</w:t>
            </w:r>
          </w:p>
        </w:tc>
        <w:tc>
          <w:tcPr>
            <w:tcW w:w="1549" w:type="dxa"/>
          </w:tcPr>
          <w:p w14:paraId="62061F31" w14:textId="77777777" w:rsidR="00420330" w:rsidRPr="00324D21" w:rsidRDefault="00420330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5" w:type="dxa"/>
          </w:tcPr>
          <w:p w14:paraId="1FE78161" w14:textId="77777777" w:rsidR="00420330" w:rsidRPr="00324D21" w:rsidRDefault="00420330" w:rsidP="007D05EF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</w:tcPr>
          <w:p w14:paraId="0F5B3345" w14:textId="01657194" w:rsidR="00420330" w:rsidRPr="00324D21" w:rsidRDefault="00420330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35]</w:t>
            </w:r>
          </w:p>
        </w:tc>
      </w:tr>
      <w:tr w:rsidR="002A6939" w:rsidRPr="00324D21" w14:paraId="711F8D06" w14:textId="77777777" w:rsidTr="000B6ED3">
        <w:tc>
          <w:tcPr>
            <w:tcW w:w="988" w:type="dxa"/>
          </w:tcPr>
          <w:p w14:paraId="2C70FE35" w14:textId="77777777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222</w:t>
            </w:r>
          </w:p>
        </w:tc>
        <w:tc>
          <w:tcPr>
            <w:tcW w:w="992" w:type="dxa"/>
          </w:tcPr>
          <w:p w14:paraId="554C0D73" w14:textId="6741AD5C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BCPAP</w:t>
            </w:r>
          </w:p>
        </w:tc>
        <w:tc>
          <w:tcPr>
            <w:tcW w:w="1417" w:type="dxa"/>
          </w:tcPr>
          <w:p w14:paraId="3D2E573D" w14:textId="77777777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1ACCA6B" w14:textId="5A130CCD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30 PTC</w:t>
            </w:r>
          </w:p>
        </w:tc>
        <w:tc>
          <w:tcPr>
            <w:tcW w:w="2562" w:type="dxa"/>
          </w:tcPr>
          <w:p w14:paraId="3988430D" w14:textId="64240CAB" w:rsidR="003B11D0" w:rsidRPr="00324D21" w:rsidRDefault="003B11D0" w:rsidP="002E6B0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</w:tcPr>
          <w:p w14:paraId="3DD81141" w14:textId="60B7EF77" w:rsidR="003B11D0" w:rsidRPr="00324D21" w:rsidRDefault="00420330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="003B11D0" w:rsidRPr="00324D21">
              <w:rPr>
                <w:rFonts w:cstheme="minorHAnsi"/>
                <w:sz w:val="20"/>
                <w:szCs w:val="20"/>
                <w:lang w:val="en-US"/>
              </w:rPr>
              <w:t xml:space="preserve">inhibition of cell cycle regulation </w:t>
            </w:r>
          </w:p>
          <w:p w14:paraId="251AB5FE" w14:textId="77777777" w:rsidR="003B11D0" w:rsidRPr="00324D21" w:rsidRDefault="003B11D0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0CC4A0C7" w14:textId="0B84B967" w:rsidR="003B11D0" w:rsidRPr="00324D21" w:rsidRDefault="002B0E6C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="003B11D0" w:rsidRPr="00324D21">
              <w:rPr>
                <w:rFonts w:cstheme="minorHAnsi"/>
                <w:sz w:val="20"/>
                <w:szCs w:val="20"/>
                <w:lang w:val="en-US"/>
              </w:rPr>
              <w:t>proliferation</w:t>
            </w:r>
          </w:p>
          <w:p w14:paraId="3B812955" w14:textId="2F6067D3" w:rsidR="003B11D0" w:rsidRPr="00324D21" w:rsidRDefault="002B0E6C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="003B11D0" w:rsidRPr="00324D21">
              <w:rPr>
                <w:rFonts w:cstheme="minorHAnsi"/>
                <w:sz w:val="20"/>
                <w:szCs w:val="20"/>
                <w:lang w:val="en-US"/>
              </w:rPr>
              <w:t>motility</w:t>
            </w:r>
          </w:p>
        </w:tc>
        <w:tc>
          <w:tcPr>
            <w:tcW w:w="2845" w:type="dxa"/>
          </w:tcPr>
          <w:p w14:paraId="651B7306" w14:textId="0D15EB66" w:rsidR="003B11D0" w:rsidRPr="00324D21" w:rsidRDefault="003B11D0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HMGB1/RAGE/miR221/222</w:t>
            </w:r>
          </w:p>
        </w:tc>
        <w:tc>
          <w:tcPr>
            <w:tcW w:w="840" w:type="dxa"/>
          </w:tcPr>
          <w:p w14:paraId="6918A284" w14:textId="17D9B80F" w:rsidR="003B11D0" w:rsidRPr="00324D21" w:rsidRDefault="003B11D0" w:rsidP="007D05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29, 30]</w:t>
            </w:r>
          </w:p>
        </w:tc>
      </w:tr>
      <w:tr w:rsidR="002B0E6C" w:rsidRPr="00324D21" w14:paraId="28E161E2" w14:textId="77777777" w:rsidTr="000B6ED3">
        <w:tc>
          <w:tcPr>
            <w:tcW w:w="988" w:type="dxa"/>
          </w:tcPr>
          <w:p w14:paraId="4389D716" w14:textId="42FAD33D" w:rsidR="002B0E6C" w:rsidRPr="00324D21" w:rsidRDefault="002B0E6C" w:rsidP="002B0E6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222</w:t>
            </w:r>
          </w:p>
        </w:tc>
        <w:tc>
          <w:tcPr>
            <w:tcW w:w="992" w:type="dxa"/>
          </w:tcPr>
          <w:p w14:paraId="1A0D4D7F" w14:textId="77777777" w:rsidR="002B0E6C" w:rsidRPr="00324D21" w:rsidRDefault="002B0E6C" w:rsidP="002B0E6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B62C733" w14:textId="77777777" w:rsidR="002B0E6C" w:rsidRPr="00324D21" w:rsidRDefault="002B0E6C" w:rsidP="002B0E6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EFFDE4E" w14:textId="77777777" w:rsidR="002B0E6C" w:rsidRPr="00324D21" w:rsidRDefault="002B0E6C" w:rsidP="002B0E6C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46 PTC</w:t>
            </w:r>
          </w:p>
          <w:p w14:paraId="67809CA2" w14:textId="39006214" w:rsidR="002B0E6C" w:rsidRPr="00324D21" w:rsidRDefault="002B0E6C" w:rsidP="002B0E6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20 NT</w:t>
            </w:r>
          </w:p>
        </w:tc>
        <w:tc>
          <w:tcPr>
            <w:tcW w:w="2562" w:type="dxa"/>
          </w:tcPr>
          <w:p w14:paraId="5EBF69F6" w14:textId="77777777" w:rsidR="002B0E6C" w:rsidRPr="00324D21" w:rsidRDefault="002B0E6C" w:rsidP="002B0E6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- capsule invasion</w:t>
            </w:r>
          </w:p>
          <w:p w14:paraId="7050F441" w14:textId="77777777" w:rsidR="002B0E6C" w:rsidRPr="00324D21" w:rsidRDefault="002B0E6C" w:rsidP="002B0E6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- vascular invasion</w:t>
            </w:r>
          </w:p>
          <w:p w14:paraId="4C05DA07" w14:textId="6CB76569" w:rsidR="002B0E6C" w:rsidRPr="00324D21" w:rsidRDefault="002B0E6C" w:rsidP="002B0E6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- LNM</w:t>
            </w:r>
          </w:p>
        </w:tc>
        <w:tc>
          <w:tcPr>
            <w:tcW w:w="1549" w:type="dxa"/>
          </w:tcPr>
          <w:p w14:paraId="178A1CF5" w14:textId="77777777" w:rsidR="002B0E6C" w:rsidRPr="00324D21" w:rsidRDefault="002B0E6C" w:rsidP="002B0E6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5" w:type="dxa"/>
          </w:tcPr>
          <w:p w14:paraId="28859163" w14:textId="77777777" w:rsidR="002B0E6C" w:rsidRPr="00324D21" w:rsidRDefault="002B0E6C" w:rsidP="002B0E6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</w:tcPr>
          <w:p w14:paraId="27274727" w14:textId="78D88667" w:rsidR="002B0E6C" w:rsidRPr="00324D21" w:rsidRDefault="002B0E6C" w:rsidP="002B0E6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32]</w:t>
            </w:r>
          </w:p>
        </w:tc>
      </w:tr>
      <w:tr w:rsidR="002B0E6C" w:rsidRPr="00324D21" w14:paraId="66E93DCD" w14:textId="77777777" w:rsidTr="000B6ED3">
        <w:tc>
          <w:tcPr>
            <w:tcW w:w="988" w:type="dxa"/>
          </w:tcPr>
          <w:p w14:paraId="5A0DCE44" w14:textId="3449BDCD" w:rsidR="002B0E6C" w:rsidRPr="00324D21" w:rsidRDefault="002B0E6C" w:rsidP="002B0E6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222</w:t>
            </w:r>
          </w:p>
        </w:tc>
        <w:tc>
          <w:tcPr>
            <w:tcW w:w="992" w:type="dxa"/>
          </w:tcPr>
          <w:p w14:paraId="5EAEF944" w14:textId="77777777" w:rsidR="002B0E6C" w:rsidRPr="00324D21" w:rsidRDefault="002B0E6C" w:rsidP="002B0E6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99D9B7D" w14:textId="77777777" w:rsidR="002B0E6C" w:rsidRPr="00324D21" w:rsidRDefault="002B0E6C" w:rsidP="002B0E6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36486DA" w14:textId="77777777" w:rsidR="002B0E6C" w:rsidRPr="00324D21" w:rsidRDefault="002B0E6C" w:rsidP="002B0E6C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90 PTC</w:t>
            </w:r>
          </w:p>
          <w:p w14:paraId="2E62F8EE" w14:textId="5E4C345C" w:rsidR="002B0E6C" w:rsidRPr="00324D21" w:rsidRDefault="002B0E6C" w:rsidP="002B0E6C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lastRenderedPageBreak/>
              <w:t>10 NG</w:t>
            </w:r>
          </w:p>
        </w:tc>
        <w:tc>
          <w:tcPr>
            <w:tcW w:w="2562" w:type="dxa"/>
          </w:tcPr>
          <w:p w14:paraId="290EEE00" w14:textId="77777777" w:rsidR="00F91DF6" w:rsidRPr="00324D21" w:rsidRDefault="002B0E6C" w:rsidP="002B0E6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lastRenderedPageBreak/>
              <w:t>-</w:t>
            </w:r>
            <w:r w:rsidR="00F91DF6" w:rsidRPr="00324D21">
              <w:rPr>
                <w:rFonts w:cstheme="minorHAnsi"/>
                <w:sz w:val="20"/>
                <w:szCs w:val="20"/>
                <w:lang w:val="en-US"/>
              </w:rPr>
              <w:t xml:space="preserve">  larger tumor</w:t>
            </w:r>
          </w:p>
          <w:p w14:paraId="386B4346" w14:textId="77777777" w:rsidR="00F91DF6" w:rsidRPr="00324D21" w:rsidRDefault="00F91DF6" w:rsidP="002B0E6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lastRenderedPageBreak/>
              <w:t>- capsular invasion</w:t>
            </w:r>
          </w:p>
          <w:p w14:paraId="0EAF5720" w14:textId="77777777" w:rsidR="00F91DF6" w:rsidRPr="00324D21" w:rsidRDefault="00F91DF6" w:rsidP="002B0E6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- vascular invasion</w:t>
            </w:r>
          </w:p>
          <w:p w14:paraId="25F4994E" w14:textId="632B51DE" w:rsidR="00F91DF6" w:rsidRPr="00324D21" w:rsidRDefault="00F91DF6" w:rsidP="002B0E6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- LNM</w:t>
            </w:r>
          </w:p>
        </w:tc>
        <w:tc>
          <w:tcPr>
            <w:tcW w:w="1549" w:type="dxa"/>
          </w:tcPr>
          <w:p w14:paraId="33AA0CD2" w14:textId="77777777" w:rsidR="002B0E6C" w:rsidRPr="00324D21" w:rsidRDefault="002B0E6C" w:rsidP="002B0E6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5" w:type="dxa"/>
          </w:tcPr>
          <w:p w14:paraId="1DBA92B5" w14:textId="77777777" w:rsidR="002B0E6C" w:rsidRPr="00324D21" w:rsidRDefault="002B0E6C" w:rsidP="002B0E6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</w:tcPr>
          <w:p w14:paraId="199AE8FF" w14:textId="7C35638C" w:rsidR="002B0E6C" w:rsidRPr="00324D21" w:rsidRDefault="002B0E6C" w:rsidP="002B0E6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33]</w:t>
            </w:r>
          </w:p>
        </w:tc>
      </w:tr>
      <w:tr w:rsidR="002B0E6C" w:rsidRPr="00324D21" w14:paraId="51329E42" w14:textId="77777777" w:rsidTr="000B6ED3">
        <w:tc>
          <w:tcPr>
            <w:tcW w:w="988" w:type="dxa"/>
          </w:tcPr>
          <w:p w14:paraId="0BF7DF30" w14:textId="256ED611" w:rsidR="002B0E6C" w:rsidRPr="00324D21" w:rsidRDefault="002B0E6C" w:rsidP="002B0E6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222</w:t>
            </w:r>
          </w:p>
        </w:tc>
        <w:tc>
          <w:tcPr>
            <w:tcW w:w="992" w:type="dxa"/>
          </w:tcPr>
          <w:p w14:paraId="796EB4B2" w14:textId="77777777" w:rsidR="002B0E6C" w:rsidRPr="00324D21" w:rsidRDefault="002B0E6C" w:rsidP="002B0E6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TPC-1  </w:t>
            </w:r>
          </w:p>
          <w:p w14:paraId="2B6EAE96" w14:textId="6D4E8C71" w:rsidR="002B0E6C" w:rsidRPr="00324D21" w:rsidRDefault="002B0E6C" w:rsidP="002B0E6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K1</w:t>
            </w:r>
          </w:p>
        </w:tc>
        <w:tc>
          <w:tcPr>
            <w:tcW w:w="1417" w:type="dxa"/>
          </w:tcPr>
          <w:p w14:paraId="502C805D" w14:textId="77777777" w:rsidR="002B0E6C" w:rsidRPr="00324D21" w:rsidRDefault="002B0E6C" w:rsidP="002B0E6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64561C0" w14:textId="77777777" w:rsidR="002B0E6C" w:rsidRPr="00324D21" w:rsidRDefault="002B0E6C" w:rsidP="002B0E6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</w:tcPr>
          <w:p w14:paraId="7C87AC4A" w14:textId="77777777" w:rsidR="002B0E6C" w:rsidRPr="00324D21" w:rsidRDefault="002B0E6C" w:rsidP="002B0E6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</w:tcPr>
          <w:p w14:paraId="24894045" w14:textId="77777777" w:rsidR="00F91DF6" w:rsidRPr="00324D21" w:rsidRDefault="00F91DF6" w:rsidP="002B0E6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="002B0E6C" w:rsidRPr="00324D21">
              <w:rPr>
                <w:rFonts w:cstheme="minorHAnsi"/>
                <w:sz w:val="20"/>
                <w:szCs w:val="20"/>
                <w:lang w:val="en-US"/>
              </w:rPr>
              <w:t xml:space="preserve">invasion </w:t>
            </w:r>
          </w:p>
          <w:p w14:paraId="7BE98D03" w14:textId="34A47780" w:rsidR="002B0E6C" w:rsidRPr="00324D21" w:rsidRDefault="00F91DF6" w:rsidP="002B0E6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="002B0E6C" w:rsidRPr="00324D21">
              <w:rPr>
                <w:rFonts w:cstheme="minorHAnsi"/>
                <w:sz w:val="20"/>
                <w:szCs w:val="20"/>
                <w:lang w:val="en-US"/>
              </w:rPr>
              <w:t>metastasis</w:t>
            </w:r>
          </w:p>
        </w:tc>
        <w:tc>
          <w:tcPr>
            <w:tcW w:w="2845" w:type="dxa"/>
          </w:tcPr>
          <w:p w14:paraId="49D3AF4A" w14:textId="2112B558" w:rsidR="002B0E6C" w:rsidRPr="00324D21" w:rsidRDefault="002B0E6C" w:rsidP="002B0E6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PPP2R2A/</w:t>
            </w:r>
            <w:r w:rsidRPr="00324D21">
              <w:rPr>
                <w:rFonts w:cstheme="minorHAnsi"/>
                <w:sz w:val="20"/>
                <w:szCs w:val="20"/>
              </w:rPr>
              <w:t xml:space="preserve"> </w:t>
            </w:r>
            <w:r w:rsidRPr="00324D21">
              <w:rPr>
                <w:rFonts w:cstheme="minorHAnsi"/>
                <w:sz w:val="20"/>
                <w:szCs w:val="20"/>
                <w:lang w:val="en-US"/>
              </w:rPr>
              <w:t>AKT</w:t>
            </w:r>
          </w:p>
        </w:tc>
        <w:tc>
          <w:tcPr>
            <w:tcW w:w="840" w:type="dxa"/>
          </w:tcPr>
          <w:p w14:paraId="58F885D2" w14:textId="6CE85F0B" w:rsidR="002B0E6C" w:rsidRPr="00324D21" w:rsidRDefault="002B0E6C" w:rsidP="002B0E6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37]</w:t>
            </w:r>
          </w:p>
        </w:tc>
      </w:tr>
      <w:tr w:rsidR="002B0E6C" w:rsidRPr="00324D21" w14:paraId="6833B2D4" w14:textId="77777777" w:rsidTr="000B6ED3">
        <w:tc>
          <w:tcPr>
            <w:tcW w:w="988" w:type="dxa"/>
          </w:tcPr>
          <w:p w14:paraId="62720EAC" w14:textId="77777777" w:rsidR="002B0E6C" w:rsidRPr="00324D21" w:rsidRDefault="002B0E6C" w:rsidP="002B0E6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595</w:t>
            </w:r>
          </w:p>
        </w:tc>
        <w:tc>
          <w:tcPr>
            <w:tcW w:w="992" w:type="dxa"/>
          </w:tcPr>
          <w:p w14:paraId="071D5DF2" w14:textId="77777777" w:rsidR="002B0E6C" w:rsidRPr="00324D21" w:rsidRDefault="002B0E6C" w:rsidP="002B0E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sz w:val="20"/>
                <w:szCs w:val="20"/>
              </w:rPr>
              <w:t>TPC-1</w:t>
            </w:r>
          </w:p>
          <w:p w14:paraId="27624D34" w14:textId="23E47CC9" w:rsidR="002B0E6C" w:rsidRPr="00324D21" w:rsidRDefault="002B0E6C" w:rsidP="002B0E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sz w:val="20"/>
                <w:szCs w:val="20"/>
              </w:rPr>
              <w:t>KAT-5</w:t>
            </w:r>
          </w:p>
        </w:tc>
        <w:tc>
          <w:tcPr>
            <w:tcW w:w="1417" w:type="dxa"/>
          </w:tcPr>
          <w:p w14:paraId="5B1CAC0C" w14:textId="77777777" w:rsidR="002B0E6C" w:rsidRPr="00324D21" w:rsidRDefault="002B0E6C" w:rsidP="002B0E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48DB86E" w14:textId="77777777" w:rsidR="00F91DF6" w:rsidRPr="00324D21" w:rsidRDefault="002B0E6C" w:rsidP="002B0E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sz w:val="20"/>
                <w:szCs w:val="20"/>
              </w:rPr>
              <w:t xml:space="preserve">48 PTC </w:t>
            </w:r>
          </w:p>
          <w:p w14:paraId="01388B4D" w14:textId="49F7DAB2" w:rsidR="002B0E6C" w:rsidRPr="00324D21" w:rsidRDefault="002B0E6C" w:rsidP="002B0E6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</w:rPr>
              <w:t>33</w:t>
            </w: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 NT</w:t>
            </w:r>
          </w:p>
        </w:tc>
        <w:tc>
          <w:tcPr>
            <w:tcW w:w="2562" w:type="dxa"/>
          </w:tcPr>
          <w:p w14:paraId="7596B298" w14:textId="0326A457" w:rsidR="002B0E6C" w:rsidRPr="00324D21" w:rsidRDefault="002B0E6C" w:rsidP="002B0E6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</w:tcPr>
          <w:p w14:paraId="5DD18568" w14:textId="77777777" w:rsidR="00F91DF6" w:rsidRPr="00324D21" w:rsidRDefault="00F91DF6" w:rsidP="002B0E6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="002B0E6C" w:rsidRPr="00324D21">
              <w:rPr>
                <w:rFonts w:cstheme="minorHAnsi"/>
                <w:sz w:val="20"/>
                <w:szCs w:val="20"/>
                <w:lang w:val="en-US"/>
              </w:rPr>
              <w:t xml:space="preserve">migration </w:t>
            </w:r>
          </w:p>
          <w:p w14:paraId="314E61FD" w14:textId="41A47962" w:rsidR="002B0E6C" w:rsidRPr="00324D21" w:rsidRDefault="00F91DF6" w:rsidP="002B0E6C">
            <w:pPr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="002B0E6C" w:rsidRPr="00324D21">
              <w:rPr>
                <w:rFonts w:cstheme="minorHAnsi"/>
                <w:sz w:val="20"/>
                <w:szCs w:val="20"/>
                <w:lang w:val="en-US"/>
              </w:rPr>
              <w:t>invasion</w:t>
            </w:r>
          </w:p>
        </w:tc>
        <w:tc>
          <w:tcPr>
            <w:tcW w:w="2845" w:type="dxa"/>
          </w:tcPr>
          <w:p w14:paraId="6C333289" w14:textId="77777777" w:rsidR="00162FE9" w:rsidRPr="00324D21" w:rsidRDefault="00162FE9" w:rsidP="002B0E6C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IL-22 </w:t>
            </w:r>
            <w:r w:rsidRPr="00324D21">
              <w:rPr>
                <w:rFonts w:cstheme="minorHAnsi"/>
                <w:sz w:val="20"/>
                <w:szCs w:val="20"/>
                <w:lang w:val="en-US"/>
              </w:rPr>
              <w:t>regulation</w:t>
            </w:r>
          </w:p>
          <w:p w14:paraId="2711E8A0" w14:textId="3BA2B62A" w:rsidR="002B0E6C" w:rsidRPr="00324D21" w:rsidRDefault="002B0E6C" w:rsidP="002B0E6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i/>
                <w:iCs/>
                <w:sz w:val="20"/>
                <w:szCs w:val="20"/>
              </w:rPr>
              <w:t>Sox17</w:t>
            </w:r>
            <w:r w:rsidRPr="00324D21">
              <w:rPr>
                <w:rFonts w:cstheme="minorHAnsi"/>
                <w:sz w:val="20"/>
                <w:szCs w:val="20"/>
              </w:rPr>
              <w:t xml:space="preserve"> </w:t>
            </w:r>
            <w:r w:rsidRPr="00324D21">
              <w:rPr>
                <w:rFonts w:cstheme="minorHAnsi"/>
                <w:sz w:val="20"/>
                <w:szCs w:val="20"/>
                <w:lang w:val="en-US"/>
              </w:rPr>
              <w:t>inhibition</w:t>
            </w:r>
          </w:p>
        </w:tc>
        <w:tc>
          <w:tcPr>
            <w:tcW w:w="840" w:type="dxa"/>
          </w:tcPr>
          <w:p w14:paraId="75160110" w14:textId="3EE7D7E0" w:rsidR="002B0E6C" w:rsidRPr="00324D21" w:rsidRDefault="002B0E6C" w:rsidP="002B0E6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39]</w:t>
            </w:r>
          </w:p>
        </w:tc>
      </w:tr>
      <w:tr w:rsidR="002B0E6C" w:rsidRPr="00324D21" w14:paraId="72E3C6A0" w14:textId="77777777" w:rsidTr="000B6ED3">
        <w:tc>
          <w:tcPr>
            <w:tcW w:w="988" w:type="dxa"/>
          </w:tcPr>
          <w:p w14:paraId="22605E23" w14:textId="77777777" w:rsidR="002B0E6C" w:rsidRPr="00324D21" w:rsidRDefault="002B0E6C" w:rsidP="002B0E6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1270</w:t>
            </w:r>
          </w:p>
        </w:tc>
        <w:tc>
          <w:tcPr>
            <w:tcW w:w="992" w:type="dxa"/>
          </w:tcPr>
          <w:p w14:paraId="79744735" w14:textId="77777777" w:rsidR="002B0E6C" w:rsidRPr="00324D21" w:rsidRDefault="002B0E6C" w:rsidP="002B0E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sz w:val="20"/>
                <w:szCs w:val="20"/>
              </w:rPr>
              <w:t xml:space="preserve">TPC-1  </w:t>
            </w:r>
          </w:p>
          <w:p w14:paraId="61B9E8C5" w14:textId="7CDCC0B9" w:rsidR="002B0E6C" w:rsidRPr="00324D21" w:rsidRDefault="002B0E6C" w:rsidP="002B0E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sz w:val="20"/>
                <w:szCs w:val="20"/>
              </w:rPr>
              <w:t>K1</w:t>
            </w:r>
          </w:p>
        </w:tc>
        <w:tc>
          <w:tcPr>
            <w:tcW w:w="1417" w:type="dxa"/>
          </w:tcPr>
          <w:p w14:paraId="24BAAE01" w14:textId="094A3D46" w:rsidR="002B0E6C" w:rsidRPr="00324D21" w:rsidRDefault="002B0E6C" w:rsidP="002B0E6C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24D21">
              <w:rPr>
                <w:rFonts w:cstheme="minorHAnsi"/>
                <w:sz w:val="20"/>
                <w:szCs w:val="20"/>
              </w:rPr>
              <w:t>athymic</w:t>
            </w:r>
            <w:proofErr w:type="spellEnd"/>
            <w:r w:rsidRPr="00324D2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24D21">
              <w:rPr>
                <w:rFonts w:cstheme="minorHAnsi"/>
                <w:sz w:val="20"/>
                <w:szCs w:val="20"/>
              </w:rPr>
              <w:t>nude</w:t>
            </w:r>
            <w:proofErr w:type="spellEnd"/>
            <w:r w:rsidRPr="00324D2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24D21">
              <w:rPr>
                <w:rFonts w:cstheme="minorHAnsi"/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1418" w:type="dxa"/>
          </w:tcPr>
          <w:p w14:paraId="3423B977" w14:textId="093AC07D" w:rsidR="002B0E6C" w:rsidRPr="00324D21" w:rsidRDefault="002B0E6C" w:rsidP="002B0E6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16 PTC</w:t>
            </w:r>
          </w:p>
        </w:tc>
        <w:tc>
          <w:tcPr>
            <w:tcW w:w="2562" w:type="dxa"/>
          </w:tcPr>
          <w:p w14:paraId="574C752E" w14:textId="77777777" w:rsidR="002B0E6C" w:rsidRPr="00324D21" w:rsidRDefault="002B0E6C" w:rsidP="002B0E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9" w:type="dxa"/>
          </w:tcPr>
          <w:p w14:paraId="62F425E1" w14:textId="77777777" w:rsidR="00A97F82" w:rsidRDefault="00F91DF6" w:rsidP="002B0E6C">
            <w:pPr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proofErr w:type="spellStart"/>
            <w:r w:rsidR="002B0E6C" w:rsidRPr="00324D21">
              <w:rPr>
                <w:rFonts w:cstheme="minorHAnsi"/>
                <w:sz w:val="20"/>
                <w:szCs w:val="20"/>
              </w:rPr>
              <w:t>proliferation</w:t>
            </w:r>
            <w:proofErr w:type="spellEnd"/>
            <w:r w:rsidR="002B0E6C" w:rsidRPr="00324D21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2B384180" w14:textId="5606EE63" w:rsidR="002B0E6C" w:rsidRPr="00324D21" w:rsidRDefault="00F91DF6" w:rsidP="002B0E6C">
            <w:pPr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proofErr w:type="spellStart"/>
            <w:r w:rsidR="002B0E6C" w:rsidRPr="00324D21">
              <w:rPr>
                <w:rFonts w:cstheme="minorHAnsi"/>
                <w:sz w:val="20"/>
                <w:szCs w:val="20"/>
              </w:rPr>
              <w:t>migration</w:t>
            </w:r>
            <w:proofErr w:type="spellEnd"/>
          </w:p>
        </w:tc>
        <w:tc>
          <w:tcPr>
            <w:tcW w:w="2845" w:type="dxa"/>
          </w:tcPr>
          <w:p w14:paraId="28359289" w14:textId="0C336535" w:rsidR="002B0E6C" w:rsidRPr="00324D21" w:rsidRDefault="002B0E6C" w:rsidP="002B0E6C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i/>
                <w:iCs/>
                <w:sz w:val="20"/>
                <w:szCs w:val="20"/>
              </w:rPr>
              <w:t>SCAI</w:t>
            </w:r>
            <w:r w:rsidRPr="00324D21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324D21">
              <w:rPr>
                <w:rFonts w:cstheme="minorHAnsi"/>
                <w:sz w:val="20"/>
                <w:szCs w:val="20"/>
                <w:lang w:val="en-US"/>
              </w:rPr>
              <w:t>inhibition</w:t>
            </w:r>
          </w:p>
        </w:tc>
        <w:tc>
          <w:tcPr>
            <w:tcW w:w="840" w:type="dxa"/>
          </w:tcPr>
          <w:p w14:paraId="2A434CBD" w14:textId="56D9E72D" w:rsidR="002B0E6C" w:rsidRPr="00324D21" w:rsidRDefault="002B0E6C" w:rsidP="002B0E6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40]</w:t>
            </w:r>
          </w:p>
        </w:tc>
      </w:tr>
      <w:tr w:rsidR="002B0E6C" w:rsidRPr="00324D21" w14:paraId="34E75F86" w14:textId="77777777" w:rsidTr="000B6ED3">
        <w:tc>
          <w:tcPr>
            <w:tcW w:w="988" w:type="dxa"/>
          </w:tcPr>
          <w:p w14:paraId="49D1E2F2" w14:textId="7ABC213E" w:rsidR="002B0E6C" w:rsidRPr="00324D21" w:rsidRDefault="002B0E6C" w:rsidP="002B0E6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992" w:type="dxa"/>
          </w:tcPr>
          <w:p w14:paraId="4F8066F0" w14:textId="77777777" w:rsidR="002B0E6C" w:rsidRPr="00324D21" w:rsidRDefault="002B0E6C" w:rsidP="002B0E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BF9E553" w14:textId="77777777" w:rsidR="002B0E6C" w:rsidRPr="00324D21" w:rsidRDefault="002B0E6C" w:rsidP="002B0E6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CDF565B" w14:textId="4F99FFEB" w:rsidR="002B0E6C" w:rsidRPr="00324D21" w:rsidRDefault="002B0E6C" w:rsidP="002B0E6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36 PTC</w:t>
            </w:r>
          </w:p>
        </w:tc>
        <w:tc>
          <w:tcPr>
            <w:tcW w:w="2562" w:type="dxa"/>
          </w:tcPr>
          <w:p w14:paraId="041B5FC6" w14:textId="7F846476" w:rsidR="002B0E6C" w:rsidRPr="00324D21" w:rsidRDefault="002B0E6C" w:rsidP="002B0E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9" w:type="dxa"/>
          </w:tcPr>
          <w:p w14:paraId="2935DF69" w14:textId="77777777" w:rsidR="002B0E6C" w:rsidRPr="00324D21" w:rsidRDefault="002B0E6C" w:rsidP="002B0E6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5" w:type="dxa"/>
            <w:shd w:val="clear" w:color="auto" w:fill="auto"/>
          </w:tcPr>
          <w:p w14:paraId="12C886A1" w14:textId="184A9009" w:rsidR="002B0E6C" w:rsidRPr="00324D21" w:rsidRDefault="002B0E6C" w:rsidP="002B0E6C">
            <w:pPr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Association with </w:t>
            </w:r>
            <w:r w:rsidRPr="00324D21">
              <w:rPr>
                <w:rFonts w:cstheme="minorHAnsi"/>
                <w:i/>
                <w:iCs/>
                <w:sz w:val="20"/>
                <w:szCs w:val="20"/>
                <w:lang w:val="en-US"/>
              </w:rPr>
              <w:t>THR</w:t>
            </w:r>
            <w:r w:rsidRPr="00324D21">
              <w:rPr>
                <w:rFonts w:cstheme="minorHAnsi"/>
                <w:i/>
                <w:iCs/>
                <w:sz w:val="20"/>
                <w:szCs w:val="20"/>
              </w:rPr>
              <w:t>β</w:t>
            </w:r>
            <w:r w:rsidRPr="00324D21">
              <w:rPr>
                <w:rFonts w:cstheme="minorHAnsi"/>
                <w:sz w:val="20"/>
                <w:szCs w:val="20"/>
              </w:rPr>
              <w:t xml:space="preserve"> </w:t>
            </w:r>
            <w:r w:rsidRPr="00324D21">
              <w:rPr>
                <w:rFonts w:cstheme="minorHAnsi"/>
                <w:sz w:val="20"/>
                <w:szCs w:val="20"/>
                <w:lang w:val="en-US"/>
              </w:rPr>
              <w:t>downregulation</w:t>
            </w:r>
          </w:p>
        </w:tc>
        <w:tc>
          <w:tcPr>
            <w:tcW w:w="840" w:type="dxa"/>
          </w:tcPr>
          <w:p w14:paraId="31E18CE8" w14:textId="0F62D71F" w:rsidR="002B0E6C" w:rsidRPr="00324D21" w:rsidRDefault="002B0E6C" w:rsidP="002B0E6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20]</w:t>
            </w:r>
          </w:p>
        </w:tc>
      </w:tr>
      <w:tr w:rsidR="00162FE9" w:rsidRPr="00324D21" w14:paraId="3ECDA0EE" w14:textId="77777777" w:rsidTr="000B6ED3">
        <w:tc>
          <w:tcPr>
            <w:tcW w:w="988" w:type="dxa"/>
          </w:tcPr>
          <w:p w14:paraId="263429FE" w14:textId="2B2B4EF1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992" w:type="dxa"/>
          </w:tcPr>
          <w:p w14:paraId="229115D7" w14:textId="5BF02F88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TPC</w:t>
            </w: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-</w:t>
            </w: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417" w:type="dxa"/>
          </w:tcPr>
          <w:p w14:paraId="32FF9367" w14:textId="77777777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84C7764" w14:textId="77777777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153 PTC</w:t>
            </w:r>
          </w:p>
          <w:p w14:paraId="11C69609" w14:textId="288D385B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32</w:t>
            </w: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BTL</w:t>
            </w:r>
          </w:p>
        </w:tc>
        <w:tc>
          <w:tcPr>
            <w:tcW w:w="2562" w:type="dxa"/>
          </w:tcPr>
          <w:p w14:paraId="4238DB32" w14:textId="77777777" w:rsidR="00162FE9" w:rsidRPr="00324D21" w:rsidRDefault="00162FE9" w:rsidP="0018252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- advanced clinical stage</w:t>
            </w:r>
          </w:p>
          <w:p w14:paraId="1A3DD745" w14:textId="77777777" w:rsidR="00162FE9" w:rsidRPr="00324D21" w:rsidRDefault="00162FE9" w:rsidP="0018252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- lymph node metastasis</w:t>
            </w:r>
          </w:p>
          <w:p w14:paraId="51783E31" w14:textId="77777777" w:rsidR="00162FE9" w:rsidRPr="00324D21" w:rsidRDefault="00162FE9" w:rsidP="0018252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- extrathyroidal extension</w:t>
            </w:r>
          </w:p>
          <w:p w14:paraId="01EEE4F7" w14:textId="123952E2" w:rsidR="00162FE9" w:rsidRPr="00324D21" w:rsidRDefault="00162FE9" w:rsidP="0018252E">
            <w:pPr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- poor prognosis</w:t>
            </w:r>
          </w:p>
        </w:tc>
        <w:tc>
          <w:tcPr>
            <w:tcW w:w="1549" w:type="dxa"/>
          </w:tcPr>
          <w:p w14:paraId="44D295EC" w14:textId="77777777" w:rsidR="00162FE9" w:rsidRPr="00324D21" w:rsidRDefault="00162FE9" w:rsidP="00162FE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5" w:type="dxa"/>
          </w:tcPr>
          <w:p w14:paraId="5DCE4F6F" w14:textId="7314BC09" w:rsidR="00162FE9" w:rsidRPr="00324D21" w:rsidRDefault="00162FE9" w:rsidP="00162FE9">
            <w:pPr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Due to DNA Hypomethylation</w:t>
            </w:r>
          </w:p>
        </w:tc>
        <w:tc>
          <w:tcPr>
            <w:tcW w:w="840" w:type="dxa"/>
          </w:tcPr>
          <w:p w14:paraId="4ECA37DB" w14:textId="072E5CEF" w:rsidR="00162FE9" w:rsidRPr="00324D21" w:rsidRDefault="00162FE9" w:rsidP="00162F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21]</w:t>
            </w:r>
          </w:p>
        </w:tc>
      </w:tr>
      <w:tr w:rsidR="00162FE9" w:rsidRPr="00324D21" w14:paraId="6055DAF0" w14:textId="77777777" w:rsidTr="000B6ED3">
        <w:tc>
          <w:tcPr>
            <w:tcW w:w="988" w:type="dxa"/>
          </w:tcPr>
          <w:p w14:paraId="62C9B19A" w14:textId="668E90B0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992" w:type="dxa"/>
          </w:tcPr>
          <w:p w14:paraId="1EF38603" w14:textId="77777777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sz w:val="20"/>
                <w:szCs w:val="20"/>
              </w:rPr>
              <w:t xml:space="preserve">BCPAP </w:t>
            </w:r>
          </w:p>
          <w:p w14:paraId="559CA99A" w14:textId="335A0160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sz w:val="20"/>
                <w:szCs w:val="20"/>
              </w:rPr>
              <w:t>KTC-1</w:t>
            </w:r>
          </w:p>
        </w:tc>
        <w:tc>
          <w:tcPr>
            <w:tcW w:w="1417" w:type="dxa"/>
          </w:tcPr>
          <w:p w14:paraId="7623587A" w14:textId="77777777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50630DD" w14:textId="29D4B068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Sera from 20 PTC with metastasis</w:t>
            </w:r>
          </w:p>
        </w:tc>
        <w:tc>
          <w:tcPr>
            <w:tcW w:w="2562" w:type="dxa"/>
          </w:tcPr>
          <w:p w14:paraId="5FE370AD" w14:textId="786F265B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</w:tcPr>
          <w:p w14:paraId="5D776979" w14:textId="5E97384E" w:rsidR="0018252E" w:rsidRPr="00324D21" w:rsidRDefault="0018252E" w:rsidP="00162F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Hypoxia induced exosomes </w:t>
            </w:r>
            <w:r w:rsidRPr="00324D21">
              <w:rPr>
                <w:rFonts w:cstheme="minorHAnsi"/>
                <w:sz w:val="20"/>
                <w:szCs w:val="20"/>
                <w:lang w:val="en-US"/>
              </w:rPr>
              <w:sym w:font="Wingdings" w:char="F0E0"/>
            </w:r>
          </w:p>
          <w:p w14:paraId="3366879F" w14:textId="057EC936" w:rsidR="00162FE9" w:rsidRPr="00324D21" w:rsidRDefault="0018252E" w:rsidP="00162F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A</w:t>
            </w:r>
            <w:r w:rsidR="00162FE9" w:rsidRPr="00324D21">
              <w:rPr>
                <w:rFonts w:cstheme="minorHAnsi"/>
                <w:sz w:val="20"/>
                <w:szCs w:val="20"/>
                <w:lang w:val="en-US"/>
              </w:rPr>
              <w:t>ngiogenesis</w:t>
            </w:r>
          </w:p>
        </w:tc>
        <w:tc>
          <w:tcPr>
            <w:tcW w:w="2845" w:type="dxa"/>
          </w:tcPr>
          <w:p w14:paraId="7F6DB261" w14:textId="021D1CFB" w:rsidR="00162FE9" w:rsidRPr="00324D21" w:rsidRDefault="00162FE9" w:rsidP="00162F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i/>
                <w:iCs/>
                <w:sz w:val="20"/>
                <w:szCs w:val="20"/>
                <w:lang w:val="en-US"/>
              </w:rPr>
              <w:t>TGFB1</w:t>
            </w: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 and </w:t>
            </w:r>
            <w:r w:rsidRPr="00324D21">
              <w:rPr>
                <w:rFonts w:cstheme="minorHAnsi"/>
                <w:i/>
                <w:iCs/>
                <w:sz w:val="20"/>
                <w:szCs w:val="20"/>
                <w:lang w:val="en-US"/>
              </w:rPr>
              <w:t>COL4A1</w:t>
            </w: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 inhibition</w:t>
            </w:r>
          </w:p>
        </w:tc>
        <w:tc>
          <w:tcPr>
            <w:tcW w:w="840" w:type="dxa"/>
          </w:tcPr>
          <w:p w14:paraId="2E61285A" w14:textId="4875B0B8" w:rsidR="00162FE9" w:rsidRPr="00324D21" w:rsidRDefault="00162FE9" w:rsidP="00162F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41]</w:t>
            </w:r>
          </w:p>
        </w:tc>
      </w:tr>
      <w:tr w:rsidR="0018252E" w:rsidRPr="00324D21" w14:paraId="0D88788C" w14:textId="77777777" w:rsidTr="000B6ED3">
        <w:tc>
          <w:tcPr>
            <w:tcW w:w="988" w:type="dxa"/>
          </w:tcPr>
          <w:p w14:paraId="4A747B01" w14:textId="6088F029" w:rsidR="0018252E" w:rsidRPr="00324D21" w:rsidRDefault="0018252E" w:rsidP="00162FE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992" w:type="dxa"/>
          </w:tcPr>
          <w:p w14:paraId="719FAB3A" w14:textId="77777777" w:rsidR="0018252E" w:rsidRPr="00324D21" w:rsidRDefault="0018252E" w:rsidP="00162FE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578D66B" w14:textId="77777777" w:rsidR="0018252E" w:rsidRPr="00324D21" w:rsidRDefault="0018252E" w:rsidP="00162FE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7C69492" w14:textId="35435DAB" w:rsidR="0018252E" w:rsidRPr="00324D21" w:rsidRDefault="00B5380A" w:rsidP="00162FE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66 FFPE</w:t>
            </w:r>
          </w:p>
        </w:tc>
        <w:tc>
          <w:tcPr>
            <w:tcW w:w="2562" w:type="dxa"/>
          </w:tcPr>
          <w:p w14:paraId="783E8CBD" w14:textId="2D753521" w:rsidR="0018252E" w:rsidRPr="00324D21" w:rsidRDefault="00B5380A" w:rsidP="00B5380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-recurrence </w:t>
            </w:r>
          </w:p>
        </w:tc>
        <w:tc>
          <w:tcPr>
            <w:tcW w:w="1549" w:type="dxa"/>
          </w:tcPr>
          <w:p w14:paraId="12AA177D" w14:textId="77777777" w:rsidR="0018252E" w:rsidRPr="00324D21" w:rsidRDefault="0018252E" w:rsidP="00162FE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5" w:type="dxa"/>
          </w:tcPr>
          <w:p w14:paraId="2253CE62" w14:textId="77777777" w:rsidR="0018252E" w:rsidRPr="00324D21" w:rsidRDefault="0018252E" w:rsidP="00162FE9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</w:tcPr>
          <w:p w14:paraId="04215362" w14:textId="19C52B86" w:rsidR="0018252E" w:rsidRPr="00324D21" w:rsidRDefault="0018252E" w:rsidP="00162F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42]</w:t>
            </w:r>
          </w:p>
        </w:tc>
      </w:tr>
      <w:tr w:rsidR="00162FE9" w:rsidRPr="00324D21" w14:paraId="58B5CE36" w14:textId="77777777" w:rsidTr="000B6ED3">
        <w:tc>
          <w:tcPr>
            <w:tcW w:w="988" w:type="dxa"/>
          </w:tcPr>
          <w:p w14:paraId="53D4D5C8" w14:textId="211AD0BF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992" w:type="dxa"/>
          </w:tcPr>
          <w:p w14:paraId="33E2D90D" w14:textId="3BC88507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sz w:val="20"/>
                <w:szCs w:val="20"/>
                <w:lang w:val="de-DE"/>
              </w:rPr>
              <w:t>T</w:t>
            </w:r>
            <w:r w:rsidRPr="00324D21"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324D21">
              <w:rPr>
                <w:rFonts w:cstheme="minorHAnsi"/>
                <w:sz w:val="20"/>
                <w:szCs w:val="20"/>
                <w:lang w:val="de-DE"/>
              </w:rPr>
              <w:t>C-1</w:t>
            </w:r>
          </w:p>
        </w:tc>
        <w:tc>
          <w:tcPr>
            <w:tcW w:w="1417" w:type="dxa"/>
          </w:tcPr>
          <w:p w14:paraId="20AD9008" w14:textId="77777777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D7B413F" w14:textId="77777777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</w:tcPr>
          <w:p w14:paraId="05B893F8" w14:textId="3FAEDE7F" w:rsidR="00162FE9" w:rsidRPr="00324D21" w:rsidRDefault="00162FE9" w:rsidP="00162FE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</w:tcPr>
          <w:p w14:paraId="18E23ED9" w14:textId="6A431750" w:rsidR="00162FE9" w:rsidRPr="00324D21" w:rsidRDefault="0018252E" w:rsidP="00162F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="00162FE9" w:rsidRPr="00324D21">
              <w:rPr>
                <w:rFonts w:cstheme="minorHAnsi"/>
                <w:sz w:val="20"/>
                <w:szCs w:val="20"/>
                <w:lang w:val="en-US"/>
              </w:rPr>
              <w:t>proliferation</w:t>
            </w:r>
          </w:p>
          <w:p w14:paraId="3A91CB6C" w14:textId="54B8EA35" w:rsidR="00162FE9" w:rsidRPr="00324D21" w:rsidRDefault="0018252E" w:rsidP="00162F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- i</w:t>
            </w:r>
            <w:r w:rsidR="00162FE9" w:rsidRPr="00324D21">
              <w:rPr>
                <w:rFonts w:cstheme="minorHAnsi"/>
                <w:sz w:val="20"/>
                <w:szCs w:val="20"/>
                <w:lang w:val="en-US"/>
              </w:rPr>
              <w:t>nvasion</w:t>
            </w:r>
          </w:p>
          <w:p w14:paraId="7767CEB8" w14:textId="77777777" w:rsidR="00162FE9" w:rsidRPr="00324D21" w:rsidRDefault="00162FE9" w:rsidP="00162FE9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151148EB" w14:textId="7E66C9F4" w:rsidR="00162FE9" w:rsidRPr="00324D21" w:rsidRDefault="0018252E" w:rsidP="00162F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- inhibition of </w:t>
            </w:r>
            <w:r w:rsidR="00162FE9" w:rsidRPr="00324D21">
              <w:rPr>
                <w:rFonts w:cstheme="minorHAnsi"/>
                <w:sz w:val="20"/>
                <w:szCs w:val="20"/>
                <w:lang w:val="en-US"/>
              </w:rPr>
              <w:t>apoptosis</w:t>
            </w:r>
          </w:p>
        </w:tc>
        <w:tc>
          <w:tcPr>
            <w:tcW w:w="2845" w:type="dxa"/>
          </w:tcPr>
          <w:p w14:paraId="53271F36" w14:textId="37C0BE8A" w:rsidR="00162FE9" w:rsidRPr="00324D21" w:rsidRDefault="00162FE9" w:rsidP="00162F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PDCD4 </w:t>
            </w:r>
            <w:r w:rsidRPr="00324D21">
              <w:rPr>
                <w:rFonts w:cstheme="minorHAnsi"/>
                <w:sz w:val="20"/>
                <w:szCs w:val="20"/>
                <w:lang w:val="en-US"/>
              </w:rPr>
              <w:t>inhibition</w:t>
            </w:r>
          </w:p>
        </w:tc>
        <w:tc>
          <w:tcPr>
            <w:tcW w:w="840" w:type="dxa"/>
          </w:tcPr>
          <w:p w14:paraId="1EE52B2B" w14:textId="712336BC" w:rsidR="00162FE9" w:rsidRPr="00324D21" w:rsidRDefault="00162FE9" w:rsidP="00162F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43]</w:t>
            </w:r>
          </w:p>
        </w:tc>
      </w:tr>
      <w:tr w:rsidR="00162FE9" w:rsidRPr="00324D21" w14:paraId="0EAAD867" w14:textId="77777777" w:rsidTr="000B6ED3">
        <w:tc>
          <w:tcPr>
            <w:tcW w:w="988" w:type="dxa"/>
          </w:tcPr>
          <w:p w14:paraId="3C0DA98D" w14:textId="77777777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183</w:t>
            </w:r>
          </w:p>
        </w:tc>
        <w:tc>
          <w:tcPr>
            <w:tcW w:w="992" w:type="dxa"/>
          </w:tcPr>
          <w:p w14:paraId="66749AC1" w14:textId="09805CF4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TPC-1</w:t>
            </w:r>
          </w:p>
          <w:p w14:paraId="11FD156F" w14:textId="77777777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BCPAP</w:t>
            </w:r>
          </w:p>
          <w:p w14:paraId="1A33133A" w14:textId="77777777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K1</w:t>
            </w:r>
          </w:p>
          <w:p w14:paraId="524B1876" w14:textId="260EA094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NPA</w:t>
            </w:r>
          </w:p>
        </w:tc>
        <w:tc>
          <w:tcPr>
            <w:tcW w:w="1417" w:type="dxa"/>
          </w:tcPr>
          <w:p w14:paraId="7546D3D4" w14:textId="77777777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5F64F65" w14:textId="0427C738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sz w:val="20"/>
                <w:szCs w:val="20"/>
              </w:rPr>
              <w:t>38 PTC</w:t>
            </w:r>
          </w:p>
        </w:tc>
        <w:tc>
          <w:tcPr>
            <w:tcW w:w="2562" w:type="dxa"/>
          </w:tcPr>
          <w:p w14:paraId="2FE70E8F" w14:textId="77777777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9" w:type="dxa"/>
          </w:tcPr>
          <w:p w14:paraId="61CF0D24" w14:textId="77777777" w:rsidR="000D7962" w:rsidRDefault="00B5380A" w:rsidP="00162F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="00162FE9" w:rsidRPr="00324D21">
              <w:rPr>
                <w:rFonts w:cstheme="minorHAnsi"/>
                <w:sz w:val="20"/>
                <w:szCs w:val="20"/>
                <w:lang w:val="en-US"/>
              </w:rPr>
              <w:t xml:space="preserve">proliferation </w:t>
            </w:r>
          </w:p>
          <w:p w14:paraId="76301AE6" w14:textId="3903CCA8" w:rsidR="00162FE9" w:rsidRPr="00324D21" w:rsidRDefault="00B5380A" w:rsidP="00162F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="00162FE9" w:rsidRPr="00324D21">
              <w:rPr>
                <w:rFonts w:cstheme="minorHAnsi"/>
                <w:sz w:val="20"/>
                <w:szCs w:val="20"/>
                <w:lang w:val="en-US"/>
              </w:rPr>
              <w:t>migration</w:t>
            </w:r>
          </w:p>
          <w:p w14:paraId="3887B193" w14:textId="294C9BF7" w:rsidR="00162FE9" w:rsidRPr="00324D21" w:rsidRDefault="00B5380A" w:rsidP="00162F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="00162FE9" w:rsidRPr="00324D21">
              <w:rPr>
                <w:rFonts w:cstheme="minorHAnsi"/>
                <w:sz w:val="20"/>
                <w:szCs w:val="20"/>
                <w:lang w:val="en-US"/>
              </w:rPr>
              <w:t xml:space="preserve">invasion </w:t>
            </w:r>
          </w:p>
          <w:p w14:paraId="2B1D37E7" w14:textId="77777777" w:rsidR="00162FE9" w:rsidRPr="00324D21" w:rsidRDefault="00162FE9" w:rsidP="00162FE9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4E264EF4" w14:textId="3B658A26" w:rsidR="00162FE9" w:rsidRPr="00324D21" w:rsidRDefault="00B5380A" w:rsidP="00162F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- inhibition of </w:t>
            </w:r>
            <w:r w:rsidR="00162FE9" w:rsidRPr="00324D21">
              <w:rPr>
                <w:rFonts w:cstheme="minorHAnsi"/>
                <w:sz w:val="20"/>
                <w:szCs w:val="20"/>
                <w:lang w:val="en-US"/>
              </w:rPr>
              <w:t>apoptosis</w:t>
            </w:r>
          </w:p>
        </w:tc>
        <w:tc>
          <w:tcPr>
            <w:tcW w:w="2845" w:type="dxa"/>
          </w:tcPr>
          <w:p w14:paraId="2EAFB9AA" w14:textId="7598ADB1" w:rsidR="00162FE9" w:rsidRPr="00324D21" w:rsidRDefault="00162FE9" w:rsidP="00162FE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24D21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PDCD4 </w:t>
            </w:r>
            <w:r w:rsidRPr="00324D21">
              <w:rPr>
                <w:rFonts w:cstheme="minorHAnsi"/>
                <w:sz w:val="20"/>
                <w:szCs w:val="20"/>
                <w:lang w:val="en-US"/>
              </w:rPr>
              <w:t>inhibition</w:t>
            </w:r>
          </w:p>
        </w:tc>
        <w:tc>
          <w:tcPr>
            <w:tcW w:w="840" w:type="dxa"/>
          </w:tcPr>
          <w:p w14:paraId="26726C20" w14:textId="7A2E4FF3" w:rsidR="00162FE9" w:rsidRPr="00324D21" w:rsidRDefault="00162FE9" w:rsidP="00162F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44]</w:t>
            </w:r>
          </w:p>
        </w:tc>
      </w:tr>
      <w:tr w:rsidR="00162FE9" w:rsidRPr="00324D21" w14:paraId="409BAAF7" w14:textId="77777777" w:rsidTr="000B6ED3">
        <w:tc>
          <w:tcPr>
            <w:tcW w:w="988" w:type="dxa"/>
          </w:tcPr>
          <w:p w14:paraId="4B3C938D" w14:textId="77777777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182</w:t>
            </w:r>
          </w:p>
        </w:tc>
        <w:tc>
          <w:tcPr>
            <w:tcW w:w="992" w:type="dxa"/>
          </w:tcPr>
          <w:p w14:paraId="4456DED9" w14:textId="77777777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sz w:val="20"/>
                <w:szCs w:val="20"/>
              </w:rPr>
              <w:t xml:space="preserve">TPC-1 </w:t>
            </w:r>
          </w:p>
          <w:p w14:paraId="79ABB263" w14:textId="092DFD30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sz w:val="20"/>
                <w:szCs w:val="20"/>
              </w:rPr>
              <w:t>BCPAP</w:t>
            </w:r>
          </w:p>
        </w:tc>
        <w:tc>
          <w:tcPr>
            <w:tcW w:w="1417" w:type="dxa"/>
          </w:tcPr>
          <w:p w14:paraId="6A867743" w14:textId="77777777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AE77647" w14:textId="7A7EE700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10 PTC</w:t>
            </w:r>
          </w:p>
        </w:tc>
        <w:tc>
          <w:tcPr>
            <w:tcW w:w="2562" w:type="dxa"/>
          </w:tcPr>
          <w:p w14:paraId="2A0133F1" w14:textId="77777777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9" w:type="dxa"/>
          </w:tcPr>
          <w:p w14:paraId="12656571" w14:textId="3E1D0746" w:rsidR="00162FE9" w:rsidRPr="00324D21" w:rsidRDefault="00B5380A" w:rsidP="00162FE9">
            <w:pPr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proofErr w:type="spellStart"/>
            <w:r w:rsidR="00162FE9" w:rsidRPr="00324D21">
              <w:rPr>
                <w:rFonts w:cstheme="minorHAnsi"/>
                <w:sz w:val="20"/>
                <w:szCs w:val="20"/>
              </w:rPr>
              <w:t>proliferation</w:t>
            </w:r>
            <w:proofErr w:type="spellEnd"/>
          </w:p>
          <w:p w14:paraId="0B326392" w14:textId="5429917B" w:rsidR="00162FE9" w:rsidRPr="00324D21" w:rsidRDefault="00B5380A" w:rsidP="00162FE9">
            <w:pPr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proofErr w:type="spellStart"/>
            <w:r w:rsidR="00162FE9" w:rsidRPr="00324D21">
              <w:rPr>
                <w:rFonts w:cstheme="minorHAnsi"/>
                <w:sz w:val="20"/>
                <w:szCs w:val="20"/>
              </w:rPr>
              <w:t>invasion</w:t>
            </w:r>
            <w:proofErr w:type="spellEnd"/>
          </w:p>
        </w:tc>
        <w:tc>
          <w:tcPr>
            <w:tcW w:w="2845" w:type="dxa"/>
          </w:tcPr>
          <w:p w14:paraId="2722824D" w14:textId="7D4C5469" w:rsidR="00162FE9" w:rsidRPr="00324D21" w:rsidRDefault="00162FE9" w:rsidP="00162FE9">
            <w:pPr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CHL1 </w:t>
            </w:r>
            <w:r w:rsidRPr="00324D21">
              <w:rPr>
                <w:rFonts w:cstheme="minorHAnsi"/>
                <w:sz w:val="20"/>
                <w:szCs w:val="20"/>
                <w:lang w:val="en-US"/>
              </w:rPr>
              <w:t>inhibition</w:t>
            </w:r>
          </w:p>
        </w:tc>
        <w:tc>
          <w:tcPr>
            <w:tcW w:w="840" w:type="dxa"/>
          </w:tcPr>
          <w:p w14:paraId="71ED8888" w14:textId="166501EC" w:rsidR="00162FE9" w:rsidRPr="00324D21" w:rsidRDefault="00162FE9" w:rsidP="00162F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45]</w:t>
            </w:r>
          </w:p>
        </w:tc>
      </w:tr>
      <w:tr w:rsidR="00162FE9" w:rsidRPr="00324D21" w14:paraId="1C367543" w14:textId="77777777" w:rsidTr="000B6ED3">
        <w:tc>
          <w:tcPr>
            <w:tcW w:w="988" w:type="dxa"/>
          </w:tcPr>
          <w:p w14:paraId="2EFA8C64" w14:textId="77777777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92</w:t>
            </w:r>
          </w:p>
        </w:tc>
        <w:tc>
          <w:tcPr>
            <w:tcW w:w="992" w:type="dxa"/>
          </w:tcPr>
          <w:p w14:paraId="61EEBC7F" w14:textId="77777777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D59FA7A" w14:textId="77777777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EC2358C" w14:textId="5D131625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36 PTC</w:t>
            </w:r>
          </w:p>
        </w:tc>
        <w:tc>
          <w:tcPr>
            <w:tcW w:w="2562" w:type="dxa"/>
          </w:tcPr>
          <w:p w14:paraId="3957CA23" w14:textId="5F181825" w:rsidR="00162FE9" w:rsidRPr="00901C3D" w:rsidRDefault="000D290B" w:rsidP="000D290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324D21">
              <w:rPr>
                <w:rFonts w:cstheme="minorHAnsi"/>
                <w:sz w:val="20"/>
                <w:szCs w:val="20"/>
              </w:rPr>
              <w:t xml:space="preserve"> </w:t>
            </w:r>
            <w:r w:rsidR="00901C3D">
              <w:rPr>
                <w:rFonts w:cstheme="minorHAnsi"/>
                <w:sz w:val="20"/>
                <w:szCs w:val="20"/>
                <w:lang w:val="en-US"/>
              </w:rPr>
              <w:t>LNM</w:t>
            </w:r>
          </w:p>
          <w:p w14:paraId="0989FF20" w14:textId="4DFD169D" w:rsidR="000D290B" w:rsidRPr="00324D21" w:rsidRDefault="000D290B" w:rsidP="000D290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324D2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24D21">
              <w:rPr>
                <w:rFonts w:cstheme="minorHAnsi"/>
                <w:sz w:val="20"/>
                <w:szCs w:val="20"/>
              </w:rPr>
              <w:t>capsular</w:t>
            </w:r>
            <w:proofErr w:type="spellEnd"/>
            <w:r w:rsidRPr="00324D2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24D21">
              <w:rPr>
                <w:rFonts w:cstheme="minorHAnsi"/>
                <w:sz w:val="20"/>
                <w:szCs w:val="20"/>
              </w:rPr>
              <w:t>invasion</w:t>
            </w:r>
            <w:proofErr w:type="spellEnd"/>
          </w:p>
        </w:tc>
        <w:tc>
          <w:tcPr>
            <w:tcW w:w="1549" w:type="dxa"/>
          </w:tcPr>
          <w:p w14:paraId="0E0D15F7" w14:textId="12328D5D" w:rsidR="00162FE9" w:rsidRPr="00324D21" w:rsidRDefault="00162FE9" w:rsidP="00162FE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5" w:type="dxa"/>
          </w:tcPr>
          <w:p w14:paraId="27106612" w14:textId="0366B847" w:rsidR="00162FE9" w:rsidRPr="00324D21" w:rsidRDefault="00162FE9" w:rsidP="00162FE9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i/>
                <w:iCs/>
                <w:sz w:val="20"/>
                <w:szCs w:val="20"/>
              </w:rPr>
              <w:t>VHL</w:t>
            </w: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 inhibition</w:t>
            </w:r>
          </w:p>
        </w:tc>
        <w:tc>
          <w:tcPr>
            <w:tcW w:w="840" w:type="dxa"/>
          </w:tcPr>
          <w:p w14:paraId="3B288300" w14:textId="560EBAA1" w:rsidR="00162FE9" w:rsidRPr="00324D21" w:rsidRDefault="00162FE9" w:rsidP="00162F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46]</w:t>
            </w:r>
          </w:p>
        </w:tc>
      </w:tr>
      <w:tr w:rsidR="00162FE9" w:rsidRPr="00324D21" w14:paraId="53F23BBE" w14:textId="77777777" w:rsidTr="000B6ED3">
        <w:tc>
          <w:tcPr>
            <w:tcW w:w="988" w:type="dxa"/>
          </w:tcPr>
          <w:p w14:paraId="703D5225" w14:textId="77777777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625-3p</w:t>
            </w:r>
          </w:p>
        </w:tc>
        <w:tc>
          <w:tcPr>
            <w:tcW w:w="992" w:type="dxa"/>
          </w:tcPr>
          <w:p w14:paraId="1874FB48" w14:textId="77777777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sz w:val="20"/>
                <w:szCs w:val="20"/>
              </w:rPr>
              <w:t xml:space="preserve">SW579 </w:t>
            </w:r>
          </w:p>
          <w:p w14:paraId="4330E3C3" w14:textId="5BDF16A7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sz w:val="20"/>
                <w:szCs w:val="20"/>
              </w:rPr>
              <w:t>TPC-1</w:t>
            </w:r>
          </w:p>
        </w:tc>
        <w:tc>
          <w:tcPr>
            <w:tcW w:w="1417" w:type="dxa"/>
          </w:tcPr>
          <w:p w14:paraId="7FB4A7F5" w14:textId="77777777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59E9212" w14:textId="6F4FD87A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20 PTC</w:t>
            </w:r>
          </w:p>
        </w:tc>
        <w:tc>
          <w:tcPr>
            <w:tcW w:w="2562" w:type="dxa"/>
          </w:tcPr>
          <w:p w14:paraId="6894703E" w14:textId="01597355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</w:tcPr>
          <w:p w14:paraId="2CFE760E" w14:textId="77777777" w:rsidR="000D7962" w:rsidRDefault="000D290B" w:rsidP="00162FE9">
            <w:pPr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proofErr w:type="spellStart"/>
            <w:r w:rsidR="00162FE9" w:rsidRPr="00324D21">
              <w:rPr>
                <w:rFonts w:cstheme="minorHAnsi"/>
                <w:sz w:val="20"/>
                <w:szCs w:val="20"/>
              </w:rPr>
              <w:t>proliferation</w:t>
            </w:r>
            <w:proofErr w:type="spellEnd"/>
            <w:r w:rsidR="00162FE9" w:rsidRPr="00324D21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0B5B7AF2" w14:textId="05F1EC2F" w:rsidR="000D290B" w:rsidRPr="00324D21" w:rsidRDefault="000D290B" w:rsidP="00162FE9">
            <w:pPr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proofErr w:type="spellStart"/>
            <w:r w:rsidR="00162FE9" w:rsidRPr="00324D21">
              <w:rPr>
                <w:rFonts w:cstheme="minorHAnsi"/>
                <w:sz w:val="20"/>
                <w:szCs w:val="20"/>
              </w:rPr>
              <w:t>migration</w:t>
            </w:r>
            <w:proofErr w:type="spellEnd"/>
            <w:r w:rsidR="00162FE9" w:rsidRPr="00324D21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21A2F2C9" w14:textId="5C64353E" w:rsidR="00162FE9" w:rsidRPr="00324D21" w:rsidRDefault="000D290B" w:rsidP="00162FE9">
            <w:pPr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proofErr w:type="spellStart"/>
            <w:r w:rsidR="00162FE9" w:rsidRPr="00324D21">
              <w:rPr>
                <w:rFonts w:cstheme="minorHAnsi"/>
                <w:sz w:val="20"/>
                <w:szCs w:val="20"/>
              </w:rPr>
              <w:t>invasion</w:t>
            </w:r>
            <w:proofErr w:type="spellEnd"/>
          </w:p>
        </w:tc>
        <w:tc>
          <w:tcPr>
            <w:tcW w:w="2845" w:type="dxa"/>
          </w:tcPr>
          <w:p w14:paraId="0348D0F4" w14:textId="149C4ADD" w:rsidR="00162FE9" w:rsidRPr="00324D21" w:rsidRDefault="00162FE9" w:rsidP="00162F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Enhanced AEG-1 expression </w:t>
            </w:r>
            <w:r w:rsidRPr="00324D21">
              <w:rPr>
                <w:rFonts w:cstheme="minorHAnsi"/>
                <w:sz w:val="20"/>
                <w:szCs w:val="20"/>
              </w:rPr>
              <w:sym w:font="Wingdings" w:char="F0E0"/>
            </w: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 activation </w:t>
            </w:r>
            <w:proofErr w:type="spellStart"/>
            <w:r w:rsidRPr="00324D21">
              <w:rPr>
                <w:rFonts w:cstheme="minorHAnsi"/>
                <w:sz w:val="20"/>
                <w:szCs w:val="20"/>
                <w:lang w:val="en-US"/>
              </w:rPr>
              <w:t>Wnt</w:t>
            </w:r>
            <w:proofErr w:type="spellEnd"/>
            <w:r w:rsidRPr="00324D21">
              <w:rPr>
                <w:rFonts w:cstheme="minorHAnsi"/>
                <w:sz w:val="20"/>
                <w:szCs w:val="20"/>
                <w:lang w:val="en-US"/>
              </w:rPr>
              <w:t>/</w:t>
            </w:r>
            <w:r w:rsidRPr="00324D21">
              <w:rPr>
                <w:rFonts w:cstheme="minorHAnsi"/>
                <w:sz w:val="20"/>
                <w:szCs w:val="20"/>
              </w:rPr>
              <w:t>β</w:t>
            </w:r>
            <w:r w:rsidRPr="00324D21">
              <w:rPr>
                <w:rFonts w:cstheme="minorHAnsi"/>
                <w:sz w:val="20"/>
                <w:szCs w:val="20"/>
                <w:lang w:val="en-US"/>
              </w:rPr>
              <w:t>-catenin and JNK</w:t>
            </w:r>
            <w:r w:rsidRPr="00324D21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840" w:type="dxa"/>
          </w:tcPr>
          <w:p w14:paraId="1B84E281" w14:textId="2FEA5686" w:rsidR="00162FE9" w:rsidRPr="00324D21" w:rsidRDefault="00162FE9" w:rsidP="00162F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47]</w:t>
            </w:r>
          </w:p>
        </w:tc>
      </w:tr>
      <w:tr w:rsidR="00162FE9" w:rsidRPr="00324D21" w14:paraId="1FC9088E" w14:textId="77777777" w:rsidTr="000B6ED3">
        <w:tc>
          <w:tcPr>
            <w:tcW w:w="988" w:type="dxa"/>
          </w:tcPr>
          <w:p w14:paraId="0EEAC071" w14:textId="77777777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96</w:t>
            </w:r>
          </w:p>
        </w:tc>
        <w:tc>
          <w:tcPr>
            <w:tcW w:w="992" w:type="dxa"/>
          </w:tcPr>
          <w:p w14:paraId="28555ED3" w14:textId="5D7E758A" w:rsidR="00162FE9" w:rsidRPr="00324D21" w:rsidRDefault="00162FE9" w:rsidP="00162FE9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TPC</w:t>
            </w: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-</w:t>
            </w: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1 </w:t>
            </w:r>
          </w:p>
          <w:p w14:paraId="22F01079" w14:textId="6259C131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K1</w:t>
            </w:r>
          </w:p>
        </w:tc>
        <w:tc>
          <w:tcPr>
            <w:tcW w:w="1417" w:type="dxa"/>
          </w:tcPr>
          <w:p w14:paraId="18AD1162" w14:textId="77777777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EB4B910" w14:textId="1F27BF21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60 PTC</w:t>
            </w:r>
          </w:p>
        </w:tc>
        <w:tc>
          <w:tcPr>
            <w:tcW w:w="2562" w:type="dxa"/>
          </w:tcPr>
          <w:p w14:paraId="14AEC362" w14:textId="4F884D36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9" w:type="dxa"/>
          </w:tcPr>
          <w:p w14:paraId="17CF7A16" w14:textId="01D9BAF8" w:rsidR="00162FE9" w:rsidRPr="00324D21" w:rsidRDefault="000D290B" w:rsidP="00162F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- p</w:t>
            </w:r>
            <w:proofErr w:type="spellStart"/>
            <w:r w:rsidR="00162FE9" w:rsidRPr="00324D21">
              <w:rPr>
                <w:rFonts w:cstheme="minorHAnsi"/>
                <w:sz w:val="20"/>
                <w:szCs w:val="20"/>
              </w:rPr>
              <w:t>roliferatio</w:t>
            </w:r>
            <w:proofErr w:type="spellEnd"/>
            <w:r w:rsidR="00162FE9" w:rsidRPr="00324D21">
              <w:rPr>
                <w:rFonts w:cstheme="minorHAnsi"/>
                <w:sz w:val="20"/>
                <w:szCs w:val="20"/>
                <w:lang w:val="en-US"/>
              </w:rPr>
              <w:t>n</w:t>
            </w:r>
          </w:p>
          <w:p w14:paraId="0EB02FDC" w14:textId="77777777" w:rsidR="00162FE9" w:rsidRPr="00324D21" w:rsidRDefault="00162FE9" w:rsidP="00162FE9">
            <w:pPr>
              <w:rPr>
                <w:rFonts w:cstheme="minorHAnsi"/>
                <w:sz w:val="20"/>
                <w:szCs w:val="20"/>
              </w:rPr>
            </w:pPr>
          </w:p>
          <w:p w14:paraId="0F8A43E5" w14:textId="7C7E21DC" w:rsidR="00162FE9" w:rsidRPr="00324D21" w:rsidRDefault="008B1DAD" w:rsidP="00162FE9">
            <w:pPr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proofErr w:type="spellStart"/>
            <w:r w:rsidRPr="00324D21">
              <w:rPr>
                <w:rFonts w:cstheme="minorHAnsi"/>
                <w:sz w:val="20"/>
                <w:szCs w:val="20"/>
                <w:lang w:val="en-US"/>
              </w:rPr>
              <w:t>i</w:t>
            </w:r>
            <w:r w:rsidR="00162FE9" w:rsidRPr="00324D21">
              <w:rPr>
                <w:rFonts w:cstheme="minorHAnsi"/>
                <w:sz w:val="20"/>
                <w:szCs w:val="20"/>
              </w:rPr>
              <w:t>nhibit</w:t>
            </w:r>
            <w:proofErr w:type="spellEnd"/>
            <w:r w:rsidR="00162FE9" w:rsidRPr="00324D21">
              <w:rPr>
                <w:rFonts w:cstheme="minorHAnsi"/>
                <w:sz w:val="20"/>
                <w:szCs w:val="20"/>
                <w:lang w:val="en-US"/>
              </w:rPr>
              <w:t>ion of</w:t>
            </w:r>
            <w:r w:rsidR="00162FE9" w:rsidRPr="00324D2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162FE9" w:rsidRPr="00324D21">
              <w:rPr>
                <w:rFonts w:cstheme="minorHAnsi"/>
                <w:sz w:val="20"/>
                <w:szCs w:val="20"/>
              </w:rPr>
              <w:t>apoptosis</w:t>
            </w:r>
            <w:proofErr w:type="spellEnd"/>
          </w:p>
        </w:tc>
        <w:tc>
          <w:tcPr>
            <w:tcW w:w="2845" w:type="dxa"/>
          </w:tcPr>
          <w:p w14:paraId="3CF7CAAC" w14:textId="77777777" w:rsidR="00162FE9" w:rsidRPr="00324D21" w:rsidRDefault="00162FE9" w:rsidP="00162F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Inhibition of FOXO1</w:t>
            </w:r>
          </w:p>
          <w:p w14:paraId="465B71FF" w14:textId="644EC566" w:rsidR="00162FE9" w:rsidRPr="00324D21" w:rsidRDefault="00162FE9" w:rsidP="00162F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AKT/FOXO1/</w:t>
            </w:r>
            <w:proofErr w:type="spellStart"/>
            <w:r w:rsidRPr="00324D21">
              <w:rPr>
                <w:rFonts w:cstheme="minorHAnsi"/>
                <w:sz w:val="20"/>
                <w:szCs w:val="20"/>
                <w:lang w:val="en-US"/>
              </w:rPr>
              <w:t>Bim</w:t>
            </w:r>
            <w:proofErr w:type="spellEnd"/>
          </w:p>
        </w:tc>
        <w:tc>
          <w:tcPr>
            <w:tcW w:w="840" w:type="dxa"/>
          </w:tcPr>
          <w:p w14:paraId="3D311A41" w14:textId="46EDD1A8" w:rsidR="00162FE9" w:rsidRPr="00324D21" w:rsidRDefault="00162FE9" w:rsidP="00162F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48]</w:t>
            </w:r>
          </w:p>
        </w:tc>
      </w:tr>
      <w:tr w:rsidR="00162FE9" w:rsidRPr="00324D21" w14:paraId="3E399FA2" w14:textId="77777777" w:rsidTr="000B6ED3">
        <w:tc>
          <w:tcPr>
            <w:tcW w:w="988" w:type="dxa"/>
          </w:tcPr>
          <w:p w14:paraId="7E59FA5C" w14:textId="1E5438BE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lastRenderedPageBreak/>
              <w:t>181a</w:t>
            </w:r>
          </w:p>
        </w:tc>
        <w:tc>
          <w:tcPr>
            <w:tcW w:w="992" w:type="dxa"/>
          </w:tcPr>
          <w:p w14:paraId="17854883" w14:textId="77777777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A633295" w14:textId="77777777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F3B79D7" w14:textId="0B79AB95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36 PTC</w:t>
            </w:r>
          </w:p>
        </w:tc>
        <w:tc>
          <w:tcPr>
            <w:tcW w:w="2562" w:type="dxa"/>
          </w:tcPr>
          <w:p w14:paraId="35BA8300" w14:textId="6C9B0B0C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</w:tcPr>
          <w:p w14:paraId="4F405C15" w14:textId="77777777" w:rsidR="00162FE9" w:rsidRPr="00324D21" w:rsidRDefault="00162FE9" w:rsidP="00162FE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5" w:type="dxa"/>
          </w:tcPr>
          <w:p w14:paraId="73197D99" w14:textId="67135B1B" w:rsidR="00162FE9" w:rsidRPr="00324D21" w:rsidRDefault="008B1DAD" w:rsidP="00162FE9">
            <w:pPr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Association with </w:t>
            </w:r>
            <w:r w:rsidRPr="00324D21">
              <w:rPr>
                <w:rFonts w:cstheme="minorHAnsi"/>
                <w:i/>
                <w:iCs/>
                <w:sz w:val="20"/>
                <w:szCs w:val="20"/>
                <w:lang w:val="en-US"/>
              </w:rPr>
              <w:t>THR</w:t>
            </w:r>
            <w:r w:rsidRPr="00324D21">
              <w:rPr>
                <w:rFonts w:cstheme="minorHAnsi"/>
                <w:i/>
                <w:iCs/>
                <w:sz w:val="20"/>
                <w:szCs w:val="20"/>
              </w:rPr>
              <w:t>β</w:t>
            </w:r>
            <w:r w:rsidRPr="00324D21">
              <w:rPr>
                <w:rFonts w:cstheme="minorHAnsi"/>
                <w:sz w:val="20"/>
                <w:szCs w:val="20"/>
              </w:rPr>
              <w:t xml:space="preserve"> </w:t>
            </w:r>
            <w:r w:rsidRPr="00324D21">
              <w:rPr>
                <w:rFonts w:cstheme="minorHAnsi"/>
                <w:sz w:val="20"/>
                <w:szCs w:val="20"/>
                <w:lang w:val="en-US"/>
              </w:rPr>
              <w:t>downregulation</w:t>
            </w:r>
          </w:p>
        </w:tc>
        <w:tc>
          <w:tcPr>
            <w:tcW w:w="840" w:type="dxa"/>
          </w:tcPr>
          <w:p w14:paraId="33F44CF8" w14:textId="30F49467" w:rsidR="00162FE9" w:rsidRPr="00324D21" w:rsidRDefault="00162FE9" w:rsidP="00162F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20]</w:t>
            </w:r>
          </w:p>
        </w:tc>
      </w:tr>
      <w:tr w:rsidR="00162FE9" w:rsidRPr="00324D21" w14:paraId="34526B0E" w14:textId="77777777" w:rsidTr="000B6ED3">
        <w:tc>
          <w:tcPr>
            <w:tcW w:w="988" w:type="dxa"/>
          </w:tcPr>
          <w:p w14:paraId="58C4C40D" w14:textId="4214D7EC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181b</w:t>
            </w:r>
          </w:p>
        </w:tc>
        <w:tc>
          <w:tcPr>
            <w:tcW w:w="992" w:type="dxa"/>
          </w:tcPr>
          <w:p w14:paraId="581A1222" w14:textId="57701A34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 TPC</w:t>
            </w: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-</w:t>
            </w: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 </w:t>
            </w:r>
          </w:p>
        </w:tc>
        <w:tc>
          <w:tcPr>
            <w:tcW w:w="1417" w:type="dxa"/>
          </w:tcPr>
          <w:p w14:paraId="7B368687" w14:textId="77777777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5D3E39F" w14:textId="3F5C0A74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10 PTC</w:t>
            </w:r>
          </w:p>
        </w:tc>
        <w:tc>
          <w:tcPr>
            <w:tcW w:w="2562" w:type="dxa"/>
          </w:tcPr>
          <w:p w14:paraId="3ECA2C9D" w14:textId="77777777" w:rsidR="00162FE9" w:rsidRPr="00324D21" w:rsidRDefault="00162FE9" w:rsidP="00162FE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9" w:type="dxa"/>
          </w:tcPr>
          <w:p w14:paraId="08913AB7" w14:textId="4726C971" w:rsidR="00162FE9" w:rsidRPr="00324D21" w:rsidRDefault="008B1DAD" w:rsidP="00162F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- p</w:t>
            </w:r>
            <w:proofErr w:type="spellStart"/>
            <w:r w:rsidR="00162FE9" w:rsidRPr="00324D21">
              <w:rPr>
                <w:rFonts w:cstheme="minorHAnsi"/>
                <w:sz w:val="20"/>
                <w:szCs w:val="20"/>
              </w:rPr>
              <w:t>roliferatio</w:t>
            </w:r>
            <w:proofErr w:type="spellEnd"/>
            <w:r w:rsidR="00162FE9" w:rsidRPr="00324D21">
              <w:rPr>
                <w:rFonts w:cstheme="minorHAnsi"/>
                <w:sz w:val="20"/>
                <w:szCs w:val="20"/>
                <w:lang w:val="en-US"/>
              </w:rPr>
              <w:t>n</w:t>
            </w:r>
          </w:p>
          <w:p w14:paraId="4686255E" w14:textId="77777777" w:rsidR="00162FE9" w:rsidRPr="00324D21" w:rsidRDefault="00162FE9" w:rsidP="00162FE9">
            <w:pPr>
              <w:rPr>
                <w:rFonts w:cstheme="minorHAnsi"/>
                <w:sz w:val="20"/>
                <w:szCs w:val="20"/>
              </w:rPr>
            </w:pPr>
          </w:p>
          <w:p w14:paraId="6D1E627E" w14:textId="1135D688" w:rsidR="00162FE9" w:rsidRPr="00324D21" w:rsidRDefault="008B1DAD" w:rsidP="00162FE9">
            <w:pPr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proofErr w:type="spellStart"/>
            <w:r w:rsidRPr="00324D21">
              <w:rPr>
                <w:rFonts w:cstheme="minorHAnsi"/>
                <w:sz w:val="20"/>
                <w:szCs w:val="20"/>
                <w:lang w:val="en-US"/>
              </w:rPr>
              <w:t>i</w:t>
            </w:r>
            <w:r w:rsidR="00162FE9" w:rsidRPr="00324D21">
              <w:rPr>
                <w:rFonts w:cstheme="minorHAnsi"/>
                <w:sz w:val="20"/>
                <w:szCs w:val="20"/>
              </w:rPr>
              <w:t>nhibit</w:t>
            </w:r>
            <w:proofErr w:type="spellEnd"/>
            <w:r w:rsidR="00162FE9" w:rsidRPr="00324D21">
              <w:rPr>
                <w:rFonts w:cstheme="minorHAnsi"/>
                <w:sz w:val="20"/>
                <w:szCs w:val="20"/>
                <w:lang w:val="en-US"/>
              </w:rPr>
              <w:t>ion of</w:t>
            </w:r>
            <w:r w:rsidR="00162FE9" w:rsidRPr="00324D2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162FE9" w:rsidRPr="00324D21">
              <w:rPr>
                <w:rFonts w:cstheme="minorHAnsi"/>
                <w:sz w:val="20"/>
                <w:szCs w:val="20"/>
              </w:rPr>
              <w:t>apoptosis</w:t>
            </w:r>
            <w:proofErr w:type="spellEnd"/>
          </w:p>
        </w:tc>
        <w:tc>
          <w:tcPr>
            <w:tcW w:w="2845" w:type="dxa"/>
          </w:tcPr>
          <w:p w14:paraId="41B56559" w14:textId="546ABA91" w:rsidR="00162FE9" w:rsidRPr="00324D21" w:rsidRDefault="00162FE9" w:rsidP="00162F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Inhibition of </w:t>
            </w:r>
            <w:r w:rsidRPr="00324D21">
              <w:rPr>
                <w:rFonts w:cstheme="minorHAnsi"/>
                <w:i/>
                <w:iCs/>
                <w:sz w:val="20"/>
                <w:szCs w:val="20"/>
              </w:rPr>
              <w:t>CYLD</w:t>
            </w:r>
          </w:p>
        </w:tc>
        <w:tc>
          <w:tcPr>
            <w:tcW w:w="840" w:type="dxa"/>
          </w:tcPr>
          <w:p w14:paraId="66FDDE9F" w14:textId="4C7A3EFF" w:rsidR="00162FE9" w:rsidRPr="00324D21" w:rsidRDefault="00162FE9" w:rsidP="00162F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49]</w:t>
            </w:r>
          </w:p>
        </w:tc>
      </w:tr>
      <w:tr w:rsidR="00DA554B" w:rsidRPr="00324D21" w14:paraId="61F2BCEA" w14:textId="77777777" w:rsidTr="000B6ED3">
        <w:tc>
          <w:tcPr>
            <w:tcW w:w="988" w:type="dxa"/>
          </w:tcPr>
          <w:p w14:paraId="762F210C" w14:textId="77777777" w:rsidR="00DA554B" w:rsidRPr="00324D21" w:rsidRDefault="00DA554B" w:rsidP="00DA55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155</w:t>
            </w:r>
          </w:p>
        </w:tc>
        <w:tc>
          <w:tcPr>
            <w:tcW w:w="992" w:type="dxa"/>
          </w:tcPr>
          <w:p w14:paraId="5417AE70" w14:textId="77777777" w:rsidR="00DA554B" w:rsidRPr="00324D21" w:rsidRDefault="00DA554B" w:rsidP="00DA55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4C10562" w14:textId="77777777" w:rsidR="00DA554B" w:rsidRPr="00324D21" w:rsidRDefault="00DA554B" w:rsidP="00DA55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B8BF287" w14:textId="213C6553" w:rsidR="00DA554B" w:rsidRPr="00324D21" w:rsidRDefault="00D149F5" w:rsidP="00DA55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6 PTC</w:t>
            </w:r>
          </w:p>
        </w:tc>
        <w:tc>
          <w:tcPr>
            <w:tcW w:w="2562" w:type="dxa"/>
          </w:tcPr>
          <w:p w14:paraId="53DBADEF" w14:textId="77777777" w:rsidR="00DA554B" w:rsidRPr="00324D21" w:rsidRDefault="00DA554B" w:rsidP="00DA554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- larger tumor size </w:t>
            </w:r>
          </w:p>
          <w:p w14:paraId="58F337F5" w14:textId="14D8373D" w:rsidR="00DA554B" w:rsidRPr="00324D21" w:rsidRDefault="00DA554B" w:rsidP="00DA554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- extra</w:t>
            </w:r>
            <w:r w:rsidR="00AD455F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thyroid invasion </w:t>
            </w:r>
          </w:p>
          <w:p w14:paraId="21DFA1D3" w14:textId="77777777" w:rsidR="00DA554B" w:rsidRPr="00324D21" w:rsidRDefault="00DA554B" w:rsidP="00DA554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- LNM</w:t>
            </w:r>
          </w:p>
          <w:p w14:paraId="6EA7C1ED" w14:textId="5A335D21" w:rsidR="00DA554B" w:rsidRPr="00324D21" w:rsidRDefault="00DA554B" w:rsidP="00DA554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- advanced TNM stage </w:t>
            </w:r>
          </w:p>
        </w:tc>
        <w:tc>
          <w:tcPr>
            <w:tcW w:w="1549" w:type="dxa"/>
          </w:tcPr>
          <w:p w14:paraId="34C7A499" w14:textId="77777777" w:rsidR="00DA554B" w:rsidRPr="00324D21" w:rsidRDefault="00DA554B" w:rsidP="00DA554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5" w:type="dxa"/>
          </w:tcPr>
          <w:p w14:paraId="6A025307" w14:textId="77777777" w:rsidR="00DA554B" w:rsidRPr="00324D21" w:rsidRDefault="00DA554B" w:rsidP="00DA554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</w:tcPr>
          <w:p w14:paraId="76381E63" w14:textId="3858D739" w:rsidR="00DA554B" w:rsidRPr="00324D21" w:rsidRDefault="00DA554B" w:rsidP="00DA554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50]</w:t>
            </w:r>
          </w:p>
        </w:tc>
      </w:tr>
      <w:tr w:rsidR="00DA554B" w:rsidRPr="00324D21" w14:paraId="144EDC8E" w14:textId="77777777" w:rsidTr="000B6ED3">
        <w:tc>
          <w:tcPr>
            <w:tcW w:w="988" w:type="dxa"/>
          </w:tcPr>
          <w:p w14:paraId="38464E13" w14:textId="77777777" w:rsidR="00DA554B" w:rsidRPr="00324D21" w:rsidRDefault="00DA554B" w:rsidP="00DA55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34a</w:t>
            </w:r>
          </w:p>
        </w:tc>
        <w:tc>
          <w:tcPr>
            <w:tcW w:w="992" w:type="dxa"/>
          </w:tcPr>
          <w:p w14:paraId="0D9F0C5D" w14:textId="77777777" w:rsidR="00DA554B" w:rsidRPr="00324D21" w:rsidRDefault="00DA554B" w:rsidP="00DA554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FE6876A" w14:textId="77777777" w:rsidR="00DA554B" w:rsidRPr="00324D21" w:rsidRDefault="00DA554B" w:rsidP="00DA554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AFA9A23" w14:textId="77777777" w:rsidR="00DA554B" w:rsidRPr="00324D21" w:rsidRDefault="00887707" w:rsidP="00DA55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499 PTC</w:t>
            </w:r>
          </w:p>
          <w:p w14:paraId="29A9F4C6" w14:textId="4FD0D110" w:rsidR="00887707" w:rsidRPr="00324D21" w:rsidRDefault="00887707" w:rsidP="00DA55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58 NT</w:t>
            </w:r>
          </w:p>
        </w:tc>
        <w:tc>
          <w:tcPr>
            <w:tcW w:w="2562" w:type="dxa"/>
          </w:tcPr>
          <w:p w14:paraId="79951A9A" w14:textId="682A6C4C" w:rsidR="00DA554B" w:rsidRPr="00324D21" w:rsidRDefault="00151F8C" w:rsidP="00151F8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-  extra-thyroid extension</w:t>
            </w:r>
          </w:p>
          <w:p w14:paraId="3E897E3F" w14:textId="1F6C848D" w:rsidR="00151F8C" w:rsidRPr="00324D21" w:rsidRDefault="00151F8C" w:rsidP="00151F8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CF0"/>
                <w:lang w:val="en-US"/>
              </w:rPr>
              <w:t xml:space="preserve"> later tumor stage</w:t>
            </w:r>
          </w:p>
          <w:p w14:paraId="013D86CA" w14:textId="25E91346" w:rsidR="00151F8C" w:rsidRPr="00324D21" w:rsidRDefault="00151F8C" w:rsidP="00151F8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</w:tcPr>
          <w:p w14:paraId="3068B399" w14:textId="77777777" w:rsidR="00DA554B" w:rsidRPr="00324D21" w:rsidRDefault="00DA554B" w:rsidP="00DA554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5" w:type="dxa"/>
          </w:tcPr>
          <w:p w14:paraId="3BBEC19C" w14:textId="77777777" w:rsidR="00DA554B" w:rsidRPr="00324D21" w:rsidRDefault="00DA554B" w:rsidP="00DA554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</w:tcPr>
          <w:p w14:paraId="20165886" w14:textId="57B7B4A9" w:rsidR="00DA554B" w:rsidRPr="00324D21" w:rsidRDefault="00887707" w:rsidP="00DA554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51]</w:t>
            </w:r>
          </w:p>
        </w:tc>
      </w:tr>
      <w:tr w:rsidR="00683DC0" w:rsidRPr="00324D21" w14:paraId="2A209850" w14:textId="77777777" w:rsidTr="000B6ED3">
        <w:tc>
          <w:tcPr>
            <w:tcW w:w="988" w:type="dxa"/>
          </w:tcPr>
          <w:p w14:paraId="306FFF31" w14:textId="77777777" w:rsidR="00683DC0" w:rsidRPr="00324D21" w:rsidRDefault="00683DC0" w:rsidP="00683D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424</w:t>
            </w:r>
          </w:p>
        </w:tc>
        <w:tc>
          <w:tcPr>
            <w:tcW w:w="992" w:type="dxa"/>
          </w:tcPr>
          <w:p w14:paraId="64C8F93A" w14:textId="77777777" w:rsidR="00683DC0" w:rsidRPr="00324D21" w:rsidRDefault="00683DC0" w:rsidP="00683D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020275D" w14:textId="77777777" w:rsidR="00683DC0" w:rsidRPr="00324D21" w:rsidRDefault="00683DC0" w:rsidP="00683D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FDF59C2" w14:textId="77777777" w:rsidR="00683DC0" w:rsidRPr="00324D21" w:rsidRDefault="00683DC0" w:rsidP="00683D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499 PTC</w:t>
            </w:r>
          </w:p>
          <w:p w14:paraId="0D0E2035" w14:textId="66836820" w:rsidR="00683DC0" w:rsidRPr="00324D21" w:rsidRDefault="00683DC0" w:rsidP="00683D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58 NT</w:t>
            </w:r>
          </w:p>
        </w:tc>
        <w:tc>
          <w:tcPr>
            <w:tcW w:w="2562" w:type="dxa"/>
          </w:tcPr>
          <w:p w14:paraId="5A3E8F2E" w14:textId="77777777" w:rsidR="00683DC0" w:rsidRPr="00324D21" w:rsidRDefault="00683DC0" w:rsidP="00683D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-  extra-thyroid extension</w:t>
            </w:r>
          </w:p>
          <w:p w14:paraId="2D07C5B5" w14:textId="77777777" w:rsidR="00683DC0" w:rsidRPr="00324D21" w:rsidRDefault="00683DC0" w:rsidP="00683D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CF0"/>
                <w:lang w:val="en-US"/>
              </w:rPr>
              <w:t xml:space="preserve"> later tumor stage</w:t>
            </w:r>
          </w:p>
          <w:p w14:paraId="1024C6B2" w14:textId="77777777" w:rsidR="00683DC0" w:rsidRPr="00324D21" w:rsidRDefault="00683DC0" w:rsidP="00683DC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</w:tcPr>
          <w:p w14:paraId="6DE74A8A" w14:textId="77777777" w:rsidR="00683DC0" w:rsidRPr="00324D21" w:rsidRDefault="00683DC0" w:rsidP="00683DC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5" w:type="dxa"/>
          </w:tcPr>
          <w:p w14:paraId="5D2392F5" w14:textId="77777777" w:rsidR="00683DC0" w:rsidRPr="00324D21" w:rsidRDefault="00683DC0" w:rsidP="00683DC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</w:tcPr>
          <w:p w14:paraId="38C9A08A" w14:textId="1E387D1C" w:rsidR="00683DC0" w:rsidRPr="00324D21" w:rsidRDefault="00683DC0" w:rsidP="00683DC0">
            <w:pPr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51]</w:t>
            </w:r>
          </w:p>
        </w:tc>
      </w:tr>
      <w:tr w:rsidR="00683DC0" w:rsidRPr="00324D21" w14:paraId="5D6BA06C" w14:textId="77777777" w:rsidTr="000B6ED3">
        <w:tc>
          <w:tcPr>
            <w:tcW w:w="988" w:type="dxa"/>
          </w:tcPr>
          <w:p w14:paraId="3F800829" w14:textId="77777777" w:rsidR="00683DC0" w:rsidRPr="00324D21" w:rsidRDefault="00683DC0" w:rsidP="00683D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200a-5p</w:t>
            </w:r>
          </w:p>
        </w:tc>
        <w:tc>
          <w:tcPr>
            <w:tcW w:w="992" w:type="dxa"/>
          </w:tcPr>
          <w:p w14:paraId="18F89117" w14:textId="77777777" w:rsidR="00683DC0" w:rsidRPr="00324D21" w:rsidRDefault="00683DC0" w:rsidP="00683D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E96DA97" w14:textId="77777777" w:rsidR="00683DC0" w:rsidRPr="00324D21" w:rsidRDefault="00683DC0" w:rsidP="00683D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A5308FC" w14:textId="77777777" w:rsidR="00683DC0" w:rsidRPr="00324D21" w:rsidRDefault="00683DC0" w:rsidP="00683D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40 PTC</w:t>
            </w:r>
          </w:p>
          <w:p w14:paraId="12E2CBDE" w14:textId="0A3E99A0" w:rsidR="00683DC0" w:rsidRPr="00324D21" w:rsidRDefault="00683DC0" w:rsidP="00683D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color w:val="202020"/>
                <w:sz w:val="20"/>
                <w:szCs w:val="20"/>
                <w:shd w:val="clear" w:color="auto" w:fill="FFFFFF"/>
                <w:lang w:val="en-US"/>
              </w:rPr>
              <w:t xml:space="preserve">28 PTH </w:t>
            </w:r>
          </w:p>
        </w:tc>
        <w:tc>
          <w:tcPr>
            <w:tcW w:w="2562" w:type="dxa"/>
          </w:tcPr>
          <w:p w14:paraId="3D73D7B7" w14:textId="7D438B10" w:rsidR="002A29A0" w:rsidRPr="00324D21" w:rsidRDefault="002A29A0" w:rsidP="002A29A0">
            <w:pPr>
              <w:rPr>
                <w:rFonts w:cstheme="minorHAnsi"/>
                <w:color w:val="202020"/>
                <w:sz w:val="20"/>
                <w:szCs w:val="20"/>
                <w:shd w:val="clear" w:color="auto" w:fill="FFFFFF"/>
                <w:lang w:val="en-US"/>
              </w:rPr>
            </w:pPr>
            <w:r w:rsidRPr="00324D21">
              <w:rPr>
                <w:rFonts w:cstheme="minorHAnsi"/>
                <w:color w:val="202020"/>
                <w:sz w:val="20"/>
                <w:szCs w:val="20"/>
                <w:shd w:val="clear" w:color="auto" w:fill="FFFFFF"/>
                <w:lang w:val="en-US"/>
              </w:rPr>
              <w:t xml:space="preserve">- negative correlation to TPO and CD56 </w:t>
            </w:r>
          </w:p>
          <w:p w14:paraId="05E9DF49" w14:textId="3A053242" w:rsidR="00683DC0" w:rsidRPr="00324D21" w:rsidRDefault="002A29A0" w:rsidP="002A29A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color w:val="202020"/>
                <w:sz w:val="20"/>
                <w:szCs w:val="20"/>
                <w:shd w:val="clear" w:color="auto" w:fill="FFFFFF"/>
                <w:lang w:val="en-US"/>
              </w:rPr>
              <w:t>- positive correlation to Galectin-3, CK19</w:t>
            </w:r>
            <w:r w:rsidR="00566314" w:rsidRPr="00324D21">
              <w:rPr>
                <w:rFonts w:cstheme="minorHAnsi"/>
                <w:color w:val="202020"/>
                <w:sz w:val="20"/>
                <w:szCs w:val="20"/>
                <w:shd w:val="clear" w:color="auto" w:fill="FFFFFF"/>
                <w:lang w:val="en-US"/>
              </w:rPr>
              <w:t xml:space="preserve"> &amp;</w:t>
            </w:r>
            <w:r w:rsidRPr="00324D21">
              <w:rPr>
                <w:rFonts w:cstheme="minorHAnsi"/>
                <w:color w:val="202020"/>
                <w:sz w:val="20"/>
                <w:szCs w:val="20"/>
                <w:shd w:val="clear" w:color="auto" w:fill="FFFFFF"/>
                <w:lang w:val="en-US"/>
              </w:rPr>
              <w:t xml:space="preserve"> B-</w:t>
            </w:r>
            <w:proofErr w:type="spellStart"/>
            <w:r w:rsidRPr="00324D21">
              <w:rPr>
                <w:rFonts w:cstheme="minorHAnsi"/>
                <w:color w:val="202020"/>
                <w:sz w:val="20"/>
                <w:szCs w:val="20"/>
                <w:shd w:val="clear" w:color="auto" w:fill="FFFFFF"/>
                <w:lang w:val="en-US"/>
              </w:rPr>
              <w:t>raf</w:t>
            </w:r>
            <w:proofErr w:type="spellEnd"/>
          </w:p>
        </w:tc>
        <w:tc>
          <w:tcPr>
            <w:tcW w:w="1549" w:type="dxa"/>
          </w:tcPr>
          <w:p w14:paraId="78279EE6" w14:textId="77777777" w:rsidR="00683DC0" w:rsidRPr="00324D21" w:rsidRDefault="00683DC0" w:rsidP="00683DC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5" w:type="dxa"/>
          </w:tcPr>
          <w:p w14:paraId="2307E447" w14:textId="77777777" w:rsidR="00683DC0" w:rsidRPr="00324D21" w:rsidRDefault="00683DC0" w:rsidP="00683DC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</w:tcPr>
          <w:p w14:paraId="00CD420D" w14:textId="1A978300" w:rsidR="00683DC0" w:rsidRPr="00324D21" w:rsidRDefault="002A29A0" w:rsidP="00683D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52]</w:t>
            </w:r>
          </w:p>
        </w:tc>
      </w:tr>
      <w:tr w:rsidR="00213DAA" w:rsidRPr="00324D21" w14:paraId="6F3FCAD7" w14:textId="77777777" w:rsidTr="000B6ED3">
        <w:tc>
          <w:tcPr>
            <w:tcW w:w="988" w:type="dxa"/>
          </w:tcPr>
          <w:p w14:paraId="40642DCD" w14:textId="77777777" w:rsidR="00213DAA" w:rsidRDefault="00213DAA" w:rsidP="00213D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196a-5p</w:t>
            </w:r>
          </w:p>
          <w:p w14:paraId="4C1059F9" w14:textId="77777777" w:rsidR="00324D21" w:rsidRDefault="00324D21" w:rsidP="00213D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187</w:t>
            </w:r>
          </w:p>
          <w:p w14:paraId="5796C785" w14:textId="77777777" w:rsidR="00324D21" w:rsidRDefault="00324D21" w:rsidP="00213D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551-3p</w:t>
            </w:r>
          </w:p>
          <w:p w14:paraId="7A047F8D" w14:textId="77777777" w:rsidR="00324D21" w:rsidRDefault="00324D21" w:rsidP="00213D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99b</w:t>
            </w:r>
          </w:p>
          <w:p w14:paraId="37474E4A" w14:textId="77777777" w:rsidR="00324D21" w:rsidRDefault="00324D21" w:rsidP="00213D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340</w:t>
            </w:r>
          </w:p>
          <w:p w14:paraId="08A56CB5" w14:textId="77777777" w:rsidR="00542781" w:rsidRDefault="00542781" w:rsidP="00213D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954</w:t>
            </w:r>
          </w:p>
          <w:p w14:paraId="0ED1ED64" w14:textId="77777777" w:rsidR="00542781" w:rsidRDefault="00542781" w:rsidP="00213D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18a</w:t>
            </w:r>
          </w:p>
          <w:p w14:paraId="33D5E1FD" w14:textId="77777777" w:rsidR="00542781" w:rsidRDefault="00542781" w:rsidP="00213D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506</w:t>
            </w:r>
          </w:p>
          <w:p w14:paraId="72EBEDDD" w14:textId="77777777" w:rsidR="00542781" w:rsidRDefault="00542781" w:rsidP="00213D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578</w:t>
            </w:r>
          </w:p>
          <w:p w14:paraId="04F635D1" w14:textId="7CE8AB1E" w:rsidR="00542781" w:rsidRPr="00324D21" w:rsidRDefault="00542781" w:rsidP="0054278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381</w:t>
            </w:r>
          </w:p>
        </w:tc>
        <w:tc>
          <w:tcPr>
            <w:tcW w:w="992" w:type="dxa"/>
          </w:tcPr>
          <w:p w14:paraId="3814F16B" w14:textId="77777777" w:rsidR="00213DAA" w:rsidRPr="00324D21" w:rsidRDefault="00213DAA" w:rsidP="00213D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0F223B8" w14:textId="77777777" w:rsidR="00213DAA" w:rsidRPr="00324D21" w:rsidRDefault="00213DAA" w:rsidP="00213D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6ACC8FA" w14:textId="77777777" w:rsidR="00213DAA" w:rsidRPr="00324D21" w:rsidRDefault="00213DAA" w:rsidP="00213D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421 PTC</w:t>
            </w:r>
          </w:p>
          <w:p w14:paraId="167E6CB7" w14:textId="0DA71343" w:rsidR="00213DAA" w:rsidRPr="00324D21" w:rsidRDefault="00213DAA" w:rsidP="00213D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59 NT</w:t>
            </w:r>
          </w:p>
        </w:tc>
        <w:tc>
          <w:tcPr>
            <w:tcW w:w="2562" w:type="dxa"/>
          </w:tcPr>
          <w:p w14:paraId="035D1526" w14:textId="5D9AAF27" w:rsidR="00213DAA" w:rsidRPr="00324D21" w:rsidRDefault="00213DAA" w:rsidP="00213DAA">
            <w:pPr>
              <w:rPr>
                <w:rFonts w:cstheme="minorHAnsi"/>
                <w:sz w:val="20"/>
                <w:szCs w:val="20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- LNM</w:t>
            </w:r>
          </w:p>
        </w:tc>
        <w:tc>
          <w:tcPr>
            <w:tcW w:w="1549" w:type="dxa"/>
          </w:tcPr>
          <w:p w14:paraId="2501120C" w14:textId="77777777" w:rsidR="00213DAA" w:rsidRPr="00324D21" w:rsidRDefault="00213DAA" w:rsidP="00213DA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5" w:type="dxa"/>
          </w:tcPr>
          <w:p w14:paraId="351E1586" w14:textId="77777777" w:rsidR="00213DAA" w:rsidRPr="00324D21" w:rsidRDefault="00213DAA" w:rsidP="00213DA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0" w:type="dxa"/>
          </w:tcPr>
          <w:p w14:paraId="5E2C943D" w14:textId="7ED256E1" w:rsidR="00213DAA" w:rsidRPr="00324D21" w:rsidRDefault="00213DAA" w:rsidP="00213DA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</w:rPr>
              <w:t>[24]</w:t>
            </w:r>
          </w:p>
        </w:tc>
      </w:tr>
      <w:tr w:rsidR="00DC1570" w:rsidRPr="00324D21" w14:paraId="2B689B37" w14:textId="77777777" w:rsidTr="000B6ED3">
        <w:tc>
          <w:tcPr>
            <w:tcW w:w="988" w:type="dxa"/>
          </w:tcPr>
          <w:p w14:paraId="1EC236D6" w14:textId="77777777" w:rsidR="00DC1570" w:rsidRPr="00324D21" w:rsidRDefault="00DC1570" w:rsidP="00DC157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346</w:t>
            </w:r>
          </w:p>
        </w:tc>
        <w:tc>
          <w:tcPr>
            <w:tcW w:w="992" w:type="dxa"/>
          </w:tcPr>
          <w:p w14:paraId="727B26CE" w14:textId="77777777" w:rsidR="00DC1570" w:rsidRPr="00324D21" w:rsidRDefault="00DC1570" w:rsidP="00DC157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D7B3761" w14:textId="77777777" w:rsidR="00DC1570" w:rsidRPr="00324D21" w:rsidRDefault="00DC1570" w:rsidP="00DC157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0DE09E8" w14:textId="77777777" w:rsidR="00DC1570" w:rsidRPr="00324D21" w:rsidRDefault="00DC1570" w:rsidP="00DC1570">
            <w:pPr>
              <w:jc w:val="center"/>
              <w:rPr>
                <w:rFonts w:cstheme="minorHAnsi"/>
                <w:color w:val="2E2E2E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color w:val="2E2E2E"/>
                <w:sz w:val="20"/>
                <w:szCs w:val="20"/>
                <w:lang w:val="en-US"/>
              </w:rPr>
              <w:t xml:space="preserve">120 PTC </w:t>
            </w:r>
          </w:p>
          <w:p w14:paraId="2C48E1EE" w14:textId="125CE586" w:rsidR="00DC1570" w:rsidRPr="00324D21" w:rsidRDefault="00DC1570" w:rsidP="00DC1570">
            <w:pPr>
              <w:jc w:val="center"/>
              <w:rPr>
                <w:rFonts w:cstheme="minorHAnsi"/>
                <w:color w:val="2E2E2E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color w:val="2E2E2E"/>
                <w:sz w:val="20"/>
                <w:szCs w:val="20"/>
                <w:lang w:val="en-US"/>
              </w:rPr>
              <w:t>29 NG</w:t>
            </w:r>
          </w:p>
          <w:p w14:paraId="798CA697" w14:textId="0DF1DAA0" w:rsidR="00DC1570" w:rsidRPr="00324D21" w:rsidRDefault="00DC1570" w:rsidP="00DC157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color w:val="2E2E2E"/>
                <w:sz w:val="20"/>
                <w:szCs w:val="20"/>
                <w:lang w:val="en-US"/>
              </w:rPr>
              <w:t>131 NT</w:t>
            </w:r>
          </w:p>
        </w:tc>
        <w:tc>
          <w:tcPr>
            <w:tcW w:w="2562" w:type="dxa"/>
          </w:tcPr>
          <w:p w14:paraId="61DA1912" w14:textId="184548B6" w:rsidR="00DC1570" w:rsidRPr="00324D21" w:rsidRDefault="005A565B" w:rsidP="005A565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-  up-regulation in PTC plasma exosomes</w:t>
            </w:r>
          </w:p>
        </w:tc>
        <w:tc>
          <w:tcPr>
            <w:tcW w:w="1549" w:type="dxa"/>
          </w:tcPr>
          <w:p w14:paraId="0700C51F" w14:textId="77777777" w:rsidR="00DC1570" w:rsidRPr="00324D21" w:rsidRDefault="00DC1570" w:rsidP="00DC157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5" w:type="dxa"/>
          </w:tcPr>
          <w:p w14:paraId="4396FA39" w14:textId="77777777" w:rsidR="00DC1570" w:rsidRPr="00324D21" w:rsidRDefault="00DC1570" w:rsidP="00DC157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</w:tcPr>
          <w:p w14:paraId="120A2CE2" w14:textId="016F7503" w:rsidR="00DC1570" w:rsidRPr="00324D21" w:rsidRDefault="00DC1570" w:rsidP="00DC157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55]</w:t>
            </w:r>
          </w:p>
        </w:tc>
      </w:tr>
      <w:tr w:rsidR="00DC1570" w:rsidRPr="00324D21" w14:paraId="57BC6DD4" w14:textId="77777777" w:rsidTr="000B6ED3">
        <w:tc>
          <w:tcPr>
            <w:tcW w:w="988" w:type="dxa"/>
          </w:tcPr>
          <w:p w14:paraId="4C83D770" w14:textId="77777777" w:rsidR="00DC1570" w:rsidRPr="00324D21" w:rsidRDefault="00DC1570" w:rsidP="00DC157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992" w:type="dxa"/>
          </w:tcPr>
          <w:p w14:paraId="2B1BEDA4" w14:textId="77777777" w:rsidR="00DC1570" w:rsidRPr="00324D21" w:rsidRDefault="00DC1570" w:rsidP="00DC157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2644D62" w14:textId="77777777" w:rsidR="00DC1570" w:rsidRPr="00324D21" w:rsidRDefault="00DC1570" w:rsidP="00DC157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89BFB95" w14:textId="77777777" w:rsidR="005A565B" w:rsidRPr="00324D21" w:rsidRDefault="00DC1570" w:rsidP="00DC1570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 150 PTC </w:t>
            </w:r>
          </w:p>
          <w:p w14:paraId="6978812C" w14:textId="7D2D625A" w:rsidR="00DC1570" w:rsidRPr="00324D21" w:rsidRDefault="00DC1570" w:rsidP="00DC157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100 BT</w:t>
            </w:r>
            <w:r w:rsidR="005A565B"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L</w:t>
            </w:r>
            <w:r w:rsidRPr="00324D2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2562" w:type="dxa"/>
          </w:tcPr>
          <w:p w14:paraId="17CD96E1" w14:textId="44D3C86C" w:rsidR="00AD455F" w:rsidRDefault="00AD455F" w:rsidP="006D0AC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324D21">
              <w:rPr>
                <w:rFonts w:cstheme="minorHAnsi"/>
                <w:sz w:val="20"/>
                <w:szCs w:val="20"/>
                <w:lang w:val="en-US"/>
              </w:rPr>
              <w:t>Metastatic disease</w:t>
            </w: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1720EB63" w14:textId="4A7223A0" w:rsidR="006D0ACD" w:rsidRPr="00324D21" w:rsidRDefault="006D0ACD" w:rsidP="006D0AC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- B</w:t>
            </w:r>
            <w:r w:rsidRPr="00324D21">
              <w:rPr>
                <w:rFonts w:ascii="Cambria Math" w:hAnsi="Cambria Math" w:cs="Cambria Math"/>
                <w:sz w:val="20"/>
                <w:szCs w:val="20"/>
                <w:lang w:val="en-US"/>
              </w:rPr>
              <w:t>‑</w:t>
            </w: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Raf - V600E mutation </w:t>
            </w:r>
          </w:p>
          <w:p w14:paraId="6DACF83A" w14:textId="77777777" w:rsidR="006D0ACD" w:rsidRPr="00324D21" w:rsidRDefault="006D0ACD" w:rsidP="006D0AC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- 1</w:t>
            </w:r>
            <w:r w:rsidRPr="00324D21">
              <w:rPr>
                <w:rFonts w:ascii="Cambria Math" w:hAnsi="Cambria Math" w:cs="Cambria Math"/>
                <w:sz w:val="20"/>
                <w:szCs w:val="20"/>
                <w:lang w:val="en-US"/>
              </w:rPr>
              <w:t>‑</w:t>
            </w: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10 ng/ml </w:t>
            </w:r>
            <w:proofErr w:type="spellStart"/>
            <w:r w:rsidRPr="00324D21">
              <w:rPr>
                <w:rFonts w:cstheme="minorHAnsi"/>
                <w:sz w:val="20"/>
                <w:szCs w:val="20"/>
                <w:lang w:val="en-US"/>
              </w:rPr>
              <w:t>Tg</w:t>
            </w:r>
            <w:proofErr w:type="spellEnd"/>
          </w:p>
          <w:p w14:paraId="5A47218A" w14:textId="1FBBAFE0" w:rsidR="00DC1570" w:rsidRPr="00324D21" w:rsidRDefault="006D0ACD" w:rsidP="006D0AC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ascii="Cambria Math" w:hAnsi="Cambria Math" w:cs="Cambria Math"/>
                <w:sz w:val="20"/>
                <w:szCs w:val="20"/>
                <w:lang w:val="en-US"/>
              </w:rPr>
              <w:t>‑</w:t>
            </w:r>
            <w:r w:rsidRPr="00324D21">
              <w:rPr>
                <w:rFonts w:cstheme="minorHAnsi"/>
                <w:sz w:val="20"/>
                <w:szCs w:val="20"/>
                <w:lang w:val="en-US"/>
              </w:rPr>
              <w:t xml:space="preserve"> FNAB and &gt;10 ng/ml </w:t>
            </w:r>
            <w:proofErr w:type="spellStart"/>
            <w:r w:rsidRPr="00324D21">
              <w:rPr>
                <w:rFonts w:cstheme="minorHAnsi"/>
                <w:sz w:val="20"/>
                <w:szCs w:val="20"/>
                <w:lang w:val="en-US"/>
              </w:rPr>
              <w:t>Tg</w:t>
            </w:r>
            <w:proofErr w:type="spellEnd"/>
            <w:r w:rsidRPr="00324D21">
              <w:rPr>
                <w:rFonts w:ascii="Cambria Math" w:hAnsi="Cambria Math" w:cs="Cambria Math"/>
                <w:sz w:val="20"/>
                <w:szCs w:val="20"/>
                <w:lang w:val="en-US"/>
              </w:rPr>
              <w:t>‑</w:t>
            </w:r>
            <w:r w:rsidRPr="00324D21">
              <w:rPr>
                <w:rFonts w:cstheme="minorHAnsi"/>
                <w:sz w:val="20"/>
                <w:szCs w:val="20"/>
                <w:lang w:val="en-US"/>
              </w:rPr>
              <w:t>FNAB.</w:t>
            </w:r>
          </w:p>
        </w:tc>
        <w:tc>
          <w:tcPr>
            <w:tcW w:w="1549" w:type="dxa"/>
          </w:tcPr>
          <w:p w14:paraId="75DE857E" w14:textId="201EF7AF" w:rsidR="00DC1570" w:rsidRPr="00324D21" w:rsidRDefault="00DC1570" w:rsidP="00DC157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5" w:type="dxa"/>
          </w:tcPr>
          <w:p w14:paraId="74B43539" w14:textId="77777777" w:rsidR="00DC1570" w:rsidRPr="00324D21" w:rsidRDefault="00DC1570" w:rsidP="00DC157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</w:tcPr>
          <w:p w14:paraId="406AAEB0" w14:textId="1D916323" w:rsidR="00DC1570" w:rsidRPr="00324D21" w:rsidRDefault="00DC1570" w:rsidP="00DC157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4D21">
              <w:rPr>
                <w:rFonts w:cstheme="minorHAnsi"/>
                <w:sz w:val="20"/>
                <w:szCs w:val="20"/>
                <w:lang w:val="en-US"/>
              </w:rPr>
              <w:t>[134]</w:t>
            </w:r>
          </w:p>
        </w:tc>
      </w:tr>
      <w:bookmarkEnd w:id="1"/>
    </w:tbl>
    <w:p w14:paraId="19891678" w14:textId="25FD36DE" w:rsidR="00B82705" w:rsidRDefault="00B82705" w:rsidP="002F09AA">
      <w:pPr>
        <w:rPr>
          <w:sz w:val="24"/>
          <w:lang w:val="en-US"/>
        </w:rPr>
      </w:pPr>
    </w:p>
    <w:p w14:paraId="5173D2FE" w14:textId="77777777" w:rsidR="00B82705" w:rsidRDefault="00B82705" w:rsidP="00B82705">
      <w:pPr>
        <w:rPr>
          <w:b/>
          <w:sz w:val="24"/>
          <w:lang w:val="en-US"/>
        </w:rPr>
      </w:pPr>
    </w:p>
    <w:p w14:paraId="2EF2B1F5" w14:textId="77777777" w:rsidR="00B82705" w:rsidRDefault="00B82705" w:rsidP="00B82705">
      <w:pPr>
        <w:rPr>
          <w:b/>
          <w:sz w:val="24"/>
          <w:lang w:val="en-US"/>
        </w:rPr>
      </w:pPr>
    </w:p>
    <w:p w14:paraId="1FA884E2" w14:textId="6632D28B" w:rsidR="00A21A62" w:rsidRDefault="00A21A62">
      <w:pPr>
        <w:rPr>
          <w:b/>
          <w:sz w:val="24"/>
          <w:lang w:val="en-US"/>
        </w:rPr>
      </w:pPr>
    </w:p>
    <w:sectPr w:rsidR="00A21A62" w:rsidSect="002A693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CD4170"/>
    <w:multiLevelType w:val="hybridMultilevel"/>
    <w:tmpl w:val="3ED4B5B4"/>
    <w:lvl w:ilvl="0" w:tplc="9BA6A206">
      <w:start w:val="4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000000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E51955"/>
    <w:multiLevelType w:val="hybridMultilevel"/>
    <w:tmpl w:val="3148134A"/>
    <w:lvl w:ilvl="0" w:tplc="9BA6A206">
      <w:start w:val="4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000000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920A7E"/>
    <w:multiLevelType w:val="hybridMultilevel"/>
    <w:tmpl w:val="65F272F0"/>
    <w:lvl w:ilvl="0" w:tplc="9BA6A206">
      <w:start w:val="4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000000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A432D9"/>
    <w:multiLevelType w:val="hybridMultilevel"/>
    <w:tmpl w:val="E6088128"/>
    <w:lvl w:ilvl="0" w:tplc="9BA6A206">
      <w:start w:val="4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000000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3653AB"/>
    <w:multiLevelType w:val="hybridMultilevel"/>
    <w:tmpl w:val="158AAD52"/>
    <w:lvl w:ilvl="0" w:tplc="9BA6A206">
      <w:start w:val="4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000000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D50"/>
    <w:rsid w:val="00000DF1"/>
    <w:rsid w:val="0000134D"/>
    <w:rsid w:val="00002FDB"/>
    <w:rsid w:val="00003515"/>
    <w:rsid w:val="00003DF5"/>
    <w:rsid w:val="00006EBD"/>
    <w:rsid w:val="00007037"/>
    <w:rsid w:val="000101BB"/>
    <w:rsid w:val="00011594"/>
    <w:rsid w:val="00013AF4"/>
    <w:rsid w:val="00015F8D"/>
    <w:rsid w:val="000219FE"/>
    <w:rsid w:val="000238A2"/>
    <w:rsid w:val="00024CE6"/>
    <w:rsid w:val="000259A0"/>
    <w:rsid w:val="000260CC"/>
    <w:rsid w:val="0002644A"/>
    <w:rsid w:val="00030E10"/>
    <w:rsid w:val="00032FEC"/>
    <w:rsid w:val="00033B46"/>
    <w:rsid w:val="00034A04"/>
    <w:rsid w:val="00036152"/>
    <w:rsid w:val="00040473"/>
    <w:rsid w:val="00040F1B"/>
    <w:rsid w:val="00043C52"/>
    <w:rsid w:val="00043E45"/>
    <w:rsid w:val="00044B95"/>
    <w:rsid w:val="000460BB"/>
    <w:rsid w:val="0004682E"/>
    <w:rsid w:val="00046E24"/>
    <w:rsid w:val="00046EBE"/>
    <w:rsid w:val="00055935"/>
    <w:rsid w:val="00056D09"/>
    <w:rsid w:val="000575CF"/>
    <w:rsid w:val="00060063"/>
    <w:rsid w:val="0006124C"/>
    <w:rsid w:val="000632C3"/>
    <w:rsid w:val="0006456C"/>
    <w:rsid w:val="00064DC8"/>
    <w:rsid w:val="000651EB"/>
    <w:rsid w:val="00066CCC"/>
    <w:rsid w:val="00067040"/>
    <w:rsid w:val="000716E5"/>
    <w:rsid w:val="00071FFD"/>
    <w:rsid w:val="000753C8"/>
    <w:rsid w:val="00075BDD"/>
    <w:rsid w:val="00076544"/>
    <w:rsid w:val="000776A4"/>
    <w:rsid w:val="00077974"/>
    <w:rsid w:val="00080B6B"/>
    <w:rsid w:val="000818EB"/>
    <w:rsid w:val="00085E7F"/>
    <w:rsid w:val="00086E54"/>
    <w:rsid w:val="000871DE"/>
    <w:rsid w:val="0009421E"/>
    <w:rsid w:val="000945C0"/>
    <w:rsid w:val="0009519D"/>
    <w:rsid w:val="000955BA"/>
    <w:rsid w:val="000957D4"/>
    <w:rsid w:val="00095C5C"/>
    <w:rsid w:val="00096411"/>
    <w:rsid w:val="000967BC"/>
    <w:rsid w:val="000A0E7C"/>
    <w:rsid w:val="000A17DC"/>
    <w:rsid w:val="000A1ACE"/>
    <w:rsid w:val="000A4540"/>
    <w:rsid w:val="000A4569"/>
    <w:rsid w:val="000A4D86"/>
    <w:rsid w:val="000A6DA8"/>
    <w:rsid w:val="000B46E9"/>
    <w:rsid w:val="000B6ED3"/>
    <w:rsid w:val="000C11DB"/>
    <w:rsid w:val="000C136F"/>
    <w:rsid w:val="000C32AF"/>
    <w:rsid w:val="000C36A2"/>
    <w:rsid w:val="000C4290"/>
    <w:rsid w:val="000C597E"/>
    <w:rsid w:val="000C7333"/>
    <w:rsid w:val="000C7B45"/>
    <w:rsid w:val="000C7D39"/>
    <w:rsid w:val="000D0133"/>
    <w:rsid w:val="000D0402"/>
    <w:rsid w:val="000D21BE"/>
    <w:rsid w:val="000D290B"/>
    <w:rsid w:val="000D2BDD"/>
    <w:rsid w:val="000D4284"/>
    <w:rsid w:val="000D5DEC"/>
    <w:rsid w:val="000D7962"/>
    <w:rsid w:val="000E0815"/>
    <w:rsid w:val="000E1696"/>
    <w:rsid w:val="000E458E"/>
    <w:rsid w:val="000E5707"/>
    <w:rsid w:val="000F02E9"/>
    <w:rsid w:val="000F1E4E"/>
    <w:rsid w:val="000F3BFC"/>
    <w:rsid w:val="000F4597"/>
    <w:rsid w:val="000F6879"/>
    <w:rsid w:val="00100BDB"/>
    <w:rsid w:val="001010F1"/>
    <w:rsid w:val="0010359E"/>
    <w:rsid w:val="00104F68"/>
    <w:rsid w:val="0010626C"/>
    <w:rsid w:val="00106E4C"/>
    <w:rsid w:val="00106ED6"/>
    <w:rsid w:val="00107627"/>
    <w:rsid w:val="00113DB8"/>
    <w:rsid w:val="001207A9"/>
    <w:rsid w:val="00121441"/>
    <w:rsid w:val="00121C82"/>
    <w:rsid w:val="0012338B"/>
    <w:rsid w:val="00124BEC"/>
    <w:rsid w:val="00125A9C"/>
    <w:rsid w:val="0013697B"/>
    <w:rsid w:val="0014588A"/>
    <w:rsid w:val="00145B87"/>
    <w:rsid w:val="00146BC8"/>
    <w:rsid w:val="001518C9"/>
    <w:rsid w:val="00151F8C"/>
    <w:rsid w:val="00153EEC"/>
    <w:rsid w:val="0015773A"/>
    <w:rsid w:val="00160441"/>
    <w:rsid w:val="00160986"/>
    <w:rsid w:val="00162FE9"/>
    <w:rsid w:val="001657D1"/>
    <w:rsid w:val="00165D50"/>
    <w:rsid w:val="00166298"/>
    <w:rsid w:val="00166D62"/>
    <w:rsid w:val="00166F8C"/>
    <w:rsid w:val="0017515F"/>
    <w:rsid w:val="00176853"/>
    <w:rsid w:val="00176F94"/>
    <w:rsid w:val="00177803"/>
    <w:rsid w:val="00181C01"/>
    <w:rsid w:val="0018252E"/>
    <w:rsid w:val="00182D6F"/>
    <w:rsid w:val="001839C0"/>
    <w:rsid w:val="0018436D"/>
    <w:rsid w:val="001848A3"/>
    <w:rsid w:val="00185E26"/>
    <w:rsid w:val="001862AF"/>
    <w:rsid w:val="00186EDB"/>
    <w:rsid w:val="00196367"/>
    <w:rsid w:val="001976F4"/>
    <w:rsid w:val="001A03C7"/>
    <w:rsid w:val="001A2FA9"/>
    <w:rsid w:val="001A6E5E"/>
    <w:rsid w:val="001B150E"/>
    <w:rsid w:val="001B2EE9"/>
    <w:rsid w:val="001B53B3"/>
    <w:rsid w:val="001B6374"/>
    <w:rsid w:val="001C2407"/>
    <w:rsid w:val="001D18DA"/>
    <w:rsid w:val="001D1B06"/>
    <w:rsid w:val="001D47D3"/>
    <w:rsid w:val="001E2C8F"/>
    <w:rsid w:val="001F0AF7"/>
    <w:rsid w:val="001F36A5"/>
    <w:rsid w:val="001F393D"/>
    <w:rsid w:val="001F3EEF"/>
    <w:rsid w:val="001F40FE"/>
    <w:rsid w:val="001F42FD"/>
    <w:rsid w:val="001F7B13"/>
    <w:rsid w:val="00200275"/>
    <w:rsid w:val="00202277"/>
    <w:rsid w:val="0020618F"/>
    <w:rsid w:val="0020668C"/>
    <w:rsid w:val="00211EC8"/>
    <w:rsid w:val="00212159"/>
    <w:rsid w:val="002129E1"/>
    <w:rsid w:val="00212CE4"/>
    <w:rsid w:val="00213DAA"/>
    <w:rsid w:val="002149FA"/>
    <w:rsid w:val="0022067E"/>
    <w:rsid w:val="00220C89"/>
    <w:rsid w:val="0022104E"/>
    <w:rsid w:val="00221173"/>
    <w:rsid w:val="00221D97"/>
    <w:rsid w:val="00221E81"/>
    <w:rsid w:val="002228D7"/>
    <w:rsid w:val="002229B3"/>
    <w:rsid w:val="00222E44"/>
    <w:rsid w:val="00224D7B"/>
    <w:rsid w:val="00224DBD"/>
    <w:rsid w:val="002262E4"/>
    <w:rsid w:val="00227673"/>
    <w:rsid w:val="00230020"/>
    <w:rsid w:val="0023005C"/>
    <w:rsid w:val="00235756"/>
    <w:rsid w:val="00235F13"/>
    <w:rsid w:val="00237894"/>
    <w:rsid w:val="00237A8B"/>
    <w:rsid w:val="002409A4"/>
    <w:rsid w:val="00241803"/>
    <w:rsid w:val="00241BEC"/>
    <w:rsid w:val="002423F9"/>
    <w:rsid w:val="002449ED"/>
    <w:rsid w:val="00244C7F"/>
    <w:rsid w:val="00250913"/>
    <w:rsid w:val="00250995"/>
    <w:rsid w:val="00250CD0"/>
    <w:rsid w:val="00251922"/>
    <w:rsid w:val="00253FA8"/>
    <w:rsid w:val="002545DE"/>
    <w:rsid w:val="00260C68"/>
    <w:rsid w:val="002622F3"/>
    <w:rsid w:val="002631E5"/>
    <w:rsid w:val="00265229"/>
    <w:rsid w:val="00265935"/>
    <w:rsid w:val="00265A9C"/>
    <w:rsid w:val="00266502"/>
    <w:rsid w:val="00266676"/>
    <w:rsid w:val="0027074E"/>
    <w:rsid w:val="00272756"/>
    <w:rsid w:val="0027292A"/>
    <w:rsid w:val="00275DB9"/>
    <w:rsid w:val="00281087"/>
    <w:rsid w:val="00281760"/>
    <w:rsid w:val="00284E43"/>
    <w:rsid w:val="00286781"/>
    <w:rsid w:val="0028691B"/>
    <w:rsid w:val="00286C83"/>
    <w:rsid w:val="002871D6"/>
    <w:rsid w:val="002920E9"/>
    <w:rsid w:val="002939C6"/>
    <w:rsid w:val="0029452A"/>
    <w:rsid w:val="002948C9"/>
    <w:rsid w:val="002A0A3D"/>
    <w:rsid w:val="002A0B34"/>
    <w:rsid w:val="002A187B"/>
    <w:rsid w:val="002A2778"/>
    <w:rsid w:val="002A29A0"/>
    <w:rsid w:val="002A52A1"/>
    <w:rsid w:val="002A5F74"/>
    <w:rsid w:val="002A6939"/>
    <w:rsid w:val="002A79EF"/>
    <w:rsid w:val="002B0E6C"/>
    <w:rsid w:val="002B0EC5"/>
    <w:rsid w:val="002B1123"/>
    <w:rsid w:val="002B2442"/>
    <w:rsid w:val="002B321F"/>
    <w:rsid w:val="002B4EEB"/>
    <w:rsid w:val="002B5C66"/>
    <w:rsid w:val="002C0887"/>
    <w:rsid w:val="002C1F8A"/>
    <w:rsid w:val="002C264C"/>
    <w:rsid w:val="002C3011"/>
    <w:rsid w:val="002C6019"/>
    <w:rsid w:val="002C71C3"/>
    <w:rsid w:val="002C7AE1"/>
    <w:rsid w:val="002D0513"/>
    <w:rsid w:val="002D0BB2"/>
    <w:rsid w:val="002D2809"/>
    <w:rsid w:val="002D46CC"/>
    <w:rsid w:val="002D523E"/>
    <w:rsid w:val="002D52A5"/>
    <w:rsid w:val="002D5CBE"/>
    <w:rsid w:val="002D6499"/>
    <w:rsid w:val="002D6595"/>
    <w:rsid w:val="002D6635"/>
    <w:rsid w:val="002D6D48"/>
    <w:rsid w:val="002D72AE"/>
    <w:rsid w:val="002D768B"/>
    <w:rsid w:val="002E088C"/>
    <w:rsid w:val="002E1120"/>
    <w:rsid w:val="002E22D7"/>
    <w:rsid w:val="002E285D"/>
    <w:rsid w:val="002E3D3A"/>
    <w:rsid w:val="002E4E3A"/>
    <w:rsid w:val="002E6B0E"/>
    <w:rsid w:val="002F09AA"/>
    <w:rsid w:val="002F1A42"/>
    <w:rsid w:val="002F3F11"/>
    <w:rsid w:val="002F3FCC"/>
    <w:rsid w:val="002F4149"/>
    <w:rsid w:val="002F517E"/>
    <w:rsid w:val="002F5829"/>
    <w:rsid w:val="002F5A80"/>
    <w:rsid w:val="0030093B"/>
    <w:rsid w:val="00301E01"/>
    <w:rsid w:val="00301F7B"/>
    <w:rsid w:val="00302E52"/>
    <w:rsid w:val="00312364"/>
    <w:rsid w:val="00317D15"/>
    <w:rsid w:val="00320FB6"/>
    <w:rsid w:val="0032263E"/>
    <w:rsid w:val="00323A32"/>
    <w:rsid w:val="00324D21"/>
    <w:rsid w:val="00324EBF"/>
    <w:rsid w:val="003258C5"/>
    <w:rsid w:val="00325E3B"/>
    <w:rsid w:val="00326D6B"/>
    <w:rsid w:val="00327FDF"/>
    <w:rsid w:val="00332643"/>
    <w:rsid w:val="00333FF2"/>
    <w:rsid w:val="003353B6"/>
    <w:rsid w:val="003368AB"/>
    <w:rsid w:val="00337FB7"/>
    <w:rsid w:val="00340188"/>
    <w:rsid w:val="00340706"/>
    <w:rsid w:val="00340B89"/>
    <w:rsid w:val="0034171C"/>
    <w:rsid w:val="003425CD"/>
    <w:rsid w:val="003428D1"/>
    <w:rsid w:val="003446B3"/>
    <w:rsid w:val="00344948"/>
    <w:rsid w:val="00346161"/>
    <w:rsid w:val="00346335"/>
    <w:rsid w:val="00350131"/>
    <w:rsid w:val="0035026F"/>
    <w:rsid w:val="00354079"/>
    <w:rsid w:val="003545CE"/>
    <w:rsid w:val="00355A1F"/>
    <w:rsid w:val="003574AC"/>
    <w:rsid w:val="00357DAF"/>
    <w:rsid w:val="00361B28"/>
    <w:rsid w:val="00366622"/>
    <w:rsid w:val="003701D2"/>
    <w:rsid w:val="00373AC4"/>
    <w:rsid w:val="00374143"/>
    <w:rsid w:val="0037555F"/>
    <w:rsid w:val="003759FF"/>
    <w:rsid w:val="00375E19"/>
    <w:rsid w:val="0037652C"/>
    <w:rsid w:val="003769EC"/>
    <w:rsid w:val="0038659F"/>
    <w:rsid w:val="00390330"/>
    <w:rsid w:val="003903E0"/>
    <w:rsid w:val="003904A2"/>
    <w:rsid w:val="0039271F"/>
    <w:rsid w:val="00392949"/>
    <w:rsid w:val="0039356A"/>
    <w:rsid w:val="00393A22"/>
    <w:rsid w:val="00394C32"/>
    <w:rsid w:val="00395537"/>
    <w:rsid w:val="003A04E7"/>
    <w:rsid w:val="003A2092"/>
    <w:rsid w:val="003A371D"/>
    <w:rsid w:val="003A3C8F"/>
    <w:rsid w:val="003A60CD"/>
    <w:rsid w:val="003A6448"/>
    <w:rsid w:val="003B06C9"/>
    <w:rsid w:val="003B0CC5"/>
    <w:rsid w:val="003B11D0"/>
    <w:rsid w:val="003B19F5"/>
    <w:rsid w:val="003B441E"/>
    <w:rsid w:val="003B4574"/>
    <w:rsid w:val="003B7341"/>
    <w:rsid w:val="003C0054"/>
    <w:rsid w:val="003C0DD0"/>
    <w:rsid w:val="003C120B"/>
    <w:rsid w:val="003C313C"/>
    <w:rsid w:val="003C576E"/>
    <w:rsid w:val="003C71DD"/>
    <w:rsid w:val="003D00B8"/>
    <w:rsid w:val="003D01F9"/>
    <w:rsid w:val="003D2D08"/>
    <w:rsid w:val="003D3242"/>
    <w:rsid w:val="003D37E7"/>
    <w:rsid w:val="003D6816"/>
    <w:rsid w:val="003D6ACC"/>
    <w:rsid w:val="003D70DE"/>
    <w:rsid w:val="003D71E0"/>
    <w:rsid w:val="003D7D3E"/>
    <w:rsid w:val="003E0538"/>
    <w:rsid w:val="003E30DE"/>
    <w:rsid w:val="003E4368"/>
    <w:rsid w:val="003F0348"/>
    <w:rsid w:val="003F125F"/>
    <w:rsid w:val="003F1446"/>
    <w:rsid w:val="003F1F18"/>
    <w:rsid w:val="003F2B71"/>
    <w:rsid w:val="003F3DE2"/>
    <w:rsid w:val="003F5664"/>
    <w:rsid w:val="003F7076"/>
    <w:rsid w:val="004002EF"/>
    <w:rsid w:val="00402FCA"/>
    <w:rsid w:val="00403211"/>
    <w:rsid w:val="00404F65"/>
    <w:rsid w:val="0040577B"/>
    <w:rsid w:val="0041005F"/>
    <w:rsid w:val="004116D2"/>
    <w:rsid w:val="00420330"/>
    <w:rsid w:val="004215C4"/>
    <w:rsid w:val="00422733"/>
    <w:rsid w:val="00422CBC"/>
    <w:rsid w:val="00423BA6"/>
    <w:rsid w:val="00425852"/>
    <w:rsid w:val="0042604F"/>
    <w:rsid w:val="00430085"/>
    <w:rsid w:val="0043023E"/>
    <w:rsid w:val="004305DA"/>
    <w:rsid w:val="00432812"/>
    <w:rsid w:val="00433FD3"/>
    <w:rsid w:val="004363CF"/>
    <w:rsid w:val="004373A1"/>
    <w:rsid w:val="00441B2E"/>
    <w:rsid w:val="00442167"/>
    <w:rsid w:val="00442765"/>
    <w:rsid w:val="0044430B"/>
    <w:rsid w:val="00446102"/>
    <w:rsid w:val="004471A7"/>
    <w:rsid w:val="0044722B"/>
    <w:rsid w:val="00447F24"/>
    <w:rsid w:val="00450294"/>
    <w:rsid w:val="00451720"/>
    <w:rsid w:val="004522C1"/>
    <w:rsid w:val="00453ADC"/>
    <w:rsid w:val="00453C74"/>
    <w:rsid w:val="00453F0E"/>
    <w:rsid w:val="00457DB3"/>
    <w:rsid w:val="0046045D"/>
    <w:rsid w:val="00461BA4"/>
    <w:rsid w:val="004624AF"/>
    <w:rsid w:val="00462A68"/>
    <w:rsid w:val="00464006"/>
    <w:rsid w:val="00465B12"/>
    <w:rsid w:val="004673B5"/>
    <w:rsid w:val="00473427"/>
    <w:rsid w:val="00474D68"/>
    <w:rsid w:val="004775DD"/>
    <w:rsid w:val="00477D7F"/>
    <w:rsid w:val="00480329"/>
    <w:rsid w:val="00484036"/>
    <w:rsid w:val="004847AF"/>
    <w:rsid w:val="00485E1B"/>
    <w:rsid w:val="004863B3"/>
    <w:rsid w:val="00487203"/>
    <w:rsid w:val="00492688"/>
    <w:rsid w:val="00494069"/>
    <w:rsid w:val="00494182"/>
    <w:rsid w:val="004946DB"/>
    <w:rsid w:val="00495E94"/>
    <w:rsid w:val="00497D41"/>
    <w:rsid w:val="004A4450"/>
    <w:rsid w:val="004A5A3C"/>
    <w:rsid w:val="004A6BC2"/>
    <w:rsid w:val="004B117C"/>
    <w:rsid w:val="004B16F1"/>
    <w:rsid w:val="004B3B87"/>
    <w:rsid w:val="004B4107"/>
    <w:rsid w:val="004B4318"/>
    <w:rsid w:val="004B4335"/>
    <w:rsid w:val="004B4B8C"/>
    <w:rsid w:val="004B58B3"/>
    <w:rsid w:val="004B5DD2"/>
    <w:rsid w:val="004C0347"/>
    <w:rsid w:val="004C03ED"/>
    <w:rsid w:val="004C1430"/>
    <w:rsid w:val="004C3DA8"/>
    <w:rsid w:val="004C4BDB"/>
    <w:rsid w:val="004D0714"/>
    <w:rsid w:val="004D0C2A"/>
    <w:rsid w:val="004D5971"/>
    <w:rsid w:val="004D7F4A"/>
    <w:rsid w:val="004E07C9"/>
    <w:rsid w:val="004E10BB"/>
    <w:rsid w:val="004E44A5"/>
    <w:rsid w:val="004E46ED"/>
    <w:rsid w:val="004E7CFB"/>
    <w:rsid w:val="004E7E17"/>
    <w:rsid w:val="004F12C1"/>
    <w:rsid w:val="004F1FF7"/>
    <w:rsid w:val="004F6678"/>
    <w:rsid w:val="004F6C1E"/>
    <w:rsid w:val="0050090F"/>
    <w:rsid w:val="00500EF9"/>
    <w:rsid w:val="00501F1E"/>
    <w:rsid w:val="0050267D"/>
    <w:rsid w:val="00503371"/>
    <w:rsid w:val="00503F8D"/>
    <w:rsid w:val="00506187"/>
    <w:rsid w:val="005071B3"/>
    <w:rsid w:val="00507892"/>
    <w:rsid w:val="00510E7C"/>
    <w:rsid w:val="005124E8"/>
    <w:rsid w:val="00513E47"/>
    <w:rsid w:val="005140E2"/>
    <w:rsid w:val="00514808"/>
    <w:rsid w:val="00515776"/>
    <w:rsid w:val="00515B9C"/>
    <w:rsid w:val="005202A0"/>
    <w:rsid w:val="00523BE9"/>
    <w:rsid w:val="00524186"/>
    <w:rsid w:val="005261A9"/>
    <w:rsid w:val="00526B27"/>
    <w:rsid w:val="00527835"/>
    <w:rsid w:val="00527AC0"/>
    <w:rsid w:val="005316F3"/>
    <w:rsid w:val="005318AE"/>
    <w:rsid w:val="00531B47"/>
    <w:rsid w:val="00532113"/>
    <w:rsid w:val="00532C00"/>
    <w:rsid w:val="00533478"/>
    <w:rsid w:val="00534BBF"/>
    <w:rsid w:val="0053631A"/>
    <w:rsid w:val="0053695A"/>
    <w:rsid w:val="00536E21"/>
    <w:rsid w:val="00537D89"/>
    <w:rsid w:val="00541CD2"/>
    <w:rsid w:val="005420E8"/>
    <w:rsid w:val="005421A0"/>
    <w:rsid w:val="00542781"/>
    <w:rsid w:val="0054375F"/>
    <w:rsid w:val="00545168"/>
    <w:rsid w:val="00545C9D"/>
    <w:rsid w:val="00547047"/>
    <w:rsid w:val="00547145"/>
    <w:rsid w:val="00547274"/>
    <w:rsid w:val="00547B4E"/>
    <w:rsid w:val="00550030"/>
    <w:rsid w:val="00551CF8"/>
    <w:rsid w:val="0055201F"/>
    <w:rsid w:val="00554E9F"/>
    <w:rsid w:val="00555FD5"/>
    <w:rsid w:val="00557253"/>
    <w:rsid w:val="00560B76"/>
    <w:rsid w:val="00561B70"/>
    <w:rsid w:val="0056354D"/>
    <w:rsid w:val="00563A6C"/>
    <w:rsid w:val="005642AE"/>
    <w:rsid w:val="00564CD4"/>
    <w:rsid w:val="00565C93"/>
    <w:rsid w:val="00566160"/>
    <w:rsid w:val="00566314"/>
    <w:rsid w:val="005725E9"/>
    <w:rsid w:val="00573556"/>
    <w:rsid w:val="005735E6"/>
    <w:rsid w:val="0057583C"/>
    <w:rsid w:val="00576F42"/>
    <w:rsid w:val="00581157"/>
    <w:rsid w:val="0058286A"/>
    <w:rsid w:val="005846D1"/>
    <w:rsid w:val="005856B5"/>
    <w:rsid w:val="00586CA7"/>
    <w:rsid w:val="005877E4"/>
    <w:rsid w:val="00590436"/>
    <w:rsid w:val="00592CBA"/>
    <w:rsid w:val="00593E5F"/>
    <w:rsid w:val="0059514E"/>
    <w:rsid w:val="00596BE9"/>
    <w:rsid w:val="005A1ECD"/>
    <w:rsid w:val="005A22BA"/>
    <w:rsid w:val="005A3389"/>
    <w:rsid w:val="005A47CE"/>
    <w:rsid w:val="005A565B"/>
    <w:rsid w:val="005A7B2D"/>
    <w:rsid w:val="005B0861"/>
    <w:rsid w:val="005B2FF2"/>
    <w:rsid w:val="005B4F26"/>
    <w:rsid w:val="005B5258"/>
    <w:rsid w:val="005B5AB2"/>
    <w:rsid w:val="005B65CF"/>
    <w:rsid w:val="005B6CFD"/>
    <w:rsid w:val="005B7548"/>
    <w:rsid w:val="005C04AE"/>
    <w:rsid w:val="005C361D"/>
    <w:rsid w:val="005D03F3"/>
    <w:rsid w:val="005D17F9"/>
    <w:rsid w:val="005D23A9"/>
    <w:rsid w:val="005D5DF2"/>
    <w:rsid w:val="005E1780"/>
    <w:rsid w:val="005E190E"/>
    <w:rsid w:val="005E30BF"/>
    <w:rsid w:val="005E387F"/>
    <w:rsid w:val="005E41F2"/>
    <w:rsid w:val="005E684D"/>
    <w:rsid w:val="005E767B"/>
    <w:rsid w:val="005F1D04"/>
    <w:rsid w:val="005F307E"/>
    <w:rsid w:val="005F3289"/>
    <w:rsid w:val="005F33B0"/>
    <w:rsid w:val="005F40C6"/>
    <w:rsid w:val="005F5059"/>
    <w:rsid w:val="005F5B83"/>
    <w:rsid w:val="005F7FC7"/>
    <w:rsid w:val="00600040"/>
    <w:rsid w:val="00600874"/>
    <w:rsid w:val="00602266"/>
    <w:rsid w:val="0061008E"/>
    <w:rsid w:val="00611063"/>
    <w:rsid w:val="006132BD"/>
    <w:rsid w:val="006143E1"/>
    <w:rsid w:val="00614A86"/>
    <w:rsid w:val="006159F1"/>
    <w:rsid w:val="006164C7"/>
    <w:rsid w:val="006166A3"/>
    <w:rsid w:val="00617234"/>
    <w:rsid w:val="006225E2"/>
    <w:rsid w:val="00623857"/>
    <w:rsid w:val="006263CE"/>
    <w:rsid w:val="00626739"/>
    <w:rsid w:val="006318DB"/>
    <w:rsid w:val="0063488C"/>
    <w:rsid w:val="0064175B"/>
    <w:rsid w:val="00641848"/>
    <w:rsid w:val="00641A84"/>
    <w:rsid w:val="00641C1A"/>
    <w:rsid w:val="0065102D"/>
    <w:rsid w:val="00651BF4"/>
    <w:rsid w:val="0065705D"/>
    <w:rsid w:val="006572AA"/>
    <w:rsid w:val="006625CD"/>
    <w:rsid w:val="006628FC"/>
    <w:rsid w:val="00663461"/>
    <w:rsid w:val="00664910"/>
    <w:rsid w:val="00665CDA"/>
    <w:rsid w:val="00665E5A"/>
    <w:rsid w:val="006731CC"/>
    <w:rsid w:val="00673AC4"/>
    <w:rsid w:val="0068029E"/>
    <w:rsid w:val="0068306D"/>
    <w:rsid w:val="00683DC0"/>
    <w:rsid w:val="00684105"/>
    <w:rsid w:val="006858AA"/>
    <w:rsid w:val="00686440"/>
    <w:rsid w:val="00695427"/>
    <w:rsid w:val="00695CAD"/>
    <w:rsid w:val="006968C5"/>
    <w:rsid w:val="0069693B"/>
    <w:rsid w:val="00696AE2"/>
    <w:rsid w:val="006A00D9"/>
    <w:rsid w:val="006A28A3"/>
    <w:rsid w:val="006A3734"/>
    <w:rsid w:val="006A4EC9"/>
    <w:rsid w:val="006A55B6"/>
    <w:rsid w:val="006B0278"/>
    <w:rsid w:val="006B0C16"/>
    <w:rsid w:val="006B1749"/>
    <w:rsid w:val="006B1CDD"/>
    <w:rsid w:val="006B366E"/>
    <w:rsid w:val="006B6410"/>
    <w:rsid w:val="006B73B7"/>
    <w:rsid w:val="006C1D1F"/>
    <w:rsid w:val="006C3084"/>
    <w:rsid w:val="006C4124"/>
    <w:rsid w:val="006C447F"/>
    <w:rsid w:val="006C4A31"/>
    <w:rsid w:val="006C6267"/>
    <w:rsid w:val="006C7CE1"/>
    <w:rsid w:val="006D0761"/>
    <w:rsid w:val="006D0ACD"/>
    <w:rsid w:val="006D0B59"/>
    <w:rsid w:val="006D0E6F"/>
    <w:rsid w:val="006D1159"/>
    <w:rsid w:val="006D4DED"/>
    <w:rsid w:val="006D638E"/>
    <w:rsid w:val="006E0236"/>
    <w:rsid w:val="006E2392"/>
    <w:rsid w:val="006E42A3"/>
    <w:rsid w:val="006E7098"/>
    <w:rsid w:val="006F16AC"/>
    <w:rsid w:val="006F1901"/>
    <w:rsid w:val="006F4553"/>
    <w:rsid w:val="006F5797"/>
    <w:rsid w:val="006F6B26"/>
    <w:rsid w:val="00702D8C"/>
    <w:rsid w:val="00705196"/>
    <w:rsid w:val="007118A0"/>
    <w:rsid w:val="00713EEB"/>
    <w:rsid w:val="007140D4"/>
    <w:rsid w:val="00714930"/>
    <w:rsid w:val="00715878"/>
    <w:rsid w:val="00717527"/>
    <w:rsid w:val="00720AEA"/>
    <w:rsid w:val="00720EF6"/>
    <w:rsid w:val="0072493C"/>
    <w:rsid w:val="0072556A"/>
    <w:rsid w:val="007257AA"/>
    <w:rsid w:val="00725B0D"/>
    <w:rsid w:val="007264C1"/>
    <w:rsid w:val="007266A1"/>
    <w:rsid w:val="00726790"/>
    <w:rsid w:val="0073247E"/>
    <w:rsid w:val="00732DA8"/>
    <w:rsid w:val="00735842"/>
    <w:rsid w:val="00737373"/>
    <w:rsid w:val="00740E6A"/>
    <w:rsid w:val="00742A21"/>
    <w:rsid w:val="00744993"/>
    <w:rsid w:val="00745EF7"/>
    <w:rsid w:val="00752540"/>
    <w:rsid w:val="00752F1B"/>
    <w:rsid w:val="007534BE"/>
    <w:rsid w:val="00753564"/>
    <w:rsid w:val="007537F9"/>
    <w:rsid w:val="0075542D"/>
    <w:rsid w:val="007613BC"/>
    <w:rsid w:val="00762EF1"/>
    <w:rsid w:val="0076310A"/>
    <w:rsid w:val="0076325B"/>
    <w:rsid w:val="007655BD"/>
    <w:rsid w:val="007663ED"/>
    <w:rsid w:val="00766BC6"/>
    <w:rsid w:val="007670A4"/>
    <w:rsid w:val="00767A25"/>
    <w:rsid w:val="00767B94"/>
    <w:rsid w:val="00771F7C"/>
    <w:rsid w:val="00774907"/>
    <w:rsid w:val="007757D0"/>
    <w:rsid w:val="0077619F"/>
    <w:rsid w:val="00777D76"/>
    <w:rsid w:val="0078227E"/>
    <w:rsid w:val="00782FF6"/>
    <w:rsid w:val="00783E5F"/>
    <w:rsid w:val="00784578"/>
    <w:rsid w:val="00786286"/>
    <w:rsid w:val="00786C28"/>
    <w:rsid w:val="0078724D"/>
    <w:rsid w:val="00787344"/>
    <w:rsid w:val="007927C3"/>
    <w:rsid w:val="00793087"/>
    <w:rsid w:val="0079421B"/>
    <w:rsid w:val="00794230"/>
    <w:rsid w:val="00794FB2"/>
    <w:rsid w:val="007960F4"/>
    <w:rsid w:val="007977EF"/>
    <w:rsid w:val="007A2023"/>
    <w:rsid w:val="007A2E4F"/>
    <w:rsid w:val="007A7B24"/>
    <w:rsid w:val="007B4DA9"/>
    <w:rsid w:val="007B4EFF"/>
    <w:rsid w:val="007B6AB4"/>
    <w:rsid w:val="007C09D1"/>
    <w:rsid w:val="007D05EF"/>
    <w:rsid w:val="007D0DEF"/>
    <w:rsid w:val="007D302A"/>
    <w:rsid w:val="007D57E2"/>
    <w:rsid w:val="007D763D"/>
    <w:rsid w:val="007D7911"/>
    <w:rsid w:val="007E2AE9"/>
    <w:rsid w:val="007E2DE5"/>
    <w:rsid w:val="007E3524"/>
    <w:rsid w:val="007E55A1"/>
    <w:rsid w:val="007E64C0"/>
    <w:rsid w:val="007E7ACB"/>
    <w:rsid w:val="007F0CC5"/>
    <w:rsid w:val="007F180D"/>
    <w:rsid w:val="007F48C3"/>
    <w:rsid w:val="007F53B3"/>
    <w:rsid w:val="007F6DF1"/>
    <w:rsid w:val="007F7888"/>
    <w:rsid w:val="008004F1"/>
    <w:rsid w:val="00801949"/>
    <w:rsid w:val="008019BE"/>
    <w:rsid w:val="0080208B"/>
    <w:rsid w:val="00805A09"/>
    <w:rsid w:val="008064A7"/>
    <w:rsid w:val="008116E4"/>
    <w:rsid w:val="00812AEF"/>
    <w:rsid w:val="008147F9"/>
    <w:rsid w:val="008152F1"/>
    <w:rsid w:val="008165A2"/>
    <w:rsid w:val="00817708"/>
    <w:rsid w:val="00821E21"/>
    <w:rsid w:val="00822C47"/>
    <w:rsid w:val="00827793"/>
    <w:rsid w:val="00832592"/>
    <w:rsid w:val="00833DC6"/>
    <w:rsid w:val="00836349"/>
    <w:rsid w:val="00837DFD"/>
    <w:rsid w:val="008429FB"/>
    <w:rsid w:val="00846412"/>
    <w:rsid w:val="008513BB"/>
    <w:rsid w:val="00851A49"/>
    <w:rsid w:val="00852C1B"/>
    <w:rsid w:val="00861082"/>
    <w:rsid w:val="00861EAC"/>
    <w:rsid w:val="008621A9"/>
    <w:rsid w:val="0086250B"/>
    <w:rsid w:val="008628EC"/>
    <w:rsid w:val="00865073"/>
    <w:rsid w:val="00865D1C"/>
    <w:rsid w:val="0086760C"/>
    <w:rsid w:val="0087354D"/>
    <w:rsid w:val="00876C62"/>
    <w:rsid w:val="00881410"/>
    <w:rsid w:val="00881752"/>
    <w:rsid w:val="00882C1E"/>
    <w:rsid w:val="00883277"/>
    <w:rsid w:val="00886022"/>
    <w:rsid w:val="00887264"/>
    <w:rsid w:val="00887707"/>
    <w:rsid w:val="008877FD"/>
    <w:rsid w:val="00887DCF"/>
    <w:rsid w:val="008909DF"/>
    <w:rsid w:val="00893404"/>
    <w:rsid w:val="00894985"/>
    <w:rsid w:val="00895F02"/>
    <w:rsid w:val="00896F0D"/>
    <w:rsid w:val="00897E68"/>
    <w:rsid w:val="008A03F6"/>
    <w:rsid w:val="008A2A2F"/>
    <w:rsid w:val="008A2BBE"/>
    <w:rsid w:val="008A2BDE"/>
    <w:rsid w:val="008A4A55"/>
    <w:rsid w:val="008A6977"/>
    <w:rsid w:val="008A7D1E"/>
    <w:rsid w:val="008B0026"/>
    <w:rsid w:val="008B14E2"/>
    <w:rsid w:val="008B1798"/>
    <w:rsid w:val="008B1DAD"/>
    <w:rsid w:val="008B28B5"/>
    <w:rsid w:val="008B393D"/>
    <w:rsid w:val="008C01BE"/>
    <w:rsid w:val="008C0673"/>
    <w:rsid w:val="008C1028"/>
    <w:rsid w:val="008C58F1"/>
    <w:rsid w:val="008D0389"/>
    <w:rsid w:val="008D0C82"/>
    <w:rsid w:val="008D0CB8"/>
    <w:rsid w:val="008D2272"/>
    <w:rsid w:val="008D2DA9"/>
    <w:rsid w:val="008D59BB"/>
    <w:rsid w:val="008D62B8"/>
    <w:rsid w:val="008E0069"/>
    <w:rsid w:val="008E1429"/>
    <w:rsid w:val="008F0675"/>
    <w:rsid w:val="008F0E4A"/>
    <w:rsid w:val="008F2EB8"/>
    <w:rsid w:val="008F3668"/>
    <w:rsid w:val="008F4B88"/>
    <w:rsid w:val="008F5AB1"/>
    <w:rsid w:val="008F6D3F"/>
    <w:rsid w:val="00901C3D"/>
    <w:rsid w:val="00905823"/>
    <w:rsid w:val="00907817"/>
    <w:rsid w:val="00913AA7"/>
    <w:rsid w:val="00913C42"/>
    <w:rsid w:val="00914C92"/>
    <w:rsid w:val="00915CBD"/>
    <w:rsid w:val="00917E89"/>
    <w:rsid w:val="00920746"/>
    <w:rsid w:val="00924AD9"/>
    <w:rsid w:val="00925116"/>
    <w:rsid w:val="00925128"/>
    <w:rsid w:val="00926091"/>
    <w:rsid w:val="009276C1"/>
    <w:rsid w:val="00932076"/>
    <w:rsid w:val="00932303"/>
    <w:rsid w:val="0093273F"/>
    <w:rsid w:val="009328FC"/>
    <w:rsid w:val="009405A2"/>
    <w:rsid w:val="0094120D"/>
    <w:rsid w:val="00942700"/>
    <w:rsid w:val="00942B2B"/>
    <w:rsid w:val="0094784E"/>
    <w:rsid w:val="00953F60"/>
    <w:rsid w:val="009545C1"/>
    <w:rsid w:val="00956725"/>
    <w:rsid w:val="00962E69"/>
    <w:rsid w:val="00963F17"/>
    <w:rsid w:val="00964D4A"/>
    <w:rsid w:val="00966194"/>
    <w:rsid w:val="00974E76"/>
    <w:rsid w:val="0097799A"/>
    <w:rsid w:val="00981054"/>
    <w:rsid w:val="00981304"/>
    <w:rsid w:val="009817EF"/>
    <w:rsid w:val="00983392"/>
    <w:rsid w:val="00985189"/>
    <w:rsid w:val="0098544D"/>
    <w:rsid w:val="009903A1"/>
    <w:rsid w:val="00990E1D"/>
    <w:rsid w:val="0099191D"/>
    <w:rsid w:val="0099458B"/>
    <w:rsid w:val="009954F9"/>
    <w:rsid w:val="00995923"/>
    <w:rsid w:val="00995931"/>
    <w:rsid w:val="009A040D"/>
    <w:rsid w:val="009A17DD"/>
    <w:rsid w:val="009A3940"/>
    <w:rsid w:val="009A6577"/>
    <w:rsid w:val="009A68AD"/>
    <w:rsid w:val="009B09AC"/>
    <w:rsid w:val="009B0CA6"/>
    <w:rsid w:val="009B0D6F"/>
    <w:rsid w:val="009B2322"/>
    <w:rsid w:val="009B2739"/>
    <w:rsid w:val="009B4027"/>
    <w:rsid w:val="009B46B7"/>
    <w:rsid w:val="009B6B70"/>
    <w:rsid w:val="009B6D0E"/>
    <w:rsid w:val="009B7A5B"/>
    <w:rsid w:val="009C066A"/>
    <w:rsid w:val="009C0A01"/>
    <w:rsid w:val="009C4B7A"/>
    <w:rsid w:val="009C4E45"/>
    <w:rsid w:val="009C7979"/>
    <w:rsid w:val="009C7DEE"/>
    <w:rsid w:val="009C7E55"/>
    <w:rsid w:val="009C7F43"/>
    <w:rsid w:val="009D0073"/>
    <w:rsid w:val="009D06A3"/>
    <w:rsid w:val="009D119C"/>
    <w:rsid w:val="009D2B09"/>
    <w:rsid w:val="009D407E"/>
    <w:rsid w:val="009D7042"/>
    <w:rsid w:val="009D70EE"/>
    <w:rsid w:val="009D72F1"/>
    <w:rsid w:val="009D7621"/>
    <w:rsid w:val="009E0240"/>
    <w:rsid w:val="009E0417"/>
    <w:rsid w:val="009E1157"/>
    <w:rsid w:val="009E190A"/>
    <w:rsid w:val="009E2644"/>
    <w:rsid w:val="009E5347"/>
    <w:rsid w:val="009F0BBE"/>
    <w:rsid w:val="009F2ADE"/>
    <w:rsid w:val="009F40CD"/>
    <w:rsid w:val="009F52BE"/>
    <w:rsid w:val="009F707B"/>
    <w:rsid w:val="009F7166"/>
    <w:rsid w:val="00A04109"/>
    <w:rsid w:val="00A046A5"/>
    <w:rsid w:val="00A04B4F"/>
    <w:rsid w:val="00A074BD"/>
    <w:rsid w:val="00A1275D"/>
    <w:rsid w:val="00A13E0F"/>
    <w:rsid w:val="00A1571B"/>
    <w:rsid w:val="00A15D6F"/>
    <w:rsid w:val="00A177A8"/>
    <w:rsid w:val="00A1797A"/>
    <w:rsid w:val="00A21A62"/>
    <w:rsid w:val="00A21F81"/>
    <w:rsid w:val="00A24355"/>
    <w:rsid w:val="00A26734"/>
    <w:rsid w:val="00A2723A"/>
    <w:rsid w:val="00A301D3"/>
    <w:rsid w:val="00A30E82"/>
    <w:rsid w:val="00A31DF3"/>
    <w:rsid w:val="00A35E6D"/>
    <w:rsid w:val="00A36B98"/>
    <w:rsid w:val="00A36EFB"/>
    <w:rsid w:val="00A41765"/>
    <w:rsid w:val="00A44561"/>
    <w:rsid w:val="00A4579C"/>
    <w:rsid w:val="00A45C52"/>
    <w:rsid w:val="00A45D51"/>
    <w:rsid w:val="00A46DCC"/>
    <w:rsid w:val="00A5528C"/>
    <w:rsid w:val="00A555DA"/>
    <w:rsid w:val="00A56196"/>
    <w:rsid w:val="00A60DF6"/>
    <w:rsid w:val="00A612A5"/>
    <w:rsid w:val="00A61B23"/>
    <w:rsid w:val="00A61B90"/>
    <w:rsid w:val="00A64575"/>
    <w:rsid w:val="00A646E9"/>
    <w:rsid w:val="00A667CA"/>
    <w:rsid w:val="00A702C7"/>
    <w:rsid w:val="00A71094"/>
    <w:rsid w:val="00A715C9"/>
    <w:rsid w:val="00A72357"/>
    <w:rsid w:val="00A73C72"/>
    <w:rsid w:val="00A76520"/>
    <w:rsid w:val="00A80640"/>
    <w:rsid w:val="00A84E66"/>
    <w:rsid w:val="00A865C7"/>
    <w:rsid w:val="00A92471"/>
    <w:rsid w:val="00A92625"/>
    <w:rsid w:val="00A94627"/>
    <w:rsid w:val="00A94B4F"/>
    <w:rsid w:val="00A95767"/>
    <w:rsid w:val="00A96873"/>
    <w:rsid w:val="00A97F82"/>
    <w:rsid w:val="00AA2F54"/>
    <w:rsid w:val="00AA318B"/>
    <w:rsid w:val="00AA39BA"/>
    <w:rsid w:val="00AA466D"/>
    <w:rsid w:val="00AA781F"/>
    <w:rsid w:val="00AB199E"/>
    <w:rsid w:val="00AB50C0"/>
    <w:rsid w:val="00AB5966"/>
    <w:rsid w:val="00AB7A68"/>
    <w:rsid w:val="00AC2357"/>
    <w:rsid w:val="00AC4AFB"/>
    <w:rsid w:val="00AC4D63"/>
    <w:rsid w:val="00AC65F5"/>
    <w:rsid w:val="00AD0463"/>
    <w:rsid w:val="00AD0703"/>
    <w:rsid w:val="00AD0CA6"/>
    <w:rsid w:val="00AD3606"/>
    <w:rsid w:val="00AD361A"/>
    <w:rsid w:val="00AD3704"/>
    <w:rsid w:val="00AD3B6D"/>
    <w:rsid w:val="00AD455F"/>
    <w:rsid w:val="00AE0341"/>
    <w:rsid w:val="00AE549C"/>
    <w:rsid w:val="00AE626D"/>
    <w:rsid w:val="00AF05C4"/>
    <w:rsid w:val="00AF55D0"/>
    <w:rsid w:val="00AF62FD"/>
    <w:rsid w:val="00AF68D9"/>
    <w:rsid w:val="00B00D97"/>
    <w:rsid w:val="00B00F49"/>
    <w:rsid w:val="00B0259A"/>
    <w:rsid w:val="00B02DD5"/>
    <w:rsid w:val="00B03E4F"/>
    <w:rsid w:val="00B0507B"/>
    <w:rsid w:val="00B05DF1"/>
    <w:rsid w:val="00B07A87"/>
    <w:rsid w:val="00B07CD7"/>
    <w:rsid w:val="00B10489"/>
    <w:rsid w:val="00B1506A"/>
    <w:rsid w:val="00B15146"/>
    <w:rsid w:val="00B16444"/>
    <w:rsid w:val="00B169E9"/>
    <w:rsid w:val="00B16E22"/>
    <w:rsid w:val="00B17BF2"/>
    <w:rsid w:val="00B17CD8"/>
    <w:rsid w:val="00B20274"/>
    <w:rsid w:val="00B21C1C"/>
    <w:rsid w:val="00B2318B"/>
    <w:rsid w:val="00B2541F"/>
    <w:rsid w:val="00B258A2"/>
    <w:rsid w:val="00B2640B"/>
    <w:rsid w:val="00B302C1"/>
    <w:rsid w:val="00B31935"/>
    <w:rsid w:val="00B3501F"/>
    <w:rsid w:val="00B35790"/>
    <w:rsid w:val="00B40A84"/>
    <w:rsid w:val="00B41052"/>
    <w:rsid w:val="00B456F2"/>
    <w:rsid w:val="00B45FA6"/>
    <w:rsid w:val="00B46619"/>
    <w:rsid w:val="00B47147"/>
    <w:rsid w:val="00B4740B"/>
    <w:rsid w:val="00B50DEF"/>
    <w:rsid w:val="00B5197E"/>
    <w:rsid w:val="00B53189"/>
    <w:rsid w:val="00B5380A"/>
    <w:rsid w:val="00B54D3E"/>
    <w:rsid w:val="00B6106E"/>
    <w:rsid w:val="00B61102"/>
    <w:rsid w:val="00B61171"/>
    <w:rsid w:val="00B616CC"/>
    <w:rsid w:val="00B61F0A"/>
    <w:rsid w:val="00B623B8"/>
    <w:rsid w:val="00B62660"/>
    <w:rsid w:val="00B62EAF"/>
    <w:rsid w:val="00B63BDC"/>
    <w:rsid w:val="00B64467"/>
    <w:rsid w:val="00B66926"/>
    <w:rsid w:val="00B72067"/>
    <w:rsid w:val="00B757AC"/>
    <w:rsid w:val="00B77712"/>
    <w:rsid w:val="00B82039"/>
    <w:rsid w:val="00B82705"/>
    <w:rsid w:val="00B82772"/>
    <w:rsid w:val="00B82999"/>
    <w:rsid w:val="00B83237"/>
    <w:rsid w:val="00B8567B"/>
    <w:rsid w:val="00B8657F"/>
    <w:rsid w:val="00B87E18"/>
    <w:rsid w:val="00B9115C"/>
    <w:rsid w:val="00B91BA3"/>
    <w:rsid w:val="00B91E21"/>
    <w:rsid w:val="00B92279"/>
    <w:rsid w:val="00B922B9"/>
    <w:rsid w:val="00B92A07"/>
    <w:rsid w:val="00B92B67"/>
    <w:rsid w:val="00B930B5"/>
    <w:rsid w:val="00B95597"/>
    <w:rsid w:val="00B96408"/>
    <w:rsid w:val="00BA0B2F"/>
    <w:rsid w:val="00BA10DC"/>
    <w:rsid w:val="00BA22EC"/>
    <w:rsid w:val="00BA2B6D"/>
    <w:rsid w:val="00BA2FBF"/>
    <w:rsid w:val="00BB060B"/>
    <w:rsid w:val="00BB2CB9"/>
    <w:rsid w:val="00BB2ED8"/>
    <w:rsid w:val="00BB6CE7"/>
    <w:rsid w:val="00BB711D"/>
    <w:rsid w:val="00BB7194"/>
    <w:rsid w:val="00BB74EF"/>
    <w:rsid w:val="00BC405C"/>
    <w:rsid w:val="00BC72C6"/>
    <w:rsid w:val="00BD373B"/>
    <w:rsid w:val="00BD4782"/>
    <w:rsid w:val="00BD56F5"/>
    <w:rsid w:val="00BD6E05"/>
    <w:rsid w:val="00BE0B02"/>
    <w:rsid w:val="00BE250D"/>
    <w:rsid w:val="00BE43FC"/>
    <w:rsid w:val="00BE4AAA"/>
    <w:rsid w:val="00BE4BB5"/>
    <w:rsid w:val="00BE5D20"/>
    <w:rsid w:val="00BE7706"/>
    <w:rsid w:val="00BE7F6D"/>
    <w:rsid w:val="00BF0B6E"/>
    <w:rsid w:val="00BF3A68"/>
    <w:rsid w:val="00BF4277"/>
    <w:rsid w:val="00BF5D28"/>
    <w:rsid w:val="00BF7A91"/>
    <w:rsid w:val="00BF7CBD"/>
    <w:rsid w:val="00C001E4"/>
    <w:rsid w:val="00C04662"/>
    <w:rsid w:val="00C0483A"/>
    <w:rsid w:val="00C04E4B"/>
    <w:rsid w:val="00C055C6"/>
    <w:rsid w:val="00C11281"/>
    <w:rsid w:val="00C22848"/>
    <w:rsid w:val="00C23229"/>
    <w:rsid w:val="00C26A10"/>
    <w:rsid w:val="00C26D1E"/>
    <w:rsid w:val="00C27247"/>
    <w:rsid w:val="00C30156"/>
    <w:rsid w:val="00C30529"/>
    <w:rsid w:val="00C31DAF"/>
    <w:rsid w:val="00C3230D"/>
    <w:rsid w:val="00C3690B"/>
    <w:rsid w:val="00C36DA0"/>
    <w:rsid w:val="00C411FB"/>
    <w:rsid w:val="00C4611F"/>
    <w:rsid w:val="00C51868"/>
    <w:rsid w:val="00C51F06"/>
    <w:rsid w:val="00C61A39"/>
    <w:rsid w:val="00C62B2C"/>
    <w:rsid w:val="00C636FB"/>
    <w:rsid w:val="00C63CE1"/>
    <w:rsid w:val="00C66C97"/>
    <w:rsid w:val="00C70A11"/>
    <w:rsid w:val="00C72E16"/>
    <w:rsid w:val="00C74D5F"/>
    <w:rsid w:val="00C823C5"/>
    <w:rsid w:val="00C846D4"/>
    <w:rsid w:val="00C8705B"/>
    <w:rsid w:val="00C903F9"/>
    <w:rsid w:val="00C9100F"/>
    <w:rsid w:val="00C9127C"/>
    <w:rsid w:val="00C91DE6"/>
    <w:rsid w:val="00C9375D"/>
    <w:rsid w:val="00C93D1D"/>
    <w:rsid w:val="00C95701"/>
    <w:rsid w:val="00C961DF"/>
    <w:rsid w:val="00C96D3E"/>
    <w:rsid w:val="00C96F7B"/>
    <w:rsid w:val="00C97489"/>
    <w:rsid w:val="00CA0340"/>
    <w:rsid w:val="00CA099D"/>
    <w:rsid w:val="00CA2925"/>
    <w:rsid w:val="00CA3104"/>
    <w:rsid w:val="00CA3708"/>
    <w:rsid w:val="00CA4129"/>
    <w:rsid w:val="00CA5543"/>
    <w:rsid w:val="00CA6240"/>
    <w:rsid w:val="00CA68F9"/>
    <w:rsid w:val="00CA7F20"/>
    <w:rsid w:val="00CB01E9"/>
    <w:rsid w:val="00CB1963"/>
    <w:rsid w:val="00CB1DF3"/>
    <w:rsid w:val="00CB36BF"/>
    <w:rsid w:val="00CB56B0"/>
    <w:rsid w:val="00CB5800"/>
    <w:rsid w:val="00CB62E4"/>
    <w:rsid w:val="00CC190E"/>
    <w:rsid w:val="00CC2128"/>
    <w:rsid w:val="00CC2244"/>
    <w:rsid w:val="00CD1343"/>
    <w:rsid w:val="00CD1929"/>
    <w:rsid w:val="00CD443E"/>
    <w:rsid w:val="00CD551D"/>
    <w:rsid w:val="00CD681E"/>
    <w:rsid w:val="00CD73D6"/>
    <w:rsid w:val="00CE0E51"/>
    <w:rsid w:val="00CE451F"/>
    <w:rsid w:val="00CE65D5"/>
    <w:rsid w:val="00CE7491"/>
    <w:rsid w:val="00CF0911"/>
    <w:rsid w:val="00CF4693"/>
    <w:rsid w:val="00CF4B54"/>
    <w:rsid w:val="00D000BE"/>
    <w:rsid w:val="00D017E4"/>
    <w:rsid w:val="00D03A8C"/>
    <w:rsid w:val="00D04CF4"/>
    <w:rsid w:val="00D065E1"/>
    <w:rsid w:val="00D115EB"/>
    <w:rsid w:val="00D121FD"/>
    <w:rsid w:val="00D149F5"/>
    <w:rsid w:val="00D162EC"/>
    <w:rsid w:val="00D215E4"/>
    <w:rsid w:val="00D2361D"/>
    <w:rsid w:val="00D24D48"/>
    <w:rsid w:val="00D31CC8"/>
    <w:rsid w:val="00D338DE"/>
    <w:rsid w:val="00D34034"/>
    <w:rsid w:val="00D3635C"/>
    <w:rsid w:val="00D364C1"/>
    <w:rsid w:val="00D40944"/>
    <w:rsid w:val="00D42721"/>
    <w:rsid w:val="00D4463E"/>
    <w:rsid w:val="00D4474B"/>
    <w:rsid w:val="00D5000E"/>
    <w:rsid w:val="00D514F5"/>
    <w:rsid w:val="00D516B5"/>
    <w:rsid w:val="00D52F19"/>
    <w:rsid w:val="00D56F74"/>
    <w:rsid w:val="00D57563"/>
    <w:rsid w:val="00D60871"/>
    <w:rsid w:val="00D63D15"/>
    <w:rsid w:val="00D63F2F"/>
    <w:rsid w:val="00D6583F"/>
    <w:rsid w:val="00D65D50"/>
    <w:rsid w:val="00D6637C"/>
    <w:rsid w:val="00D71613"/>
    <w:rsid w:val="00D75164"/>
    <w:rsid w:val="00D7517B"/>
    <w:rsid w:val="00D75356"/>
    <w:rsid w:val="00D76356"/>
    <w:rsid w:val="00D76D05"/>
    <w:rsid w:val="00D77810"/>
    <w:rsid w:val="00D77E15"/>
    <w:rsid w:val="00D813C3"/>
    <w:rsid w:val="00D85A35"/>
    <w:rsid w:val="00D85FBA"/>
    <w:rsid w:val="00D8696F"/>
    <w:rsid w:val="00D872AE"/>
    <w:rsid w:val="00D87FE7"/>
    <w:rsid w:val="00D90135"/>
    <w:rsid w:val="00D910FC"/>
    <w:rsid w:val="00D91F47"/>
    <w:rsid w:val="00D94B60"/>
    <w:rsid w:val="00D95485"/>
    <w:rsid w:val="00D96BDD"/>
    <w:rsid w:val="00D96F4F"/>
    <w:rsid w:val="00DA064C"/>
    <w:rsid w:val="00DA0935"/>
    <w:rsid w:val="00DA1058"/>
    <w:rsid w:val="00DA1E53"/>
    <w:rsid w:val="00DA298B"/>
    <w:rsid w:val="00DA4EEE"/>
    <w:rsid w:val="00DA554B"/>
    <w:rsid w:val="00DA579E"/>
    <w:rsid w:val="00DB1902"/>
    <w:rsid w:val="00DB3D47"/>
    <w:rsid w:val="00DB52CA"/>
    <w:rsid w:val="00DB7C96"/>
    <w:rsid w:val="00DC1570"/>
    <w:rsid w:val="00DC15B5"/>
    <w:rsid w:val="00DC2A16"/>
    <w:rsid w:val="00DC2F70"/>
    <w:rsid w:val="00DC3778"/>
    <w:rsid w:val="00DC4146"/>
    <w:rsid w:val="00DC4A44"/>
    <w:rsid w:val="00DC7288"/>
    <w:rsid w:val="00DD0332"/>
    <w:rsid w:val="00DD4274"/>
    <w:rsid w:val="00DD4A44"/>
    <w:rsid w:val="00DD55B4"/>
    <w:rsid w:val="00DD6697"/>
    <w:rsid w:val="00DD6935"/>
    <w:rsid w:val="00DE0B97"/>
    <w:rsid w:val="00DE13FA"/>
    <w:rsid w:val="00DE6449"/>
    <w:rsid w:val="00DE7406"/>
    <w:rsid w:val="00DF1990"/>
    <w:rsid w:val="00DF4B83"/>
    <w:rsid w:val="00DF4FBB"/>
    <w:rsid w:val="00DF53BD"/>
    <w:rsid w:val="00E00918"/>
    <w:rsid w:val="00E05847"/>
    <w:rsid w:val="00E06C72"/>
    <w:rsid w:val="00E10EC7"/>
    <w:rsid w:val="00E13450"/>
    <w:rsid w:val="00E14C99"/>
    <w:rsid w:val="00E16A3D"/>
    <w:rsid w:val="00E16DE0"/>
    <w:rsid w:val="00E22396"/>
    <w:rsid w:val="00E23343"/>
    <w:rsid w:val="00E24D23"/>
    <w:rsid w:val="00E312D5"/>
    <w:rsid w:val="00E336B0"/>
    <w:rsid w:val="00E3665E"/>
    <w:rsid w:val="00E37721"/>
    <w:rsid w:val="00E4354B"/>
    <w:rsid w:val="00E43898"/>
    <w:rsid w:val="00E43DEB"/>
    <w:rsid w:val="00E44B13"/>
    <w:rsid w:val="00E44C36"/>
    <w:rsid w:val="00E47A60"/>
    <w:rsid w:val="00E47E66"/>
    <w:rsid w:val="00E56D09"/>
    <w:rsid w:val="00E57EFC"/>
    <w:rsid w:val="00E604B4"/>
    <w:rsid w:val="00E63A77"/>
    <w:rsid w:val="00E65931"/>
    <w:rsid w:val="00E66261"/>
    <w:rsid w:val="00E66910"/>
    <w:rsid w:val="00E67BDC"/>
    <w:rsid w:val="00E737B8"/>
    <w:rsid w:val="00E745F0"/>
    <w:rsid w:val="00E763A0"/>
    <w:rsid w:val="00E76432"/>
    <w:rsid w:val="00E86128"/>
    <w:rsid w:val="00E87AB7"/>
    <w:rsid w:val="00E87DB2"/>
    <w:rsid w:val="00E87EDF"/>
    <w:rsid w:val="00E902F7"/>
    <w:rsid w:val="00E90D20"/>
    <w:rsid w:val="00E9219F"/>
    <w:rsid w:val="00E9563B"/>
    <w:rsid w:val="00E96059"/>
    <w:rsid w:val="00E97F34"/>
    <w:rsid w:val="00EA0310"/>
    <w:rsid w:val="00EA062E"/>
    <w:rsid w:val="00EA0FAF"/>
    <w:rsid w:val="00EA2CE6"/>
    <w:rsid w:val="00EA2E54"/>
    <w:rsid w:val="00EA357C"/>
    <w:rsid w:val="00EA5B5A"/>
    <w:rsid w:val="00EA78B6"/>
    <w:rsid w:val="00EB0793"/>
    <w:rsid w:val="00EB59FF"/>
    <w:rsid w:val="00EB79F4"/>
    <w:rsid w:val="00EC01BD"/>
    <w:rsid w:val="00EC154D"/>
    <w:rsid w:val="00EC3A0D"/>
    <w:rsid w:val="00EC5FD7"/>
    <w:rsid w:val="00EC72D3"/>
    <w:rsid w:val="00ED1576"/>
    <w:rsid w:val="00ED2BBD"/>
    <w:rsid w:val="00ED2FEA"/>
    <w:rsid w:val="00ED3713"/>
    <w:rsid w:val="00ED3995"/>
    <w:rsid w:val="00ED4DF4"/>
    <w:rsid w:val="00ED5956"/>
    <w:rsid w:val="00ED757F"/>
    <w:rsid w:val="00ED75DA"/>
    <w:rsid w:val="00EE068B"/>
    <w:rsid w:val="00EE1D59"/>
    <w:rsid w:val="00EE2822"/>
    <w:rsid w:val="00EE2CFE"/>
    <w:rsid w:val="00EE420B"/>
    <w:rsid w:val="00EE45CC"/>
    <w:rsid w:val="00EE7EB3"/>
    <w:rsid w:val="00EF0281"/>
    <w:rsid w:val="00EF0905"/>
    <w:rsid w:val="00EF18CF"/>
    <w:rsid w:val="00EF3625"/>
    <w:rsid w:val="00EF3751"/>
    <w:rsid w:val="00EF3D9F"/>
    <w:rsid w:val="00EF506E"/>
    <w:rsid w:val="00EF529E"/>
    <w:rsid w:val="00EF6D2B"/>
    <w:rsid w:val="00EF7906"/>
    <w:rsid w:val="00F01767"/>
    <w:rsid w:val="00F029D6"/>
    <w:rsid w:val="00F0656C"/>
    <w:rsid w:val="00F0776B"/>
    <w:rsid w:val="00F12AAD"/>
    <w:rsid w:val="00F13656"/>
    <w:rsid w:val="00F15B11"/>
    <w:rsid w:val="00F15B3A"/>
    <w:rsid w:val="00F16225"/>
    <w:rsid w:val="00F162B1"/>
    <w:rsid w:val="00F16FB6"/>
    <w:rsid w:val="00F17796"/>
    <w:rsid w:val="00F17E48"/>
    <w:rsid w:val="00F17FDF"/>
    <w:rsid w:val="00F20F85"/>
    <w:rsid w:val="00F26F5B"/>
    <w:rsid w:val="00F3576A"/>
    <w:rsid w:val="00F4186D"/>
    <w:rsid w:val="00F42B19"/>
    <w:rsid w:val="00F42CF4"/>
    <w:rsid w:val="00F43B97"/>
    <w:rsid w:val="00F46172"/>
    <w:rsid w:val="00F475E1"/>
    <w:rsid w:val="00F51187"/>
    <w:rsid w:val="00F51EB9"/>
    <w:rsid w:val="00F52780"/>
    <w:rsid w:val="00F54046"/>
    <w:rsid w:val="00F57E29"/>
    <w:rsid w:val="00F61680"/>
    <w:rsid w:val="00F655FF"/>
    <w:rsid w:val="00F65E86"/>
    <w:rsid w:val="00F66A58"/>
    <w:rsid w:val="00F66D2F"/>
    <w:rsid w:val="00F6791A"/>
    <w:rsid w:val="00F70219"/>
    <w:rsid w:val="00F73871"/>
    <w:rsid w:val="00F74369"/>
    <w:rsid w:val="00F76295"/>
    <w:rsid w:val="00F8384B"/>
    <w:rsid w:val="00F85C60"/>
    <w:rsid w:val="00F86693"/>
    <w:rsid w:val="00F8675D"/>
    <w:rsid w:val="00F9033D"/>
    <w:rsid w:val="00F91DF6"/>
    <w:rsid w:val="00F9542D"/>
    <w:rsid w:val="00FA095A"/>
    <w:rsid w:val="00FA1C22"/>
    <w:rsid w:val="00FA2675"/>
    <w:rsid w:val="00FA2AD1"/>
    <w:rsid w:val="00FA67CF"/>
    <w:rsid w:val="00FA7B61"/>
    <w:rsid w:val="00FB06C1"/>
    <w:rsid w:val="00FB1C7D"/>
    <w:rsid w:val="00FB1C8F"/>
    <w:rsid w:val="00FB786B"/>
    <w:rsid w:val="00FC0EEF"/>
    <w:rsid w:val="00FC1818"/>
    <w:rsid w:val="00FC1CE5"/>
    <w:rsid w:val="00FC366B"/>
    <w:rsid w:val="00FD1E03"/>
    <w:rsid w:val="00FD2BA4"/>
    <w:rsid w:val="00FD2D7C"/>
    <w:rsid w:val="00FD36C4"/>
    <w:rsid w:val="00FD5A31"/>
    <w:rsid w:val="00FD5AA7"/>
    <w:rsid w:val="00FE619B"/>
    <w:rsid w:val="00FE6673"/>
    <w:rsid w:val="00FF1997"/>
    <w:rsid w:val="00FF2131"/>
    <w:rsid w:val="00FF4228"/>
    <w:rsid w:val="00FF461B"/>
    <w:rsid w:val="00FF4C22"/>
    <w:rsid w:val="00FF550E"/>
    <w:rsid w:val="00FF6635"/>
    <w:rsid w:val="00FF6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671902"/>
  <w15:docId w15:val="{2EDF6E9D-AF14-41F4-9739-FAF62D03D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053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65D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A2FBF"/>
    <w:pPr>
      <w:ind w:left="720"/>
      <w:contextualSpacing/>
    </w:pPr>
  </w:style>
  <w:style w:type="character" w:styleId="a5">
    <w:name w:val="Emphasis"/>
    <w:basedOn w:val="a0"/>
    <w:uiPriority w:val="20"/>
    <w:qFormat/>
    <w:rsid w:val="00D96F4F"/>
    <w:rPr>
      <w:i/>
      <w:iCs/>
    </w:rPr>
  </w:style>
  <w:style w:type="character" w:styleId="-">
    <w:name w:val="Hyperlink"/>
    <w:basedOn w:val="a0"/>
    <w:uiPriority w:val="99"/>
    <w:unhideWhenUsed/>
    <w:rsid w:val="00A21A62"/>
    <w:rPr>
      <w:color w:val="0000FF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A21A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26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0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3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0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4</Pages>
  <Words>755</Words>
  <Characters>4082</Characters>
  <Application>Microsoft Office Word</Application>
  <DocSecurity>0</DocSecurity>
  <Lines>34</Lines>
  <Paragraphs>9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aria Papaioannou</cp:lastModifiedBy>
  <cp:revision>31</cp:revision>
  <dcterms:created xsi:type="dcterms:W3CDTF">2021-11-19T10:23:00Z</dcterms:created>
  <dcterms:modified xsi:type="dcterms:W3CDTF">2021-11-20T18:35:00Z</dcterms:modified>
</cp:coreProperties>
</file>